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CB23FD" w14:textId="7DB19A6C" w:rsidR="004C0865" w:rsidRDefault="004C0865" w:rsidP="008B68DE">
      <w:pPr>
        <w:rPr>
          <w:b/>
          <w:bCs/>
          <w:sz w:val="28"/>
          <w:szCs w:val="28"/>
        </w:rPr>
      </w:pPr>
      <w:r>
        <w:rPr>
          <w:b/>
          <w:bCs/>
          <w:sz w:val="28"/>
          <w:szCs w:val="28"/>
        </w:rPr>
        <w:t xml:space="preserve">Supplemental </w:t>
      </w:r>
      <w:r w:rsidR="005D2FC5">
        <w:rPr>
          <w:b/>
          <w:bCs/>
          <w:sz w:val="28"/>
          <w:szCs w:val="28"/>
        </w:rPr>
        <w:t>F</w:t>
      </w:r>
      <w:r>
        <w:rPr>
          <w:b/>
          <w:bCs/>
          <w:sz w:val="28"/>
          <w:szCs w:val="28"/>
        </w:rPr>
        <w:t>ile S2 for:</w:t>
      </w:r>
    </w:p>
    <w:p w14:paraId="282B6382" w14:textId="77777777" w:rsidR="004C0865" w:rsidRPr="008B68DE" w:rsidRDefault="004C0865" w:rsidP="008B68DE">
      <w:pPr>
        <w:rPr>
          <w:b/>
          <w:bCs/>
          <w:sz w:val="28"/>
          <w:szCs w:val="28"/>
        </w:rPr>
      </w:pPr>
    </w:p>
    <w:p w14:paraId="4404EF91" w14:textId="77777777" w:rsidR="003B1880" w:rsidRPr="00F46643" w:rsidRDefault="003B1880" w:rsidP="003B1880">
      <w:pPr>
        <w:pStyle w:val="Title"/>
      </w:pPr>
      <w:r>
        <w:t>Genetic characterization</w:t>
      </w:r>
      <w:r w:rsidRPr="00F46643">
        <w:t xml:space="preserve"> of </w:t>
      </w:r>
      <w:r w:rsidRPr="009A148A">
        <w:rPr>
          <w:i/>
          <w:iCs/>
        </w:rPr>
        <w:t>Strongyloides fuelleborni</w:t>
      </w:r>
      <w:r w:rsidRPr="00F46643">
        <w:t xml:space="preserve"> infecting </w:t>
      </w:r>
      <w:r>
        <w:t>free-roaming</w:t>
      </w:r>
      <w:r w:rsidRPr="00F46643">
        <w:t xml:space="preserve"> African </w:t>
      </w:r>
      <w:r>
        <w:t>vervets</w:t>
      </w:r>
      <w:r w:rsidRPr="00F46643">
        <w:t xml:space="preserve"> (</w:t>
      </w:r>
      <w:proofErr w:type="spellStart"/>
      <w:r w:rsidRPr="003448C4">
        <w:rPr>
          <w:i/>
          <w:iCs/>
        </w:rPr>
        <w:t>Chlorocebus</w:t>
      </w:r>
      <w:proofErr w:type="spellEnd"/>
      <w:r w:rsidRPr="003448C4">
        <w:rPr>
          <w:i/>
          <w:iCs/>
        </w:rPr>
        <w:t xml:space="preserve"> aethiops </w:t>
      </w:r>
      <w:proofErr w:type="spellStart"/>
      <w:r w:rsidRPr="003448C4">
        <w:rPr>
          <w:i/>
          <w:iCs/>
        </w:rPr>
        <w:t>sabaeus</w:t>
      </w:r>
      <w:proofErr w:type="spellEnd"/>
      <w:r w:rsidRPr="00F46643">
        <w:t xml:space="preserve">) on the </w:t>
      </w:r>
      <w:r>
        <w:t xml:space="preserve">Caribbean </w:t>
      </w:r>
      <w:r w:rsidRPr="00F46643">
        <w:t>island of St. Kitts</w:t>
      </w:r>
    </w:p>
    <w:p w14:paraId="1E39BDC5" w14:textId="77777777" w:rsidR="004C0865" w:rsidRPr="00B11AE9" w:rsidRDefault="004C0865" w:rsidP="004C0865"/>
    <w:p w14:paraId="49FAC48E" w14:textId="77777777" w:rsidR="00C67B9B" w:rsidRPr="00B40872" w:rsidRDefault="00C67B9B" w:rsidP="00C67B9B">
      <w:pPr>
        <w:jc w:val="center"/>
      </w:pPr>
      <w:r w:rsidRPr="00B40872">
        <w:t>Travis Richins</w:t>
      </w:r>
      <w:r w:rsidRPr="00B40872">
        <w:rPr>
          <w:vertAlign w:val="superscript"/>
        </w:rPr>
        <w:t>1,2</w:t>
      </w:r>
      <w:r w:rsidRPr="00B40872">
        <w:t>, Sarah Sapp</w:t>
      </w:r>
      <w:r w:rsidRPr="00B40872">
        <w:rPr>
          <w:vertAlign w:val="superscript"/>
        </w:rPr>
        <w:t>2</w:t>
      </w:r>
      <w:r w:rsidRPr="00B40872">
        <w:t xml:space="preserve">, Jennifer </w:t>
      </w:r>
      <w:r>
        <w:t xml:space="preserve">K. </w:t>
      </w:r>
      <w:r w:rsidRPr="00B40872">
        <w:t>Ketzis</w:t>
      </w:r>
      <w:r w:rsidRPr="00B40872">
        <w:rPr>
          <w:vertAlign w:val="superscript"/>
        </w:rPr>
        <w:t>3</w:t>
      </w:r>
      <w:r w:rsidRPr="00B40872">
        <w:t xml:space="preserve">, </w:t>
      </w:r>
      <w:proofErr w:type="spellStart"/>
      <w:r w:rsidRPr="00B40872">
        <w:t>Arve</w:t>
      </w:r>
      <w:proofErr w:type="spellEnd"/>
      <w:r w:rsidRPr="00B40872">
        <w:t xml:space="preserve"> Lee Willingham</w:t>
      </w:r>
      <w:r>
        <w:rPr>
          <w:vertAlign w:val="superscript"/>
        </w:rPr>
        <w:t>4</w:t>
      </w:r>
      <w:r w:rsidRPr="00B40872">
        <w:t>, Samson Mukaratirwa</w:t>
      </w:r>
      <w:r w:rsidRPr="00B40872">
        <w:rPr>
          <w:vertAlign w:val="superscript"/>
        </w:rPr>
        <w:t>3</w:t>
      </w:r>
      <w:r w:rsidRPr="00B40872">
        <w:t>, Yvonne Qvarnstrom</w:t>
      </w:r>
      <w:r w:rsidRPr="00B40872">
        <w:rPr>
          <w:vertAlign w:val="superscript"/>
        </w:rPr>
        <w:t>1</w:t>
      </w:r>
      <w:r w:rsidRPr="00B40872">
        <w:t>, Joel L. N. Barratt</w:t>
      </w:r>
      <w:r w:rsidRPr="00B40872">
        <w:rPr>
          <w:vertAlign w:val="superscript"/>
        </w:rPr>
        <w:t>1</w:t>
      </w:r>
      <w:r w:rsidRPr="00B40872">
        <w:t>*</w:t>
      </w:r>
    </w:p>
    <w:p w14:paraId="3453623D" w14:textId="77777777" w:rsidR="00C67B9B" w:rsidRDefault="00C67B9B" w:rsidP="00C67B9B"/>
    <w:p w14:paraId="247CAA26" w14:textId="77777777" w:rsidR="00C16034" w:rsidRPr="000354E1" w:rsidRDefault="00C16034" w:rsidP="00C16034">
      <w:pPr>
        <w:jc w:val="center"/>
        <w:rPr>
          <w:sz w:val="20"/>
          <w:szCs w:val="20"/>
        </w:rPr>
      </w:pPr>
      <w:r w:rsidRPr="000354E1">
        <w:rPr>
          <w:sz w:val="20"/>
          <w:szCs w:val="20"/>
          <w:vertAlign w:val="superscript"/>
        </w:rPr>
        <w:t>1</w:t>
      </w:r>
      <w:r w:rsidRPr="000354E1">
        <w:rPr>
          <w:sz w:val="20"/>
          <w:szCs w:val="20"/>
        </w:rPr>
        <w:t xml:space="preserve"> Centers for Disease Control and Prevention, Division of Parasitic Diseases and Malaria, Parasitic Diseases Branch</w:t>
      </w:r>
    </w:p>
    <w:p w14:paraId="5D982A80" w14:textId="77777777" w:rsidR="00C16034" w:rsidRPr="000354E1" w:rsidRDefault="00C16034" w:rsidP="00C16034">
      <w:pPr>
        <w:jc w:val="center"/>
        <w:rPr>
          <w:sz w:val="20"/>
          <w:szCs w:val="20"/>
        </w:rPr>
      </w:pPr>
      <w:r w:rsidRPr="000354E1">
        <w:rPr>
          <w:sz w:val="20"/>
          <w:szCs w:val="20"/>
          <w:vertAlign w:val="superscript"/>
        </w:rPr>
        <w:t>2</w:t>
      </w:r>
      <w:r w:rsidRPr="000354E1">
        <w:rPr>
          <w:sz w:val="20"/>
          <w:szCs w:val="20"/>
        </w:rPr>
        <w:t xml:space="preserve"> Oak Ridge Associated Universities, Oak Ridge, Tennessee</w:t>
      </w:r>
    </w:p>
    <w:p w14:paraId="31A36145" w14:textId="77777777" w:rsidR="00C16034" w:rsidRPr="000354E1" w:rsidRDefault="00C16034" w:rsidP="00C16034">
      <w:pPr>
        <w:jc w:val="center"/>
        <w:rPr>
          <w:sz w:val="20"/>
          <w:szCs w:val="20"/>
        </w:rPr>
      </w:pPr>
      <w:r w:rsidRPr="000354E1">
        <w:rPr>
          <w:sz w:val="20"/>
          <w:szCs w:val="20"/>
          <w:vertAlign w:val="superscript"/>
        </w:rPr>
        <w:t>3</w:t>
      </w:r>
      <w:r w:rsidRPr="000354E1">
        <w:rPr>
          <w:sz w:val="20"/>
          <w:szCs w:val="20"/>
        </w:rPr>
        <w:t xml:space="preserve">Biomedical Sciences, One Health Center for Zoonoses &amp; Tropical Veterinary Medicine, </w:t>
      </w:r>
      <w:r w:rsidRPr="009E5073">
        <w:rPr>
          <w:sz w:val="20"/>
          <w:szCs w:val="20"/>
        </w:rPr>
        <w:t>Ross University School of Veterinary Medicine</w:t>
      </w:r>
      <w:r>
        <w:rPr>
          <w:sz w:val="20"/>
          <w:szCs w:val="20"/>
        </w:rPr>
        <w:t>, Saint Kitts</w:t>
      </w:r>
    </w:p>
    <w:p w14:paraId="63D755B4" w14:textId="77777777" w:rsidR="00C16034" w:rsidRPr="000354E1" w:rsidRDefault="00C16034" w:rsidP="00C16034">
      <w:pPr>
        <w:jc w:val="center"/>
        <w:rPr>
          <w:sz w:val="20"/>
          <w:szCs w:val="20"/>
          <w:vertAlign w:val="superscript"/>
        </w:rPr>
      </w:pPr>
      <w:r w:rsidRPr="000354E1">
        <w:rPr>
          <w:sz w:val="20"/>
          <w:szCs w:val="20"/>
          <w:vertAlign w:val="superscript"/>
        </w:rPr>
        <w:t>4</w:t>
      </w:r>
      <w:r w:rsidRPr="000354E1">
        <w:rPr>
          <w:sz w:val="20"/>
          <w:szCs w:val="20"/>
        </w:rPr>
        <w:t>Department of Veterinary Medicine, College of Agriculture &amp; Veterinary Medicine, United Arab Emirates</w:t>
      </w:r>
    </w:p>
    <w:p w14:paraId="1AA5A7CA" w14:textId="77777777" w:rsidR="00C67B9B" w:rsidRDefault="00C67B9B" w:rsidP="00C67B9B"/>
    <w:p w14:paraId="6022B431" w14:textId="77777777" w:rsidR="00C67B9B" w:rsidRDefault="00C67B9B" w:rsidP="00C67B9B"/>
    <w:p w14:paraId="2E67A467" w14:textId="77777777" w:rsidR="00C67B9B" w:rsidRDefault="00C67B9B" w:rsidP="00C67B9B">
      <w:r>
        <w:t>*corresponding authors:  JLN Barratt</w:t>
      </w:r>
    </w:p>
    <w:p w14:paraId="591ACCC6" w14:textId="77777777" w:rsidR="00C67B9B" w:rsidRDefault="00C67B9B" w:rsidP="00C67B9B">
      <w:r>
        <w:t>ORCID ID of JLN Barratt: 0000-0001-8711-2408</w:t>
      </w:r>
    </w:p>
    <w:p w14:paraId="742E9B19" w14:textId="77777777" w:rsidR="00C67B9B" w:rsidRDefault="00C67B9B" w:rsidP="00C67B9B"/>
    <w:p w14:paraId="1C9457FE" w14:textId="6E847040" w:rsidR="00FF72DD" w:rsidRDefault="00C67B9B" w:rsidP="00C67B9B">
      <w:pPr>
        <w:rPr>
          <w:color w:val="0000FF"/>
          <w:u w:val="single"/>
        </w:rPr>
      </w:pPr>
      <w:r w:rsidRPr="00B11AE9">
        <w:rPr>
          <w:b/>
        </w:rPr>
        <w:t>Email (J. L. N. Barratt):</w:t>
      </w:r>
      <w:r w:rsidRPr="00B11AE9">
        <w:t xml:space="preserve"> </w:t>
      </w:r>
      <w:hyperlink r:id="rId8">
        <w:r w:rsidRPr="00B11AE9">
          <w:rPr>
            <w:color w:val="0000FF"/>
            <w:u w:val="single"/>
          </w:rPr>
          <w:t>jbarratt@cdc.gov</w:t>
        </w:r>
      </w:hyperlink>
      <w:r w:rsidR="00FF72DD">
        <w:rPr>
          <w:color w:val="0000FF"/>
          <w:u w:val="single"/>
        </w:rPr>
        <w:br w:type="page"/>
      </w:r>
    </w:p>
    <w:p w14:paraId="655825C5" w14:textId="251C06D1" w:rsidR="00FF72DD" w:rsidRPr="00FF72DD" w:rsidRDefault="00FF72DD" w:rsidP="00AB1E45">
      <w:pPr>
        <w:pStyle w:val="Heading1"/>
        <w:ind w:left="2" w:hanging="2"/>
      </w:pPr>
      <w:bookmarkStart w:id="0" w:name="_Toc124233711"/>
      <w:r w:rsidRPr="00FF72DD">
        <w:lastRenderedPageBreak/>
        <w:t>Table of contents</w:t>
      </w:r>
      <w:bookmarkEnd w:id="0"/>
    </w:p>
    <w:p w14:paraId="430DA2CD" w14:textId="33690E0A" w:rsidR="00E05CF5" w:rsidRDefault="00FF72DD">
      <w:pPr>
        <w:pStyle w:val="TOC1"/>
        <w:tabs>
          <w:tab w:val="right" w:leader="dot" w:pos="935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24233710" w:history="1">
        <w:r w:rsidR="00E05CF5" w:rsidRPr="002B0023">
          <w:rPr>
            <w:rStyle w:val="Hyperlink"/>
            <w:noProof/>
          </w:rPr>
          <w:t xml:space="preserve">Genetic characterization of </w:t>
        </w:r>
        <w:r w:rsidR="00E05CF5" w:rsidRPr="002B0023">
          <w:rPr>
            <w:rStyle w:val="Hyperlink"/>
            <w:i/>
            <w:iCs/>
            <w:noProof/>
          </w:rPr>
          <w:t>Strongyloides fuelleborni</w:t>
        </w:r>
        <w:r w:rsidR="00E05CF5" w:rsidRPr="002B0023">
          <w:rPr>
            <w:rStyle w:val="Hyperlink"/>
            <w:noProof/>
          </w:rPr>
          <w:t xml:space="preserve"> infecting free-roaming African vervets (</w:t>
        </w:r>
        <w:r w:rsidR="00E05CF5" w:rsidRPr="002B0023">
          <w:rPr>
            <w:rStyle w:val="Hyperlink"/>
            <w:i/>
            <w:iCs/>
            <w:noProof/>
          </w:rPr>
          <w:t>Chlorocebus aethiops sabaeus</w:t>
        </w:r>
        <w:r w:rsidR="00E05CF5" w:rsidRPr="002B0023">
          <w:rPr>
            <w:rStyle w:val="Hyperlink"/>
            <w:noProof/>
          </w:rPr>
          <w:t>) on the Caribbean island of St. Kitts</w:t>
        </w:r>
        <w:r w:rsidR="00E05CF5">
          <w:rPr>
            <w:noProof/>
            <w:webHidden/>
          </w:rPr>
          <w:tab/>
        </w:r>
        <w:r w:rsidR="00E05CF5">
          <w:rPr>
            <w:noProof/>
            <w:webHidden/>
          </w:rPr>
          <w:fldChar w:fldCharType="begin"/>
        </w:r>
        <w:r w:rsidR="00E05CF5">
          <w:rPr>
            <w:noProof/>
            <w:webHidden/>
          </w:rPr>
          <w:instrText xml:space="preserve"> PAGEREF _Toc124233710 \h </w:instrText>
        </w:r>
        <w:r w:rsidR="00E05CF5">
          <w:rPr>
            <w:noProof/>
            <w:webHidden/>
          </w:rPr>
        </w:r>
        <w:r w:rsidR="00E05CF5">
          <w:rPr>
            <w:noProof/>
            <w:webHidden/>
          </w:rPr>
          <w:fldChar w:fldCharType="separate"/>
        </w:r>
        <w:r w:rsidR="00E05CF5">
          <w:rPr>
            <w:noProof/>
            <w:webHidden/>
          </w:rPr>
          <w:t>i</w:t>
        </w:r>
        <w:r w:rsidR="00E05CF5">
          <w:rPr>
            <w:noProof/>
            <w:webHidden/>
          </w:rPr>
          <w:fldChar w:fldCharType="end"/>
        </w:r>
      </w:hyperlink>
    </w:p>
    <w:p w14:paraId="7D2B6185" w14:textId="2797A581" w:rsidR="00E05CF5" w:rsidRDefault="00CF3D7F">
      <w:pPr>
        <w:pStyle w:val="TOC1"/>
        <w:tabs>
          <w:tab w:val="right" w:leader="dot" w:pos="9350"/>
        </w:tabs>
        <w:rPr>
          <w:rFonts w:asciiTheme="minorHAnsi" w:eastAsiaTheme="minorEastAsia" w:hAnsiTheme="minorHAnsi" w:cstheme="minorBidi"/>
          <w:noProof/>
        </w:rPr>
      </w:pPr>
      <w:hyperlink w:anchor="_Toc124233711" w:history="1">
        <w:r w:rsidR="00E05CF5" w:rsidRPr="002B0023">
          <w:rPr>
            <w:rStyle w:val="Hyperlink"/>
            <w:noProof/>
          </w:rPr>
          <w:t>Table of contents</w:t>
        </w:r>
        <w:r w:rsidR="00E05CF5">
          <w:rPr>
            <w:noProof/>
            <w:webHidden/>
          </w:rPr>
          <w:tab/>
        </w:r>
        <w:r w:rsidR="00E05CF5">
          <w:rPr>
            <w:noProof/>
            <w:webHidden/>
          </w:rPr>
          <w:fldChar w:fldCharType="begin"/>
        </w:r>
        <w:r w:rsidR="00E05CF5">
          <w:rPr>
            <w:noProof/>
            <w:webHidden/>
          </w:rPr>
          <w:instrText xml:space="preserve"> PAGEREF _Toc124233711 \h </w:instrText>
        </w:r>
        <w:r w:rsidR="00E05CF5">
          <w:rPr>
            <w:noProof/>
            <w:webHidden/>
          </w:rPr>
        </w:r>
        <w:r w:rsidR="00E05CF5">
          <w:rPr>
            <w:noProof/>
            <w:webHidden/>
          </w:rPr>
          <w:fldChar w:fldCharType="separate"/>
        </w:r>
        <w:r w:rsidR="00E05CF5">
          <w:rPr>
            <w:noProof/>
            <w:webHidden/>
          </w:rPr>
          <w:t>ii</w:t>
        </w:r>
        <w:r w:rsidR="00E05CF5">
          <w:rPr>
            <w:noProof/>
            <w:webHidden/>
          </w:rPr>
          <w:fldChar w:fldCharType="end"/>
        </w:r>
      </w:hyperlink>
    </w:p>
    <w:p w14:paraId="04491D5C" w14:textId="0CA597ED" w:rsidR="00E05CF5" w:rsidRDefault="00CF3D7F">
      <w:pPr>
        <w:pStyle w:val="TOC1"/>
        <w:tabs>
          <w:tab w:val="right" w:leader="dot" w:pos="9350"/>
        </w:tabs>
        <w:rPr>
          <w:rFonts w:asciiTheme="minorHAnsi" w:eastAsiaTheme="minorEastAsia" w:hAnsiTheme="minorHAnsi" w:cstheme="minorBidi"/>
          <w:noProof/>
        </w:rPr>
      </w:pPr>
      <w:hyperlink w:anchor="_Toc124233712" w:history="1">
        <w:r w:rsidR="00E05CF5" w:rsidRPr="002B0023">
          <w:rPr>
            <w:rStyle w:val="Hyperlink"/>
            <w:noProof/>
          </w:rPr>
          <w:t>Appendix A. Establishing Minimum data requirements and cox1 haplotype definitions</w:t>
        </w:r>
        <w:r w:rsidR="00E05CF5">
          <w:rPr>
            <w:noProof/>
            <w:webHidden/>
          </w:rPr>
          <w:tab/>
        </w:r>
        <w:r w:rsidR="00E05CF5">
          <w:rPr>
            <w:noProof/>
            <w:webHidden/>
          </w:rPr>
          <w:fldChar w:fldCharType="begin"/>
        </w:r>
        <w:r w:rsidR="00E05CF5">
          <w:rPr>
            <w:noProof/>
            <w:webHidden/>
          </w:rPr>
          <w:instrText xml:space="preserve"> PAGEREF _Toc124233712 \h </w:instrText>
        </w:r>
        <w:r w:rsidR="00E05CF5">
          <w:rPr>
            <w:noProof/>
            <w:webHidden/>
          </w:rPr>
        </w:r>
        <w:r w:rsidR="00E05CF5">
          <w:rPr>
            <w:noProof/>
            <w:webHidden/>
          </w:rPr>
          <w:fldChar w:fldCharType="separate"/>
        </w:r>
        <w:r w:rsidR="00E05CF5">
          <w:rPr>
            <w:noProof/>
            <w:webHidden/>
          </w:rPr>
          <w:t>1</w:t>
        </w:r>
        <w:r w:rsidR="00E05CF5">
          <w:rPr>
            <w:noProof/>
            <w:webHidden/>
          </w:rPr>
          <w:fldChar w:fldCharType="end"/>
        </w:r>
      </w:hyperlink>
    </w:p>
    <w:p w14:paraId="03F81796" w14:textId="7C2DA67C" w:rsidR="00E05CF5" w:rsidRDefault="00CF3D7F">
      <w:pPr>
        <w:pStyle w:val="TOC2"/>
        <w:tabs>
          <w:tab w:val="right" w:leader="dot" w:pos="9350"/>
        </w:tabs>
        <w:rPr>
          <w:rFonts w:asciiTheme="minorHAnsi" w:eastAsiaTheme="minorEastAsia" w:hAnsiTheme="minorHAnsi" w:cstheme="minorBidi"/>
          <w:noProof/>
        </w:rPr>
      </w:pPr>
      <w:hyperlink w:anchor="_Toc124233713" w:history="1">
        <w:r w:rsidR="00E05CF5" w:rsidRPr="002B0023">
          <w:rPr>
            <w:rStyle w:val="Hyperlink"/>
            <w:noProof/>
          </w:rPr>
          <w:t>Haplotype definitions and maximum imputation limits</w:t>
        </w:r>
        <w:r w:rsidR="00E05CF5">
          <w:rPr>
            <w:noProof/>
            <w:webHidden/>
          </w:rPr>
          <w:tab/>
        </w:r>
        <w:r w:rsidR="00E05CF5">
          <w:rPr>
            <w:noProof/>
            <w:webHidden/>
          </w:rPr>
          <w:fldChar w:fldCharType="begin"/>
        </w:r>
        <w:r w:rsidR="00E05CF5">
          <w:rPr>
            <w:noProof/>
            <w:webHidden/>
          </w:rPr>
          <w:instrText xml:space="preserve"> PAGEREF _Toc124233713 \h </w:instrText>
        </w:r>
        <w:r w:rsidR="00E05CF5">
          <w:rPr>
            <w:noProof/>
            <w:webHidden/>
          </w:rPr>
        </w:r>
        <w:r w:rsidR="00E05CF5">
          <w:rPr>
            <w:noProof/>
            <w:webHidden/>
          </w:rPr>
          <w:fldChar w:fldCharType="separate"/>
        </w:r>
        <w:r w:rsidR="00E05CF5">
          <w:rPr>
            <w:noProof/>
            <w:webHidden/>
          </w:rPr>
          <w:t>1</w:t>
        </w:r>
        <w:r w:rsidR="00E05CF5">
          <w:rPr>
            <w:noProof/>
            <w:webHidden/>
          </w:rPr>
          <w:fldChar w:fldCharType="end"/>
        </w:r>
      </w:hyperlink>
    </w:p>
    <w:p w14:paraId="5FAD7BB4" w14:textId="08075806" w:rsidR="00E05CF5" w:rsidRDefault="00CF3D7F">
      <w:pPr>
        <w:pStyle w:val="TOC3"/>
        <w:tabs>
          <w:tab w:val="right" w:leader="dot" w:pos="9350"/>
        </w:tabs>
        <w:rPr>
          <w:rFonts w:asciiTheme="minorHAnsi" w:eastAsiaTheme="minorEastAsia" w:hAnsiTheme="minorHAnsi" w:cstheme="minorBidi"/>
          <w:noProof/>
        </w:rPr>
      </w:pPr>
      <w:hyperlink w:anchor="_Toc124233714" w:history="1">
        <w:r w:rsidR="00E05CF5" w:rsidRPr="002B0023">
          <w:rPr>
            <w:rStyle w:val="Hyperlink"/>
            <w:noProof/>
          </w:rPr>
          <w:t>Figure S1. Graphical depiction of cox1 amplicons generated in various studies relative to the 15-mer segments used in the present study for distance computation</w:t>
        </w:r>
        <w:r w:rsidR="00E05CF5">
          <w:rPr>
            <w:noProof/>
            <w:webHidden/>
          </w:rPr>
          <w:tab/>
        </w:r>
        <w:r w:rsidR="00E05CF5">
          <w:rPr>
            <w:noProof/>
            <w:webHidden/>
          </w:rPr>
          <w:fldChar w:fldCharType="begin"/>
        </w:r>
        <w:r w:rsidR="00E05CF5">
          <w:rPr>
            <w:noProof/>
            <w:webHidden/>
          </w:rPr>
          <w:instrText xml:space="preserve"> PAGEREF _Toc124233714 \h </w:instrText>
        </w:r>
        <w:r w:rsidR="00E05CF5">
          <w:rPr>
            <w:noProof/>
            <w:webHidden/>
          </w:rPr>
        </w:r>
        <w:r w:rsidR="00E05CF5">
          <w:rPr>
            <w:noProof/>
            <w:webHidden/>
          </w:rPr>
          <w:fldChar w:fldCharType="separate"/>
        </w:r>
        <w:r w:rsidR="00E05CF5">
          <w:rPr>
            <w:noProof/>
            <w:webHidden/>
          </w:rPr>
          <w:t>4</w:t>
        </w:r>
        <w:r w:rsidR="00E05CF5">
          <w:rPr>
            <w:noProof/>
            <w:webHidden/>
          </w:rPr>
          <w:fldChar w:fldCharType="end"/>
        </w:r>
      </w:hyperlink>
    </w:p>
    <w:p w14:paraId="1D6F9AA9" w14:textId="31A05AF4" w:rsidR="00E05CF5" w:rsidRDefault="00CF3D7F">
      <w:pPr>
        <w:pStyle w:val="TOC2"/>
        <w:tabs>
          <w:tab w:val="right" w:leader="dot" w:pos="9350"/>
        </w:tabs>
        <w:rPr>
          <w:rFonts w:asciiTheme="minorHAnsi" w:eastAsiaTheme="minorEastAsia" w:hAnsiTheme="minorHAnsi" w:cstheme="minorBidi"/>
          <w:noProof/>
        </w:rPr>
      </w:pPr>
      <w:hyperlink w:anchor="_Toc124233715" w:history="1">
        <w:r w:rsidR="00E05CF5" w:rsidRPr="002B0023">
          <w:rPr>
            <w:rStyle w:val="Hyperlink"/>
            <w:noProof/>
          </w:rPr>
          <w:t>Minimum data requirements</w:t>
        </w:r>
        <w:r w:rsidR="00E05CF5">
          <w:rPr>
            <w:noProof/>
            <w:webHidden/>
          </w:rPr>
          <w:tab/>
        </w:r>
        <w:r w:rsidR="00E05CF5">
          <w:rPr>
            <w:noProof/>
            <w:webHidden/>
          </w:rPr>
          <w:fldChar w:fldCharType="begin"/>
        </w:r>
        <w:r w:rsidR="00E05CF5">
          <w:rPr>
            <w:noProof/>
            <w:webHidden/>
          </w:rPr>
          <w:instrText xml:space="preserve"> PAGEREF _Toc124233715 \h </w:instrText>
        </w:r>
        <w:r w:rsidR="00E05CF5">
          <w:rPr>
            <w:noProof/>
            <w:webHidden/>
          </w:rPr>
        </w:r>
        <w:r w:rsidR="00E05CF5">
          <w:rPr>
            <w:noProof/>
            <w:webHidden/>
          </w:rPr>
          <w:fldChar w:fldCharType="separate"/>
        </w:r>
        <w:r w:rsidR="00E05CF5">
          <w:rPr>
            <w:noProof/>
            <w:webHidden/>
          </w:rPr>
          <w:t>4</w:t>
        </w:r>
        <w:r w:rsidR="00E05CF5">
          <w:rPr>
            <w:noProof/>
            <w:webHidden/>
          </w:rPr>
          <w:fldChar w:fldCharType="end"/>
        </w:r>
      </w:hyperlink>
    </w:p>
    <w:p w14:paraId="5D8CF8F2" w14:textId="6B4AD5FD" w:rsidR="00E05CF5" w:rsidRDefault="00CF3D7F">
      <w:pPr>
        <w:pStyle w:val="TOC2"/>
        <w:tabs>
          <w:tab w:val="right" w:leader="dot" w:pos="9350"/>
        </w:tabs>
        <w:rPr>
          <w:rFonts w:asciiTheme="minorHAnsi" w:eastAsiaTheme="minorEastAsia" w:hAnsiTheme="minorHAnsi" w:cstheme="minorBidi"/>
          <w:noProof/>
        </w:rPr>
      </w:pPr>
      <w:hyperlink w:anchor="_Toc124233716" w:history="1">
        <w:r w:rsidR="00E05CF5" w:rsidRPr="002B0023">
          <w:rPr>
            <w:rStyle w:val="Hyperlink"/>
            <w:noProof/>
          </w:rPr>
          <w:t>Appending A References</w:t>
        </w:r>
        <w:r w:rsidR="00E05CF5">
          <w:rPr>
            <w:noProof/>
            <w:webHidden/>
          </w:rPr>
          <w:tab/>
        </w:r>
        <w:r w:rsidR="00E05CF5">
          <w:rPr>
            <w:noProof/>
            <w:webHidden/>
          </w:rPr>
          <w:fldChar w:fldCharType="begin"/>
        </w:r>
        <w:r w:rsidR="00E05CF5">
          <w:rPr>
            <w:noProof/>
            <w:webHidden/>
          </w:rPr>
          <w:instrText xml:space="preserve"> PAGEREF _Toc124233716 \h </w:instrText>
        </w:r>
        <w:r w:rsidR="00E05CF5">
          <w:rPr>
            <w:noProof/>
            <w:webHidden/>
          </w:rPr>
        </w:r>
        <w:r w:rsidR="00E05CF5">
          <w:rPr>
            <w:noProof/>
            <w:webHidden/>
          </w:rPr>
          <w:fldChar w:fldCharType="separate"/>
        </w:r>
        <w:r w:rsidR="00E05CF5">
          <w:rPr>
            <w:noProof/>
            <w:webHidden/>
          </w:rPr>
          <w:t>5</w:t>
        </w:r>
        <w:r w:rsidR="00E05CF5">
          <w:rPr>
            <w:noProof/>
            <w:webHidden/>
          </w:rPr>
          <w:fldChar w:fldCharType="end"/>
        </w:r>
      </w:hyperlink>
    </w:p>
    <w:p w14:paraId="0437348F" w14:textId="64756AF7" w:rsidR="00E05CF5" w:rsidRDefault="00CF3D7F">
      <w:pPr>
        <w:pStyle w:val="TOC1"/>
        <w:tabs>
          <w:tab w:val="right" w:leader="dot" w:pos="9350"/>
        </w:tabs>
        <w:rPr>
          <w:rFonts w:asciiTheme="minorHAnsi" w:eastAsiaTheme="minorEastAsia" w:hAnsiTheme="minorHAnsi" w:cstheme="minorBidi"/>
          <w:noProof/>
        </w:rPr>
      </w:pPr>
      <w:hyperlink w:anchor="_Toc124233717" w:history="1">
        <w:r w:rsidR="00E05CF5" w:rsidRPr="002B0023">
          <w:rPr>
            <w:rStyle w:val="Hyperlink"/>
            <w:noProof/>
          </w:rPr>
          <w:t>Appendix B. Fasta sequences of each HVR-I haplotype</w:t>
        </w:r>
        <w:r w:rsidR="00E05CF5">
          <w:rPr>
            <w:noProof/>
            <w:webHidden/>
          </w:rPr>
          <w:tab/>
        </w:r>
        <w:r w:rsidR="00E05CF5">
          <w:rPr>
            <w:noProof/>
            <w:webHidden/>
          </w:rPr>
          <w:fldChar w:fldCharType="begin"/>
        </w:r>
        <w:r w:rsidR="00E05CF5">
          <w:rPr>
            <w:noProof/>
            <w:webHidden/>
          </w:rPr>
          <w:instrText xml:space="preserve"> PAGEREF _Toc124233717 \h </w:instrText>
        </w:r>
        <w:r w:rsidR="00E05CF5">
          <w:rPr>
            <w:noProof/>
            <w:webHidden/>
          </w:rPr>
        </w:r>
        <w:r w:rsidR="00E05CF5">
          <w:rPr>
            <w:noProof/>
            <w:webHidden/>
          </w:rPr>
          <w:fldChar w:fldCharType="separate"/>
        </w:r>
        <w:r w:rsidR="00E05CF5">
          <w:rPr>
            <w:noProof/>
            <w:webHidden/>
          </w:rPr>
          <w:t>7</w:t>
        </w:r>
        <w:r w:rsidR="00E05CF5">
          <w:rPr>
            <w:noProof/>
            <w:webHidden/>
          </w:rPr>
          <w:fldChar w:fldCharType="end"/>
        </w:r>
      </w:hyperlink>
    </w:p>
    <w:p w14:paraId="54E800DA" w14:textId="431E189D" w:rsidR="00E05CF5" w:rsidRDefault="00CF3D7F">
      <w:pPr>
        <w:pStyle w:val="TOC1"/>
        <w:tabs>
          <w:tab w:val="right" w:leader="dot" w:pos="9350"/>
        </w:tabs>
        <w:rPr>
          <w:rFonts w:asciiTheme="minorHAnsi" w:eastAsiaTheme="minorEastAsia" w:hAnsiTheme="minorHAnsi" w:cstheme="minorBidi"/>
          <w:noProof/>
        </w:rPr>
      </w:pPr>
      <w:hyperlink w:anchor="_Toc124233718" w:history="1">
        <w:r w:rsidR="00E05CF5" w:rsidRPr="002B0023">
          <w:rPr>
            <w:rStyle w:val="Hyperlink"/>
            <w:noProof/>
          </w:rPr>
          <w:t>Appendix C. Fasta sequences of each HVR-IV haplotype</w:t>
        </w:r>
        <w:r w:rsidR="00E05CF5">
          <w:rPr>
            <w:noProof/>
            <w:webHidden/>
          </w:rPr>
          <w:tab/>
        </w:r>
        <w:r w:rsidR="00E05CF5">
          <w:rPr>
            <w:noProof/>
            <w:webHidden/>
          </w:rPr>
          <w:fldChar w:fldCharType="begin"/>
        </w:r>
        <w:r w:rsidR="00E05CF5">
          <w:rPr>
            <w:noProof/>
            <w:webHidden/>
          </w:rPr>
          <w:instrText xml:space="preserve"> PAGEREF _Toc124233718 \h </w:instrText>
        </w:r>
        <w:r w:rsidR="00E05CF5">
          <w:rPr>
            <w:noProof/>
            <w:webHidden/>
          </w:rPr>
        </w:r>
        <w:r w:rsidR="00E05CF5">
          <w:rPr>
            <w:noProof/>
            <w:webHidden/>
          </w:rPr>
          <w:fldChar w:fldCharType="separate"/>
        </w:r>
        <w:r w:rsidR="00E05CF5">
          <w:rPr>
            <w:noProof/>
            <w:webHidden/>
          </w:rPr>
          <w:t>9</w:t>
        </w:r>
        <w:r w:rsidR="00E05CF5">
          <w:rPr>
            <w:noProof/>
            <w:webHidden/>
          </w:rPr>
          <w:fldChar w:fldCharType="end"/>
        </w:r>
      </w:hyperlink>
    </w:p>
    <w:p w14:paraId="6375A028" w14:textId="4954D9A7" w:rsidR="00E05CF5" w:rsidRDefault="00CF3D7F">
      <w:pPr>
        <w:pStyle w:val="TOC1"/>
        <w:tabs>
          <w:tab w:val="right" w:leader="dot" w:pos="9350"/>
        </w:tabs>
        <w:rPr>
          <w:rFonts w:asciiTheme="minorHAnsi" w:eastAsiaTheme="minorEastAsia" w:hAnsiTheme="minorHAnsi" w:cstheme="minorBidi"/>
          <w:noProof/>
        </w:rPr>
      </w:pPr>
      <w:hyperlink w:anchor="_Toc124233719" w:history="1">
        <w:r w:rsidR="00E05CF5" w:rsidRPr="002B0023">
          <w:rPr>
            <w:rStyle w:val="Hyperlink"/>
            <w:noProof/>
          </w:rPr>
          <w:t>Appendix D. Fasta sequences of segmented haplotypes</w:t>
        </w:r>
        <w:r w:rsidR="00E05CF5">
          <w:rPr>
            <w:noProof/>
            <w:webHidden/>
          </w:rPr>
          <w:tab/>
        </w:r>
        <w:r w:rsidR="00E05CF5">
          <w:rPr>
            <w:noProof/>
            <w:webHidden/>
          </w:rPr>
          <w:fldChar w:fldCharType="begin"/>
        </w:r>
        <w:r w:rsidR="00E05CF5">
          <w:rPr>
            <w:noProof/>
            <w:webHidden/>
          </w:rPr>
          <w:instrText xml:space="preserve"> PAGEREF _Toc124233719 \h </w:instrText>
        </w:r>
        <w:r w:rsidR="00E05CF5">
          <w:rPr>
            <w:noProof/>
            <w:webHidden/>
          </w:rPr>
        </w:r>
        <w:r w:rsidR="00E05CF5">
          <w:rPr>
            <w:noProof/>
            <w:webHidden/>
          </w:rPr>
          <w:fldChar w:fldCharType="separate"/>
        </w:r>
        <w:r w:rsidR="00E05CF5">
          <w:rPr>
            <w:noProof/>
            <w:webHidden/>
          </w:rPr>
          <w:t>11</w:t>
        </w:r>
        <w:r w:rsidR="00E05CF5">
          <w:rPr>
            <w:noProof/>
            <w:webHidden/>
          </w:rPr>
          <w:fldChar w:fldCharType="end"/>
        </w:r>
      </w:hyperlink>
    </w:p>
    <w:p w14:paraId="15DC02B0" w14:textId="328E0D20" w:rsidR="00FF72DD" w:rsidRPr="00FF72DD" w:rsidRDefault="00FF72DD" w:rsidP="00FF72DD">
      <w:r>
        <w:fldChar w:fldCharType="end"/>
      </w:r>
    </w:p>
    <w:p w14:paraId="7E09F65E" w14:textId="77777777" w:rsidR="008B68DE" w:rsidRDefault="008B68DE">
      <w:pPr>
        <w:spacing w:line="240" w:lineRule="auto"/>
        <w:jc w:val="left"/>
        <w:rPr>
          <w:color w:val="0000FF"/>
          <w:u w:val="single"/>
        </w:rPr>
      </w:pPr>
      <w:r>
        <w:rPr>
          <w:color w:val="0000FF"/>
          <w:u w:val="single"/>
        </w:rPr>
        <w:br w:type="page"/>
      </w:r>
    </w:p>
    <w:p w14:paraId="0EEE2A5D" w14:textId="77777777" w:rsidR="00FF72DD" w:rsidRDefault="00FF72DD" w:rsidP="008F6B8C">
      <w:pPr>
        <w:pStyle w:val="Heading1"/>
        <w:ind w:left="2" w:hanging="2"/>
        <w:sectPr w:rsidR="00FF72DD" w:rsidSect="00534B67">
          <w:footerReference w:type="even" r:id="rId9"/>
          <w:footerReference w:type="default" r:id="rId10"/>
          <w:pgSz w:w="12240" w:h="15840"/>
          <w:pgMar w:top="1440" w:right="1440" w:bottom="1440" w:left="1440" w:header="720" w:footer="720" w:gutter="0"/>
          <w:pgNumType w:fmt="lowerRoman"/>
          <w:cols w:space="720"/>
          <w:docGrid w:linePitch="360"/>
        </w:sectPr>
      </w:pPr>
      <w:bookmarkStart w:id="1" w:name="_Toc99031414"/>
    </w:p>
    <w:p w14:paraId="647CB1D5" w14:textId="580C48D8" w:rsidR="00AB1E45" w:rsidRDefault="00AB1E45" w:rsidP="00AB1E45">
      <w:pPr>
        <w:pStyle w:val="Heading1"/>
        <w:ind w:left="2" w:hanging="2"/>
      </w:pPr>
      <w:bookmarkStart w:id="2" w:name="_Toc124233712"/>
      <w:r>
        <w:lastRenderedPageBreak/>
        <w:t xml:space="preserve">Appendix A. </w:t>
      </w:r>
      <w:r w:rsidRPr="00AB1E45">
        <w:t>Establishing Minimum data requirements and cox1 haplotype definitions</w:t>
      </w:r>
      <w:bookmarkEnd w:id="2"/>
    </w:p>
    <w:p w14:paraId="6A537356" w14:textId="77777777" w:rsidR="009725F1" w:rsidRPr="009725F1" w:rsidRDefault="009725F1" w:rsidP="009725F1"/>
    <w:p w14:paraId="6FEEC87D" w14:textId="77777777" w:rsidR="00AB1E45" w:rsidRDefault="00AB1E45" w:rsidP="00AB1E45">
      <w:pPr>
        <w:pStyle w:val="Heading2"/>
      </w:pPr>
      <w:bookmarkStart w:id="3" w:name="_Toc124233713"/>
      <w:r>
        <w:t>Haplotype definitions and maximum</w:t>
      </w:r>
      <w:r w:rsidRPr="00AC6F61">
        <w:t xml:space="preserve"> </w:t>
      </w:r>
      <w:r>
        <w:t>imputation limits</w:t>
      </w:r>
      <w:bookmarkEnd w:id="3"/>
    </w:p>
    <w:p w14:paraId="1DF6BE6A" w14:textId="77777777" w:rsidR="000C5948" w:rsidRDefault="00AB1E45" w:rsidP="00AB1E45">
      <w:r>
        <w:tab/>
        <w:t xml:space="preserve">Haplotype definitions for HVR-I and HVR-IV are identical to those from </w: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 </w:instrTex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DATA </w:instrText>
      </w:r>
      <w:r>
        <w:fldChar w:fldCharType="end"/>
      </w:r>
      <w:r>
        <w:fldChar w:fldCharType="separate"/>
      </w:r>
      <w:r>
        <w:rPr>
          <w:noProof/>
        </w:rPr>
        <w:t>Barratt and Sapp (2020)</w:t>
      </w:r>
      <w:r>
        <w:fldChar w:fldCharType="end"/>
      </w:r>
      <w:r>
        <w:t xml:space="preserve"> (Figure 1, </w:t>
      </w:r>
      <w:r w:rsidR="009725F1">
        <w:t>Appendices B, C, and D</w:t>
      </w:r>
      <w:r>
        <w:t xml:space="preserve">). For cox1, we defined haplotypes differently to what was originally described by </w: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 </w:instrTex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DATA </w:instrText>
      </w:r>
      <w:r>
        <w:fldChar w:fldCharType="end"/>
      </w:r>
      <w:r>
        <w:fldChar w:fldCharType="separate"/>
      </w:r>
      <w:r>
        <w:rPr>
          <w:noProof/>
        </w:rPr>
        <w:t>Barratt and Sapp (2020)</w:t>
      </w:r>
      <w:r>
        <w:fldChar w:fldCharType="end"/>
      </w:r>
      <w:r>
        <w:t xml:space="preserve">. As done previously </w:t>
      </w:r>
      <w:r>
        <w:fldChar w:fldCharType="begin">
          <w:fldData xml:space="preserve">PEVuZE5vdGU+PENpdGU+PEF1dGhvcj5CYXJyYXR0PC9BdXRob3I+PFllYXI+MjAyMDwvWWVhcj48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</w:fldData>
        </w:fldChar>
      </w:r>
      <w:r>
        <w:instrText xml:space="preserve"> ADDIN EN.CITE </w:instrText>
      </w:r>
      <w:r>
        <w:fldChar w:fldCharType="begin">
          <w:fldData xml:space="preserve">PEVuZE5vdGU+PENpdGU+PEF1dGhvcj5CYXJyYXR0PC9BdXRob3I+PFllYXI+MjAyMDwvWWVhcj48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</w:fldData>
        </w:fldChar>
      </w:r>
      <w:r>
        <w:instrText xml:space="preserve"> ADDIN EN.CITE.DATA </w:instrText>
      </w:r>
      <w:r>
        <w:fldChar w:fldCharType="end"/>
      </w:r>
      <w:r>
        <w:fldChar w:fldCharType="separate"/>
      </w:r>
      <w:r>
        <w:rPr>
          <w:noProof/>
        </w:rPr>
        <w:t>(Barratt and Sapp, 2020, Jacobson et al., 2022)</w:t>
      </w:r>
      <w:r>
        <w:fldChar w:fldCharType="end"/>
      </w:r>
      <w:r>
        <w:t xml:space="preserve">, the cox1 locus was divided into segments and haplotypes were named/defined separately (i.e., as a distinct marker) for each segment. However, in this study the cox1 locus was divided into segments of 15 bases, which is ~10 bases shorter than what was used previously </w: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 </w:instrTex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DATA </w:instrText>
      </w:r>
      <w:r>
        <w:fldChar w:fldCharType="end"/>
      </w:r>
      <w:r>
        <w:fldChar w:fldCharType="separate"/>
      </w:r>
      <w:r>
        <w:rPr>
          <w:noProof/>
        </w:rPr>
        <w:t>(Barratt and Sapp, 2020)</w:t>
      </w:r>
      <w:r>
        <w:fldChar w:fldCharType="end"/>
      </w:r>
      <w:r>
        <w:t xml:space="preserve">; this was done to increase granularity in the tree structure </w:t>
      </w:r>
      <w:r>
        <w:fldChar w:fldCharType="begin">
          <w:fldData xml:space="preserve">PEVuZE5vdGU+PENpdGU+PEF1dGhvcj5KYWNvYnNvbjwvQXV0aG9yPjxZZWFyPjIwMjI8L1llYXI+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</w:fldData>
        </w:fldChar>
      </w:r>
      <w:r>
        <w:instrText xml:space="preserve"> ADDIN EN.CITE </w:instrText>
      </w:r>
      <w:r>
        <w:fldChar w:fldCharType="begin">
          <w:fldData xml:space="preserve">PEVuZE5vdGU+PENpdGU+PEF1dGhvcj5KYWNvYnNvbjwvQXV0aG9yPjxZZWFyPjIwMjI8L1llYXI+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</w:fldData>
        </w:fldChar>
      </w:r>
      <w:r>
        <w:instrText xml:space="preserve"> ADDIN EN.CITE.DATA </w:instrText>
      </w:r>
      <w:r>
        <w:fldChar w:fldCharType="end"/>
      </w:r>
      <w:r>
        <w:fldChar w:fldCharType="separate"/>
      </w:r>
      <w:r>
        <w:rPr>
          <w:noProof/>
        </w:rPr>
        <w:t>(Jacobson et al., 2022)</w:t>
      </w:r>
      <w:r>
        <w:fldChar w:fldCharType="end"/>
      </w:r>
      <w:r>
        <w:t xml:space="preserve">. Additionally, </w: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 </w:instrText>
      </w:r>
      <w:r>
        <w:fldChar w:fldCharType="begin">
          <w:fldData xml:space="preserve">PEVuZE5vdGU+PENpdGUgQXV0aG9yWWVhcj0iMSI+PEF1dGhvcj5CYXJyYXR0PC9BdXRob3I+PFll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</w:fldData>
        </w:fldChar>
      </w:r>
      <w:r>
        <w:instrText xml:space="preserve"> ADDIN EN.CITE.DATA </w:instrText>
      </w:r>
      <w:r>
        <w:fldChar w:fldCharType="end"/>
      </w:r>
      <w:r>
        <w:fldChar w:fldCharType="separate"/>
      </w:r>
      <w:r>
        <w:rPr>
          <w:noProof/>
        </w:rPr>
        <w:t>Barratt and Sapp (2020)</w:t>
      </w:r>
      <w:r>
        <w:fldChar w:fldCharType="end"/>
      </w:r>
      <w:r>
        <w:t xml:space="preserve"> only considered </w:t>
      </w:r>
      <w:r w:rsidR="009725F1">
        <w:t>a</w:t>
      </w:r>
      <w:r>
        <w:t xml:space="preserve"> 217 bp region of cox1 during distance computation. The cox1 sequences included in this study covered different parts of cox1: some investigators sequenced ~700 to 800 base pairs (bp) </w:t>
      </w:r>
      <w:r>
        <w:fldChar w:fldCharType="begin">
          <w:fldData xml:space="preserve">PEVuZE5vdGU+PENpdGU+PEF1dGhvcj5GcmlhczwvQXV0aG9yPjxZZWFyPjIwMTg8L1llYXI+PFJl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</w:fldData>
        </w:fldChar>
      </w:r>
      <w:r>
        <w:instrText xml:space="preserve"> ADDIN EN.CITE </w:instrText>
      </w:r>
      <w:r>
        <w:fldChar w:fldCharType="begin">
          <w:fldData xml:space="preserve">PEVuZE5vdGU+PENpdGU+PEF1dGhvcj5GcmlhczwvQXV0aG9yPjxZZWFyPjIwMTg8L1llYXI+PFJl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</w:fldData>
        </w:fldChar>
      </w:r>
      <w:r>
        <w:instrText xml:space="preserve"> ADDIN EN.CITE.DATA </w:instrText>
      </w:r>
      <w:r>
        <w:fldChar w:fldCharType="end"/>
      </w:r>
      <w:r>
        <w:fldChar w:fldCharType="separate"/>
      </w:r>
      <w:r>
        <w:rPr>
          <w:noProof/>
        </w:rPr>
        <w:t>(Frias et al., 2018, Janwan et al., 2020)</w:t>
      </w:r>
      <w:r>
        <w:fldChar w:fldCharType="end"/>
      </w:r>
      <w:r>
        <w:t xml:space="preserve">, some ~550 bp </w:t>
      </w:r>
      <w:r>
        <w:fldChar w:fldCharType="begin">
          <w:fldData xml:space="preserve">PEVuZE5vdGU+PENpdGU+PEF1dGhvcj5KYWxldGE8L0F1dGhvcj48WWVhcj4yMDE3PC9ZZWFyPjxS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</w:fldData>
        </w:fldChar>
      </w:r>
      <w:r>
        <w:instrText xml:space="preserve"> ADDIN EN.CITE </w:instrText>
      </w:r>
      <w:r>
        <w:fldChar w:fldCharType="begin">
          <w:fldData xml:space="preserve">PEVuZE5vdGU+PENpdGU+PEF1dGhvcj5KYWxldGE8L0F1dGhvcj48WWVhcj4yMDE3PC9ZZWFyPjxS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</w:fldData>
        </w:fldChar>
      </w:r>
      <w:r>
        <w:instrText xml:space="preserve"> ADDIN EN.CITE.DATA </w:instrText>
      </w:r>
      <w:r>
        <w:fldChar w:fldCharType="end"/>
      </w:r>
      <w:r>
        <w:fldChar w:fldCharType="separate"/>
      </w:r>
      <w:r>
        <w:rPr>
          <w:noProof/>
        </w:rPr>
        <w:t>(Jaleta et al., 2017, Zhou et al., 2019)</w:t>
      </w:r>
      <w:r>
        <w:fldChar w:fldCharType="end"/>
      </w:r>
      <w:r>
        <w:t xml:space="preserve">, while others – including the present study -- sequenced 217 bp </w:t>
      </w:r>
      <w:r>
        <w:fldChar w:fldCharType="begin">
          <w:fldData xml:space="preserve">PEVuZE5vdGU+PENpdGU+PEF1dGhvcj5CYXJyYXR0PC9BdXRob3I+PFllYXI+MjAxOTwvWWVhcj48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</w:fldData>
        </w:fldChar>
      </w:r>
      <w:r>
        <w:instrText xml:space="preserve"> ADDIN EN.CITE </w:instrText>
      </w:r>
      <w:r>
        <w:fldChar w:fldCharType="begin">
          <w:fldData xml:space="preserve">PEVuZE5vdGU+PENpdGU+PEF1dGhvcj5CYXJyYXR0PC9BdXRob3I+PFllYXI+MjAxOTwvWWVhcj48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</w:fldData>
        </w:fldChar>
      </w:r>
      <w:r>
        <w:instrText xml:space="preserve"> ADDIN EN.CITE.DATA </w:instrText>
      </w:r>
      <w:r>
        <w:fldChar w:fldCharType="end"/>
      </w:r>
      <w:r>
        <w:fldChar w:fldCharType="separate"/>
      </w:r>
      <w:r>
        <w:rPr>
          <w:noProof/>
        </w:rPr>
        <w:t>(Barratt et al., 2019, Beknazarova et al., 2019)</w:t>
      </w:r>
      <w:r>
        <w:fldChar w:fldCharType="end"/>
      </w:r>
      <w:r>
        <w:t xml:space="preserve">. Here, we attempted to take greater advantage of the imputation abilities of Barratt’s heuristic by increasing the portion of cox1 included during distance computation. However, prior to distance computation, maximum imputation limits (i.e., how much of cox1 we would allow Barratt’s heuristic to attempt to impute) would be needed to be established to ensure a robust phylogenetic reconstruction. Note that considering the complete cox1 </w:t>
      </w:r>
      <w:r w:rsidR="009725F1">
        <w:t xml:space="preserve">gene </w:t>
      </w:r>
      <w:r>
        <w:t xml:space="preserve">during distance computation would require Barratt’s heuristic to impute values for up to 38 of 52 (~73%) cox1 segments for isolates sequenced at the shortest 217 bp fragment, such that a potentially tenuous tree structure was expected. </w:t>
      </w:r>
    </w:p>
    <w:p w14:paraId="368E6363" w14:textId="3408243C" w:rsidR="00AB1E45" w:rsidRDefault="000C5948" w:rsidP="00AB1E45">
      <w:r>
        <w:lastRenderedPageBreak/>
        <w:tab/>
      </w:r>
      <w:r w:rsidR="00AB1E45">
        <w:t xml:space="preserve">To establish maximum imputation limits, a complete cox1 gene was extracted from the mitochondrial genome of </w:t>
      </w:r>
      <w:r w:rsidR="00AB1E45" w:rsidRPr="000E1A89">
        <w:rPr>
          <w:i/>
          <w:iCs/>
        </w:rPr>
        <w:t>S. stercoralis</w:t>
      </w:r>
      <w:r w:rsidR="00AB1E45">
        <w:t xml:space="preserve"> strain PV001 (GB: </w:t>
      </w:r>
      <w:r w:rsidR="00AB1E45" w:rsidRPr="00EE7D10">
        <w:t>NC_028624.1</w:t>
      </w:r>
      <w:r w:rsidR="00AB1E45">
        <w:t xml:space="preserve">), which has a coding sequence starting at base </w:t>
      </w:r>
      <w:r w:rsidR="00AB1E45" w:rsidRPr="00EE7D10">
        <w:t>5381</w:t>
      </w:r>
      <w:r w:rsidR="00AB1E45">
        <w:t xml:space="preserve"> and ending at base </w:t>
      </w:r>
      <w:r w:rsidR="00AB1E45" w:rsidRPr="00EE7D10">
        <w:t>6922</w:t>
      </w:r>
      <w:r w:rsidR="00AB1E45">
        <w:t xml:space="preserve">. Cox1 sequences from all reference types were aligned to this region of </w:t>
      </w:r>
      <w:r w:rsidR="00AB1E45" w:rsidRPr="00EE7D10">
        <w:t>NC_028624.1</w:t>
      </w:r>
      <w:r w:rsidR="00AB1E45">
        <w:t xml:space="preserve"> using MUSCLE (</w:t>
      </w:r>
      <w:proofErr w:type="spellStart"/>
      <w:r w:rsidR="00AB1E45" w:rsidRPr="00A0356B">
        <w:t>MUltiple</w:t>
      </w:r>
      <w:proofErr w:type="spellEnd"/>
      <w:r w:rsidR="00AB1E45" w:rsidRPr="00A0356B">
        <w:t xml:space="preserve"> Sequence Comparison by Log- Expectation</w:t>
      </w:r>
      <w:r w:rsidR="00AB1E45">
        <w:t xml:space="preserve">) </w:t>
      </w:r>
      <w:r w:rsidR="00AB1E45">
        <w:fldChar w:fldCharType="begin"/>
      </w:r>
      <w:r w:rsidR="00AB1E45">
        <w:instrText xml:space="preserve"> ADDIN EN.CITE &lt;EndNote&gt;&lt;Cite&gt;&lt;Author&gt;Edgar&lt;/Author&gt;&lt;Year&gt;2004&lt;/Year&gt;&lt;RecNum&gt;252&lt;/RecNum&gt;&lt;DisplayText&gt;(Edgar, 2004)&lt;/DisplayText&gt;&lt;record&gt;&lt;rec-number&gt;252&lt;/rec-number&gt;&lt;foreign-keys&gt;&lt;key app="EN" db-id="x2xdd20v1afdwtepwxcvxd2ydtwra2eztaee" timestamp="1664025015"&gt;252&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s://www.ncbi.nlm.nih.gov/pubmed/15034147&lt;/url&gt;&lt;/related-urls&gt;&lt;/urls&gt;&lt;custom2&gt;PMC390337&lt;/custom2&gt;&lt;electronic-resource-num&gt;10.1093/nar/gkh340&lt;/electronic-resource-num&gt;&lt;/record&gt;&lt;/Cite&gt;&lt;/EndNote&gt;</w:instrText>
      </w:r>
      <w:r w:rsidR="00AB1E45">
        <w:fldChar w:fldCharType="separate"/>
      </w:r>
      <w:r w:rsidR="00AB1E45">
        <w:rPr>
          <w:noProof/>
        </w:rPr>
        <w:t>(Edgar, 2004)</w:t>
      </w:r>
      <w:r w:rsidR="00AB1E45">
        <w:fldChar w:fldCharType="end"/>
      </w:r>
      <w:r w:rsidR="00AB1E45">
        <w:t xml:space="preserve">. These sequences aligned to the PV001 reference at various locations between positions 5623 and 6404 relative to </w:t>
      </w:r>
      <w:r w:rsidR="00AB1E45" w:rsidRPr="00EE7D10">
        <w:t>NC_028624.1</w:t>
      </w:r>
      <w:r w:rsidR="009725F1">
        <w:t xml:space="preserve"> (Figure S1 – below)</w:t>
      </w:r>
      <w:r w:rsidR="00AB1E45">
        <w:t>. Therefore, we divided this region (positions 5624 to 6403) into 52 k-</w:t>
      </w:r>
      <w:proofErr w:type="spellStart"/>
      <w:r w:rsidR="00AB1E45">
        <w:t>mers</w:t>
      </w:r>
      <w:proofErr w:type="spellEnd"/>
      <w:r w:rsidR="00AB1E45">
        <w:t xml:space="preserve"> of 15 bases each. For the purposes of HDS construction, these 52 cox1 segments were assigned a unique identifier (i.e., A1, A2, A3, B2, B2, B3, etcetera, through to segment R1) and all unique 15-mer</w:t>
      </w:r>
      <w:r>
        <w:t xml:space="preserve"> haplotypes</w:t>
      </w:r>
      <w:r w:rsidR="00AB1E45">
        <w:t xml:space="preserve"> </w:t>
      </w:r>
      <w:r>
        <w:t>aligning to</w:t>
      </w:r>
      <w:r w:rsidR="00AB1E45">
        <w:t xml:space="preserve"> each segment</w:t>
      </w:r>
      <w:r w:rsidR="00AB1E45" w:rsidRPr="007F5F8A">
        <w:t xml:space="preserve"> </w:t>
      </w:r>
      <w:r w:rsidR="00AB1E45">
        <w:t>were extracted from th</w:t>
      </w:r>
      <w:r>
        <w:t>e larger</w:t>
      </w:r>
      <w:r w:rsidR="00AB1E45">
        <w:t xml:space="preserve"> alignment and assigned a sequential haplotype number (e.g., A1_hap_1, A1_hap_2, etc.). The 217 bp fragment sequenced here includes the 14 segments starting at J3 and ending at O1 (210 bp)</w:t>
      </w:r>
      <w:r w:rsidR="009725F1">
        <w:t>, as depicted in Figure S1</w:t>
      </w:r>
      <w:r w:rsidR="00AB1E45">
        <w:t>.</w:t>
      </w:r>
    </w:p>
    <w:p w14:paraId="5F3789B2" w14:textId="557E5370" w:rsidR="00AB1E45" w:rsidRDefault="00AB1E45" w:rsidP="00AB1E45">
      <w:pPr>
        <w:rPr>
          <w:i/>
          <w:iCs/>
        </w:rPr>
      </w:pPr>
      <w:r>
        <w:tab/>
      </w:r>
      <w:r w:rsidR="000C5948">
        <w:t>W</w:t>
      </w:r>
      <w:r>
        <w:t xml:space="preserve">e next computed a distance matrix using Barratt’s heuristic (methods </w:t>
      </w:r>
      <w:r w:rsidR="000C5948">
        <w:t>provided in main manuscript text</w:t>
      </w:r>
      <w:r>
        <w:t xml:space="preserve">). A HDS was generated to list all known haplotypes from all </w:t>
      </w:r>
      <w:r w:rsidRPr="00C87DD9">
        <w:rPr>
          <w:i/>
          <w:iCs/>
        </w:rPr>
        <w:t>Strongyloides</w:t>
      </w:r>
      <w:r>
        <w:t xml:space="preserve"> isolates analyzed here (from vervets and references types), including data from both HVRs and cox1 segments A1 through R1 identified from the MUSCLE alignment (See HDS, File S1, Tab </w:t>
      </w:r>
      <w:r w:rsidR="00191B21">
        <w:t>D</w:t>
      </w:r>
      <w:r>
        <w:t xml:space="preserve">). A pairwise distance matrix was computed from this HDS (File S1, Tab </w:t>
      </w:r>
      <w:r w:rsidR="00191B21">
        <w:t>E</w:t>
      </w:r>
      <w:r>
        <w:t>), and the matrix was hierarchically clustered (</w:t>
      </w:r>
      <w:r w:rsidR="000C5948">
        <w:t>methods provided in main manuscript text</w:t>
      </w:r>
      <w:r>
        <w:t xml:space="preserve">) to produce a tree. We assessed the robustness of this ‘52 segment’ tree structure against the following criteria which are based on prescient knowledge of the relationships between the </w:t>
      </w:r>
      <w:r w:rsidRPr="004B71F0">
        <w:rPr>
          <w:i/>
          <w:iCs/>
        </w:rPr>
        <w:t>S. stercoralis</w:t>
      </w:r>
      <w:r>
        <w:t xml:space="preserve"> and </w:t>
      </w:r>
      <w:r w:rsidRPr="004B71F0">
        <w:rPr>
          <w:i/>
          <w:iCs/>
        </w:rPr>
        <w:t>S. fuelleborni</w:t>
      </w:r>
      <w:r>
        <w:rPr>
          <w:i/>
          <w:iCs/>
        </w:rPr>
        <w:t xml:space="preserve"> </w:t>
      </w:r>
      <w:r>
        <w:t>isolates from our reference population:</w:t>
      </w:r>
    </w:p>
    <w:p w14:paraId="3E4B592D" w14:textId="07E7DC5B" w:rsidR="00AB1E45" w:rsidRDefault="00AB1E45" w:rsidP="00AB1E45">
      <w:r>
        <w:tab/>
        <w:t>a</w:t>
      </w:r>
      <w:r w:rsidRPr="00AB1E45">
        <w:t>)</w:t>
      </w:r>
      <w:r>
        <w:rPr>
          <w:i/>
          <w:iCs/>
        </w:rPr>
        <w:t xml:space="preserve"> </w:t>
      </w:r>
      <w:r w:rsidRPr="00AB1E45">
        <w:rPr>
          <w:i/>
          <w:iCs/>
        </w:rPr>
        <w:t>S. stercoralis</w:t>
      </w:r>
      <w:r>
        <w:t xml:space="preserve"> type B must be monophyletic and cluster separately to isolates of </w:t>
      </w:r>
      <w:r w:rsidRPr="00AB1E45">
        <w:rPr>
          <w:i/>
          <w:iCs/>
        </w:rPr>
        <w:t>S. stercoralis</w:t>
      </w:r>
      <w:r>
        <w:t xml:space="preserve"> type A </w:t>
      </w:r>
      <w:r>
        <w:fldChar w:fldCharType="begin">
          <w:fldData xml:space="preserve">PEVuZE5vdGU+PENpdGU+PEF1dGhvcj5KYWxldGE8L0F1dGhvcj48WWVhcj4yMDE3PC9ZZWFyPjxS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</w:fldData>
        </w:fldChar>
      </w:r>
      <w:r>
        <w:instrText xml:space="preserve"> ADDIN EN.CITE </w:instrText>
      </w:r>
      <w:r>
        <w:fldChar w:fldCharType="begin">
          <w:fldData xml:space="preserve">PEVuZE5vdGU+PENpdGU+PEF1dGhvcj5KYWxldGE8L0F1dGhvcj48WWVhcj4yMDE3PC9ZZWFyPjxS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</w:fldData>
        </w:fldChar>
      </w:r>
      <w:r>
        <w:instrText xml:space="preserve"> ADDIN EN.CITE.DATA </w:instrText>
      </w:r>
      <w:r>
        <w:fldChar w:fldCharType="end"/>
      </w:r>
      <w:r>
        <w:fldChar w:fldCharType="separate"/>
      </w:r>
      <w:r>
        <w:rPr>
          <w:noProof/>
        </w:rPr>
        <w:t>(Jaleta et al., 2017)</w:t>
      </w:r>
      <w:r>
        <w:fldChar w:fldCharType="end"/>
      </w:r>
      <w:r>
        <w:t>.</w:t>
      </w:r>
    </w:p>
    <w:p w14:paraId="0A8B995B" w14:textId="64FD4DFF" w:rsidR="00AB1E45" w:rsidRDefault="00AB1E45" w:rsidP="00AB1E45">
      <w:r>
        <w:lastRenderedPageBreak/>
        <w:tab/>
        <w:t xml:space="preserve">b) The </w:t>
      </w:r>
      <w:r w:rsidRPr="00AB1E45">
        <w:rPr>
          <w:i/>
          <w:iCs/>
        </w:rPr>
        <w:t>Strongyloides</w:t>
      </w:r>
      <w:r>
        <w:t xml:space="preserve"> sp. identified in lorises by </w:t>
      </w:r>
      <w:r>
        <w:fldChar w:fldCharType="begin">
          <w:fldData xml:space="preserve">PEVuZE5vdGU+PENpdGUgQXV0aG9yWWVhcj0iMSI+PEF1dGhvcj5GcmlhczwvQXV0aG9yPjxZZWFy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</w:fldData>
        </w:fldChar>
      </w:r>
      <w:r>
        <w:instrText xml:space="preserve"> ADDIN EN.CITE </w:instrText>
      </w:r>
      <w:r>
        <w:fldChar w:fldCharType="begin">
          <w:fldData xml:space="preserve">PEVuZE5vdGU+PENpdGUgQXV0aG9yWWVhcj0iMSI+PEF1dGhvcj5GcmlhczwvQXV0aG9yPjxZZWFy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</w:fldData>
        </w:fldChar>
      </w:r>
      <w:r>
        <w:instrText xml:space="preserve"> ADDIN EN.CITE.DATA </w:instrText>
      </w:r>
      <w:r>
        <w:fldChar w:fldCharType="end"/>
      </w:r>
      <w:r>
        <w:fldChar w:fldCharType="separate"/>
      </w:r>
      <w:r>
        <w:rPr>
          <w:noProof/>
        </w:rPr>
        <w:t>Frias et al. (2018)</w:t>
      </w:r>
      <w:r>
        <w:fldChar w:fldCharType="end"/>
      </w:r>
      <w:r>
        <w:t xml:space="preserve"> must cluster as a sister group </w:t>
      </w:r>
      <w:r w:rsidRPr="00EA7AB1">
        <w:t>to</w:t>
      </w:r>
      <w:r w:rsidRPr="00AB1E45">
        <w:rPr>
          <w:i/>
          <w:iCs/>
        </w:rPr>
        <w:t xml:space="preserve"> S. stercoralis</w:t>
      </w:r>
      <w:r>
        <w:t xml:space="preserve"> </w:t>
      </w:r>
      <w:r>
        <w:fldChar w:fldCharType="begin">
          <w:fldData xml:space="preserve">PEVuZE5vdGU+PENpdGU+PEF1dGhvcj5GcmlhczwvQXV0aG9yPjxZZWFyPjIwMTg8L1llYXI+PFJl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</w:fldData>
        </w:fldChar>
      </w:r>
      <w:r>
        <w:instrText xml:space="preserve"> ADDIN EN.CITE </w:instrText>
      </w:r>
      <w:r>
        <w:fldChar w:fldCharType="begin">
          <w:fldData xml:space="preserve">PEVuZE5vdGU+PENpdGU+PEF1dGhvcj5GcmlhczwvQXV0aG9yPjxZZWFyPjIwMTg8L1llYXI+PFJl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</w:fldData>
        </w:fldChar>
      </w:r>
      <w:r>
        <w:instrText xml:space="preserve"> ADDIN EN.CITE.DATA </w:instrText>
      </w:r>
      <w:r>
        <w:fldChar w:fldCharType="end"/>
      </w:r>
      <w:r>
        <w:fldChar w:fldCharType="separate"/>
      </w:r>
      <w:r>
        <w:rPr>
          <w:noProof/>
        </w:rPr>
        <w:t>(Frias et al., 2018)</w:t>
      </w:r>
      <w:r>
        <w:fldChar w:fldCharType="end"/>
      </w:r>
      <w:r>
        <w:t>.</w:t>
      </w:r>
    </w:p>
    <w:p w14:paraId="5C1D42E1" w14:textId="77777777" w:rsidR="00AB1E45" w:rsidRDefault="00AB1E45" w:rsidP="00AB1E45">
      <w:r>
        <w:tab/>
        <w:t xml:space="preserve">c) The </w:t>
      </w:r>
      <w:r w:rsidRPr="00AB1E45">
        <w:rPr>
          <w:i/>
          <w:iCs/>
        </w:rPr>
        <w:t>S. stercoralis</w:t>
      </w:r>
      <w:r>
        <w:t>/</w:t>
      </w:r>
      <w:r w:rsidRPr="00AB1E45">
        <w:rPr>
          <w:i/>
          <w:iCs/>
        </w:rPr>
        <w:t>Strongyloides</w:t>
      </w:r>
      <w:r>
        <w:t xml:space="preserve"> sp. Loris clade/s must be monophyletic and distinct from all </w:t>
      </w:r>
      <w:r w:rsidRPr="00AB1E45">
        <w:rPr>
          <w:i/>
          <w:iCs/>
        </w:rPr>
        <w:t>S. fuelleborni</w:t>
      </w:r>
      <w:r>
        <w:t xml:space="preserve"> types </w:t>
      </w:r>
      <w:r>
        <w:fldChar w:fldCharType="begin">
          <w:fldData xml:space="preserve">PEVuZE5vdGU+PENpdGU+PEF1dGhvcj5LbzwvQXV0aG9yPjxZZWFyPjIwMjA8L1llYXI+PFJlY051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</w:fldData>
        </w:fldChar>
      </w:r>
      <w:r>
        <w:instrText xml:space="preserve"> ADDIN EN.CITE </w:instrText>
      </w:r>
      <w:r>
        <w:fldChar w:fldCharType="begin">
          <w:fldData xml:space="preserve">PEVuZE5vdGU+PENpdGU+PEF1dGhvcj5LbzwvQXV0aG9yPjxZZWFyPjIwMjA8L1llYXI+PFJlY051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</w:fldData>
        </w:fldChar>
      </w:r>
      <w:r>
        <w:instrText xml:space="preserve"> ADDIN EN.CITE.DATA </w:instrText>
      </w:r>
      <w:r>
        <w:fldChar w:fldCharType="end"/>
      </w:r>
      <w:r>
        <w:fldChar w:fldCharType="separate"/>
      </w:r>
      <w:r>
        <w:rPr>
          <w:noProof/>
        </w:rPr>
        <w:t>(Ko et al., 2020)</w:t>
      </w:r>
      <w:r>
        <w:fldChar w:fldCharType="end"/>
      </w:r>
      <w:r>
        <w:t>.</w:t>
      </w:r>
    </w:p>
    <w:p w14:paraId="4C64A9DA" w14:textId="77777777" w:rsidR="00AB1E45" w:rsidRDefault="00AB1E45" w:rsidP="00AB1E45">
      <w:r>
        <w:tab/>
        <w:t xml:space="preserve">d) African </w:t>
      </w:r>
      <w:r w:rsidRPr="00AB1E45">
        <w:rPr>
          <w:i/>
          <w:iCs/>
        </w:rPr>
        <w:t>S. fuelleborni</w:t>
      </w:r>
      <w:r>
        <w:t xml:space="preserve"> should be monophyletic and distinct from Asian types </w: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 </w:instrTex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DATA </w:instrText>
      </w:r>
      <w:r>
        <w:fldChar w:fldCharType="end"/>
      </w:r>
      <w:r>
        <w:fldChar w:fldCharType="separate"/>
      </w:r>
      <w:r>
        <w:rPr>
          <w:noProof/>
        </w:rPr>
        <w:t>(Ko et al., 2022)</w:t>
      </w:r>
      <w:r>
        <w:fldChar w:fldCharType="end"/>
      </w:r>
      <w:r>
        <w:t>.</w:t>
      </w:r>
    </w:p>
    <w:p w14:paraId="1F90CDF2" w14:textId="77777777" w:rsidR="00AB1E45" w:rsidRDefault="00AB1E45" w:rsidP="00AB1E45">
      <w:r>
        <w:tab/>
        <w:t xml:space="preserve">e) </w:t>
      </w:r>
      <w:r w:rsidRPr="00AB1E45">
        <w:rPr>
          <w:i/>
          <w:iCs/>
        </w:rPr>
        <w:t>S. fuelleborni</w:t>
      </w:r>
      <w:r>
        <w:t xml:space="preserve"> from Japanese macaques should be monophyletic </w: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 </w:instrTex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DATA </w:instrText>
      </w:r>
      <w:r>
        <w:fldChar w:fldCharType="end"/>
      </w:r>
      <w:r>
        <w:fldChar w:fldCharType="separate"/>
      </w:r>
      <w:r>
        <w:rPr>
          <w:noProof/>
        </w:rPr>
        <w:t>(Ko et al., 2022)</w:t>
      </w:r>
      <w:r>
        <w:fldChar w:fldCharType="end"/>
      </w:r>
      <w:r>
        <w:t>.</w:t>
      </w:r>
    </w:p>
    <w:p w14:paraId="56ACC584" w14:textId="4E7DFBC9" w:rsidR="00AB1E45" w:rsidRPr="00E61E55" w:rsidRDefault="00AB1E45" w:rsidP="00AB1E45">
      <w:r>
        <w:tab/>
        <w:t xml:space="preserve">f) </w:t>
      </w:r>
      <w:r w:rsidRPr="00AB1E45">
        <w:rPr>
          <w:i/>
          <w:iCs/>
        </w:rPr>
        <w:t>S.</w:t>
      </w:r>
      <w:r>
        <w:t xml:space="preserve"> </w:t>
      </w:r>
      <w:r w:rsidRPr="00AB1E45">
        <w:rPr>
          <w:i/>
          <w:iCs/>
        </w:rPr>
        <w:t>fuelleborni</w:t>
      </w:r>
      <w:r>
        <w:t xml:space="preserve"> from West/Central Africa should be distinct from Tanzanian/East African types </w: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 </w:instrText>
      </w:r>
      <w:r>
        <w:fldChar w:fldCharType="begin">
          <w:fldData xml:space="preserve">PEVuZE5vdGU+PENpdGU+PEF1dGhvcj5LbzwvQXV0aG9yPjxZZWFyPjIwMjI8L1llYXI+PFJlY051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==
</w:fldData>
        </w:fldChar>
      </w:r>
      <w:r>
        <w:instrText xml:space="preserve"> ADDIN EN.CITE.DATA </w:instrText>
      </w:r>
      <w:r>
        <w:fldChar w:fldCharType="end"/>
      </w:r>
      <w:r>
        <w:fldChar w:fldCharType="separate"/>
      </w:r>
      <w:r>
        <w:rPr>
          <w:noProof/>
        </w:rPr>
        <w:t>(Ko et al., 2022)</w:t>
      </w:r>
      <w:r>
        <w:fldChar w:fldCharType="end"/>
      </w:r>
      <w:r>
        <w:t>.</w:t>
      </w:r>
    </w:p>
    <w:p w14:paraId="3D2230C5" w14:textId="2B2BC7C4" w:rsidR="00AB1E45" w:rsidRDefault="00AB1E45" w:rsidP="00AB1E45">
      <w:r>
        <w:tab/>
        <w:t>After establishing these criteria, 15-mer segments were iteratively excluded from either end of the 52-segment cox1 reference region (starting with segment A1) by removing all haplotypes detected at a given segment from the HDS. With each excluded segment, a new genetic distance matrix was computed from the updated HDS to produce a tree. Each new tree was evaluated against the criteria listed above, until a tree structure was obtained where all criteria were satisfied. At this point, the maximum imputation limit was reached and downstream analyses only included the largest number of cox1 segments resulting that tree structure meeting the above criteria. This process served to calibrate this analysis against relationships already well-established for published reference isolates. In turn, it ensured</w:t>
      </w:r>
      <w:r w:rsidRPr="001377E0">
        <w:t xml:space="preserve"> that</w:t>
      </w:r>
      <w:r>
        <w:t xml:space="preserve"> our </w:t>
      </w:r>
      <w:r w:rsidRPr="001377E0">
        <w:rPr>
          <w:i/>
          <w:iCs/>
        </w:rPr>
        <w:t>S. fuelleborni</w:t>
      </w:r>
      <w:r w:rsidRPr="001377E0">
        <w:t xml:space="preserve"> type</w:t>
      </w:r>
      <w:r>
        <w:t>s</w:t>
      </w:r>
      <w:r w:rsidRPr="001377E0">
        <w:t xml:space="preserve"> </w:t>
      </w:r>
      <w:r>
        <w:t>from St Kitts vervets</w:t>
      </w:r>
      <w:r w:rsidRPr="001377E0">
        <w:t xml:space="preserve"> would be placed accurately within our final phylogenetic tree.</w:t>
      </w:r>
      <w:r>
        <w:t xml:space="preserve"> Note that segments excluded via this calibration process did not contribute to the minimum requirement of 14 segments</w:t>
      </w:r>
      <w:r w:rsidR="000C5948">
        <w:t xml:space="preserve"> (as described below)</w:t>
      </w:r>
      <w:r>
        <w:t>, so isolates with fewer than 14 cox1segments remaining after these exclusions were excluded from our final analysis.</w:t>
      </w:r>
    </w:p>
    <w:p w14:paraId="6A6276FD" w14:textId="77777777" w:rsidR="000C5948" w:rsidRDefault="000C5948" w:rsidP="000C5948">
      <w:pPr>
        <w:jc w:val="center"/>
      </w:pPr>
      <w:r>
        <w:rPr>
          <w:noProof/>
        </w:rPr>
        <w:lastRenderedPageBreak/>
        <w:drawing>
          <wp:inline distT="0" distB="0" distL="0" distR="0" wp14:anchorId="2CD1B411" wp14:editId="03F5B989">
            <wp:extent cx="5920779" cy="251229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68413" cy="2532503"/>
                    </a:xfrm>
                    <a:prstGeom prst="rect">
                      <a:avLst/>
                    </a:prstGeom>
                  </pic:spPr>
                </pic:pic>
              </a:graphicData>
            </a:graphic>
          </wp:inline>
        </w:drawing>
      </w:r>
    </w:p>
    <w:p w14:paraId="5E7BC723" w14:textId="77777777" w:rsidR="000C5948" w:rsidRPr="00AB1E45" w:rsidRDefault="000C5948" w:rsidP="000C5948">
      <w:pPr>
        <w:pStyle w:val="Heading3"/>
      </w:pPr>
      <w:bookmarkStart w:id="4" w:name="_Toc124233714"/>
      <w:r w:rsidRPr="00AB1E45">
        <w:t>Figure S1. Graphical depiction of cox1 amplicons generated in various studies relative to the 15-mer segments used in the present study for distance computation</w:t>
      </w:r>
      <w:bookmarkEnd w:id="4"/>
    </w:p>
    <w:p w14:paraId="4D9373E3" w14:textId="2FBF3012" w:rsidR="000C5948" w:rsidRPr="006F751C" w:rsidRDefault="000C5948" w:rsidP="000C5948">
      <w:pPr>
        <w:spacing w:line="360" w:lineRule="auto"/>
        <w:rPr>
          <w:sz w:val="22"/>
          <w:szCs w:val="22"/>
        </w:rPr>
      </w:pPr>
      <w:r w:rsidRPr="006F751C">
        <w:rPr>
          <w:sz w:val="22"/>
          <w:szCs w:val="22"/>
        </w:rPr>
        <w:t xml:space="preserve">Difference regions of the </w:t>
      </w:r>
      <w:r w:rsidRPr="006F751C">
        <w:rPr>
          <w:i/>
          <w:iCs/>
          <w:sz w:val="22"/>
          <w:szCs w:val="22"/>
        </w:rPr>
        <w:t>Strongyloides</w:t>
      </w:r>
      <w:r w:rsidRPr="006F751C">
        <w:rPr>
          <w:sz w:val="22"/>
          <w:szCs w:val="22"/>
        </w:rPr>
        <w:t xml:space="preserve"> cox1 gene were sequenced in various independent studies. In the present study, a cox1 region of 217 base pairs was sequenced. Ko et al. (2020) published amplicon sequences of cox1 that spanned the largest portion (790 base pairs – bp) of the full-length cox1 gene. Therefore, we divided this portion of the cox1 locus into 52 segments of 15 bases in length (segments A1, A2, A3, through to R1)</w:t>
      </w:r>
      <w:r>
        <w:rPr>
          <w:sz w:val="22"/>
          <w:szCs w:val="22"/>
        </w:rPr>
        <w:t xml:space="preserve"> and defined novel haplotypes at each of these segments using the methods described above. Following the iterative calibration process described above, we observed that considering segments </w:t>
      </w:r>
      <w:r w:rsidRPr="000C5948">
        <w:rPr>
          <w:sz w:val="22"/>
          <w:szCs w:val="22"/>
        </w:rPr>
        <w:t>I1 through O1</w:t>
      </w:r>
      <w:r>
        <w:rPr>
          <w:sz w:val="22"/>
          <w:szCs w:val="22"/>
        </w:rPr>
        <w:t xml:space="preserve"> for distance computation</w:t>
      </w:r>
      <w:r w:rsidRPr="000C5948">
        <w:rPr>
          <w:sz w:val="22"/>
          <w:szCs w:val="22"/>
        </w:rPr>
        <w:t xml:space="preserve"> (i.e., 19 segments, or 285 bp</w:t>
      </w:r>
      <w:r>
        <w:rPr>
          <w:sz w:val="22"/>
          <w:szCs w:val="22"/>
        </w:rPr>
        <w:t xml:space="preserve"> – green triangles above</w:t>
      </w:r>
      <w:r w:rsidRPr="000C5948">
        <w:rPr>
          <w:sz w:val="22"/>
          <w:szCs w:val="22"/>
        </w:rPr>
        <w:t>)</w:t>
      </w:r>
      <w:r>
        <w:rPr>
          <w:sz w:val="22"/>
          <w:szCs w:val="22"/>
        </w:rPr>
        <w:t xml:space="preserve"> resulted in a robust phylogeny that met the above criteria</w:t>
      </w:r>
      <w:r w:rsidR="00902562">
        <w:rPr>
          <w:sz w:val="22"/>
          <w:szCs w:val="22"/>
        </w:rPr>
        <w:t xml:space="preserve"> (see Results, main manuscript text)</w:t>
      </w:r>
      <w:r>
        <w:rPr>
          <w:sz w:val="22"/>
          <w:szCs w:val="22"/>
        </w:rPr>
        <w:t>. Consequently, only these segments of cox1 (</w:t>
      </w:r>
      <w:r w:rsidR="00902562">
        <w:rPr>
          <w:sz w:val="22"/>
          <w:szCs w:val="22"/>
        </w:rPr>
        <w:t>green) were considered. This would require Barratt’s heuristic to impute distances for 5 segments beyond the 14 segments sequenced in the present study.</w:t>
      </w:r>
    </w:p>
    <w:p w14:paraId="4190EDF3" w14:textId="77777777" w:rsidR="00AB1E45" w:rsidRDefault="00AB1E45" w:rsidP="00AB1E45"/>
    <w:p w14:paraId="50362236" w14:textId="1C8182B4" w:rsidR="00AB1E45" w:rsidRPr="00AC6F61" w:rsidRDefault="00AB1E45" w:rsidP="00AB1E45">
      <w:pPr>
        <w:pStyle w:val="Heading2"/>
      </w:pPr>
      <w:bookmarkStart w:id="5" w:name="_Toc124233715"/>
      <w:r w:rsidRPr="00AC6F61">
        <w:t>Minimum data requirements</w:t>
      </w:r>
      <w:bookmarkEnd w:id="5"/>
    </w:p>
    <w:p w14:paraId="47CB5C17" w14:textId="1D3E22D9" w:rsidR="00AB1E45" w:rsidRDefault="00AB1E45" w:rsidP="00AB1E45">
      <w:r>
        <w:tab/>
        <w:t>For a genotype to be included in this analysis, a cox1 sequence was an absolute requirement. Isolates sequenced at only the HVRs were excluded from our reference dataset because</w:t>
      </w:r>
      <w:r w:rsidRPr="005B5D75">
        <w:t xml:space="preserve"> </w:t>
      </w:r>
      <w:r>
        <w:t xml:space="preserve">cox1 has a higher entropy than the HVRs and therefore contains the most genotypic information </w: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 </w:instrTex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DATA </w:instrText>
      </w:r>
      <w:r>
        <w:fldChar w:fldCharType="end"/>
      </w:r>
      <w:r>
        <w:fldChar w:fldCharType="separate"/>
      </w:r>
      <w:r>
        <w:rPr>
          <w:noProof/>
        </w:rPr>
        <w:t>(Barratt and Sapp, 2020)</w:t>
      </w:r>
      <w:r>
        <w:fldChar w:fldCharType="end"/>
      </w:r>
      <w:r>
        <w:t xml:space="preserve">. Cox1 is also the most widely sequenced marker across numerous studies </w:t>
      </w:r>
      <w:r>
        <w:fldChar w:fldCharType="begin">
          <w:fldData xml:space="preserve">PEVuZE5vdGU+PENpdGU+PEF1dGhvcj5CYXJyYXR0PC9BdXRob3I+PFllYXI+MjAxOTwvWWVhcj48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</w:fldData>
        </w:fldChar>
      </w:r>
      <w:r>
        <w:instrText xml:space="preserve"> ADDIN EN.CITE </w:instrText>
      </w:r>
      <w:r>
        <w:fldChar w:fldCharType="begin">
          <w:fldData xml:space="preserve">PEVuZE5vdGU+PENpdGU+PEF1dGhvcj5CYXJyYXR0PC9BdXRob3I+PFllYXI+MjAxOTwvWWVhcj48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</w:fldData>
        </w:fldChar>
      </w:r>
      <w:r>
        <w:instrText xml:space="preserve"> ADDIN EN.CITE.DATA </w:instrText>
      </w:r>
      <w:r>
        <w:fldChar w:fldCharType="end"/>
      </w:r>
      <w:r>
        <w:fldChar w:fldCharType="separate"/>
      </w:r>
      <w:r>
        <w:rPr>
          <w:noProof/>
        </w:rPr>
        <w:t>(Barratt et al., 2019, Beknazarova et al., 2019, Barratt and Sapp, 2020, Janwan et al., 2020, Ko et al., 2022, Jaleta et al., 2017)</w:t>
      </w:r>
      <w:r>
        <w:fldChar w:fldCharType="end"/>
      </w:r>
      <w:r>
        <w:t xml:space="preserve">. As described above, the cox1 locus was divided </w:t>
      </w:r>
      <w:r>
        <w:lastRenderedPageBreak/>
        <w:t xml:space="preserve">into 15-mer segments. If an isolate possessed at least 14 cox1 segments, it was retained for distance computation. If an isolate possessed 13 cox1 segments, it would only be retained if it also had data for segments B and C of HVR-IV (Figure 1) </w: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 </w:instrText>
      </w:r>
      <w:r>
        <w:fldChar w:fldCharType="begin">
          <w:fldData xml:space="preserve">PEVuZE5vdGU+PENpdGU+PEF1dGhvcj5CYXJyYXR0PC9BdXRob3I+PFllYXI+MjAyMDwvWWVhcj48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</w:fldData>
        </w:fldChar>
      </w:r>
      <w:r>
        <w:instrText xml:space="preserve"> ADDIN EN.CITE.DATA </w:instrText>
      </w:r>
      <w:r>
        <w:fldChar w:fldCharType="end"/>
      </w:r>
      <w:r>
        <w:fldChar w:fldCharType="separate"/>
      </w:r>
      <w:r>
        <w:rPr>
          <w:noProof/>
        </w:rPr>
        <w:t>(Barratt and Sapp, 2020)</w:t>
      </w:r>
      <w:r>
        <w:fldChar w:fldCharType="end"/>
      </w:r>
      <w:r>
        <w:t>. If an isolate’s cox1 sequence had fewer than 13 segments, it was excluded.</w:t>
      </w:r>
    </w:p>
    <w:p w14:paraId="5F98BC77" w14:textId="5A8727EE" w:rsidR="00AB1E45" w:rsidRDefault="00AB1E45" w:rsidP="00AB1E45">
      <w:r>
        <w:tab/>
        <w:t xml:space="preserve">Reference </w:t>
      </w:r>
      <w:r w:rsidRPr="0071654E">
        <w:rPr>
          <w:i/>
          <w:iCs/>
        </w:rPr>
        <w:t>Strongyloides</w:t>
      </w:r>
      <w:r>
        <w:t xml:space="preserve"> sp. genotypes had been sequenced at only HVR-IV, only HVR-I, both HVRs, or neither. Isolates possessing at least 14 cox1 segments were retained for distance computation regardless of whether they possessed accompanying HVR data or not, noting that any available HVR data would still be included in the HDS if available.</w:t>
      </w:r>
    </w:p>
    <w:p w14:paraId="0E13AE08" w14:textId="77777777" w:rsidR="00AB1E45" w:rsidRDefault="00AB1E45" w:rsidP="00AB1E45"/>
    <w:p w14:paraId="6E22A87A" w14:textId="42D8C931" w:rsidR="00AB1E45" w:rsidRPr="00AB1E45" w:rsidRDefault="00AB1E45" w:rsidP="00AB1E45">
      <w:pPr>
        <w:pStyle w:val="Heading2"/>
      </w:pPr>
      <w:bookmarkStart w:id="6" w:name="_Toc124233716"/>
      <w:r w:rsidRPr="00AB1E45">
        <w:t xml:space="preserve">Appending </w:t>
      </w:r>
      <w:r>
        <w:t>A</w:t>
      </w:r>
      <w:r w:rsidRPr="00AB1E45">
        <w:t xml:space="preserve"> References</w:t>
      </w:r>
      <w:bookmarkEnd w:id="6"/>
    </w:p>
    <w:p w14:paraId="2CAE7B75" w14:textId="77777777" w:rsidR="00AB1E45" w:rsidRDefault="00AB1E45" w:rsidP="00AB1E45">
      <w:pPr>
        <w:spacing w:line="240" w:lineRule="auto"/>
        <w:rPr>
          <w:rFonts w:ascii="Courier" w:hAnsi="Courier"/>
          <w:sz w:val="16"/>
          <w:szCs w:val="16"/>
        </w:rPr>
      </w:pPr>
    </w:p>
    <w:p w14:paraId="58D948B2" w14:textId="77777777" w:rsidR="00AB1E45" w:rsidRPr="00AB1E45" w:rsidRDefault="00AB1E45" w:rsidP="00AB1E45">
      <w:pPr>
        <w:pStyle w:val="EndNoteBibliography"/>
        <w:ind w:left="720" w:hanging="720"/>
        <w:rPr>
          <w:noProof/>
        </w:rPr>
      </w:pPr>
      <w:r>
        <w:rPr>
          <w:rFonts w:ascii="Courier" w:hAnsi="Courier"/>
          <w:sz w:val="20"/>
          <w:szCs w:val="20"/>
        </w:rPr>
        <w:fldChar w:fldCharType="begin"/>
      </w:r>
      <w:r>
        <w:rPr>
          <w:rFonts w:ascii="Courier" w:hAnsi="Courier"/>
          <w:sz w:val="20"/>
          <w:szCs w:val="20"/>
        </w:rPr>
        <w:instrText xml:space="preserve"> ADDIN EN.REFLIST </w:instrText>
      </w:r>
      <w:r>
        <w:rPr>
          <w:rFonts w:ascii="Courier" w:hAnsi="Courier"/>
          <w:sz w:val="20"/>
          <w:szCs w:val="20"/>
        </w:rPr>
        <w:fldChar w:fldCharType="separate"/>
      </w:r>
      <w:r w:rsidRPr="00AB1E45">
        <w:rPr>
          <w:noProof/>
        </w:rPr>
        <w:t xml:space="preserve">BARRATT, J. L. N., LANE, M., TALUNDZIC, E., RICHINS, T., ROBERTSON, G., FORMENTI, F., PRITT, B., VEROCAI, G., NASCIMENTO DE SOUZA, J., MATO SOARES, N., TRAUB, R., BUONFRATE, D. &amp; BRADBURY, R. S. 2019. A global genotyping survey of </w:t>
      </w:r>
      <w:r w:rsidRPr="00AB1E45">
        <w:rPr>
          <w:i/>
          <w:noProof/>
        </w:rPr>
        <w:t>Strongyloides stercoralis</w:t>
      </w:r>
      <w:r w:rsidRPr="00AB1E45">
        <w:rPr>
          <w:noProof/>
        </w:rPr>
        <w:t xml:space="preserve"> and </w:t>
      </w:r>
      <w:r w:rsidRPr="00AB1E45">
        <w:rPr>
          <w:i/>
          <w:noProof/>
        </w:rPr>
        <w:t xml:space="preserve">Strongyloides fuelleborni </w:t>
      </w:r>
      <w:r w:rsidRPr="00AB1E45">
        <w:rPr>
          <w:noProof/>
        </w:rPr>
        <w:t xml:space="preserve">using deep amplicon sequencing. </w:t>
      </w:r>
      <w:r w:rsidRPr="00AB1E45">
        <w:rPr>
          <w:i/>
          <w:noProof/>
        </w:rPr>
        <w:t>PLoS Negl Trop Dis,</w:t>
      </w:r>
      <w:r w:rsidRPr="00AB1E45">
        <w:rPr>
          <w:noProof/>
        </w:rPr>
        <w:t xml:space="preserve"> 13</w:t>
      </w:r>
      <w:r w:rsidRPr="00AB1E45">
        <w:rPr>
          <w:b/>
          <w:noProof/>
        </w:rPr>
        <w:t>,</w:t>
      </w:r>
      <w:r w:rsidRPr="00AB1E45">
        <w:rPr>
          <w:noProof/>
        </w:rPr>
        <w:t xml:space="preserve"> e0007609.</w:t>
      </w:r>
    </w:p>
    <w:p w14:paraId="3128C182" w14:textId="77777777" w:rsidR="00AB1E45" w:rsidRPr="00AB1E45" w:rsidRDefault="00AB1E45" w:rsidP="00AB1E45">
      <w:pPr>
        <w:pStyle w:val="EndNoteBibliography"/>
        <w:ind w:left="720" w:hanging="720"/>
        <w:rPr>
          <w:noProof/>
        </w:rPr>
      </w:pPr>
      <w:r w:rsidRPr="00AB1E45">
        <w:rPr>
          <w:noProof/>
        </w:rPr>
        <w:t xml:space="preserve">BARRATT, J. L. N. &amp; SAPP, S. G. H. 2020. Machine learning-based analyses support the existence of species complexes for </w:t>
      </w:r>
      <w:r w:rsidRPr="00AB1E45">
        <w:rPr>
          <w:i/>
          <w:noProof/>
        </w:rPr>
        <w:t>Strongyloides fuelleborni</w:t>
      </w:r>
      <w:r w:rsidRPr="00AB1E45">
        <w:rPr>
          <w:noProof/>
        </w:rPr>
        <w:t xml:space="preserve"> and </w:t>
      </w:r>
      <w:r w:rsidRPr="00AB1E45">
        <w:rPr>
          <w:i/>
          <w:noProof/>
        </w:rPr>
        <w:t>Strongyloides stercoralis</w:t>
      </w:r>
      <w:r w:rsidRPr="00AB1E45">
        <w:rPr>
          <w:noProof/>
        </w:rPr>
        <w:t xml:space="preserve">. </w:t>
      </w:r>
      <w:r w:rsidRPr="00AB1E45">
        <w:rPr>
          <w:i/>
          <w:noProof/>
        </w:rPr>
        <w:t>Parasitology,</w:t>
      </w:r>
      <w:r w:rsidRPr="00AB1E45">
        <w:rPr>
          <w:noProof/>
        </w:rPr>
        <w:t xml:space="preserve"> 147</w:t>
      </w:r>
      <w:r w:rsidRPr="00AB1E45">
        <w:rPr>
          <w:b/>
          <w:noProof/>
        </w:rPr>
        <w:t>,</w:t>
      </w:r>
      <w:r w:rsidRPr="00AB1E45">
        <w:rPr>
          <w:noProof/>
        </w:rPr>
        <w:t xml:space="preserve"> 1184-1195.</w:t>
      </w:r>
    </w:p>
    <w:p w14:paraId="201689E2" w14:textId="77777777" w:rsidR="00AB1E45" w:rsidRPr="00AB1E45" w:rsidRDefault="00AB1E45" w:rsidP="00AB1E45">
      <w:pPr>
        <w:pStyle w:val="EndNoteBibliography"/>
        <w:ind w:left="720" w:hanging="720"/>
        <w:rPr>
          <w:noProof/>
        </w:rPr>
      </w:pPr>
      <w:r w:rsidRPr="00AB1E45">
        <w:rPr>
          <w:noProof/>
        </w:rPr>
        <w:t xml:space="preserve">BEKNAZAROVA, M., BARRATT, J., BRADBURY, R., LANE, M., WHILEY, H. &amp; ROSS, K. 2019. Detection of classic and cryptic </w:t>
      </w:r>
      <w:r w:rsidRPr="00AB1E45">
        <w:rPr>
          <w:i/>
          <w:noProof/>
        </w:rPr>
        <w:t>Strongyloides</w:t>
      </w:r>
      <w:r w:rsidRPr="00AB1E45">
        <w:rPr>
          <w:noProof/>
        </w:rPr>
        <w:t xml:space="preserve"> genotypes by deep amplicon sequencing: A preliminary survey of dog and human specimens collected from remote Australian communities. </w:t>
      </w:r>
      <w:r w:rsidRPr="00AB1E45">
        <w:rPr>
          <w:i/>
          <w:noProof/>
        </w:rPr>
        <w:t>PLoS neglected tropical diseases,</w:t>
      </w:r>
      <w:r w:rsidRPr="00AB1E45">
        <w:rPr>
          <w:noProof/>
        </w:rPr>
        <w:t xml:space="preserve"> Under review.</w:t>
      </w:r>
    </w:p>
    <w:p w14:paraId="73DF959A" w14:textId="77777777" w:rsidR="00AB1E45" w:rsidRPr="00AB1E45" w:rsidRDefault="00AB1E45" w:rsidP="00AB1E45">
      <w:pPr>
        <w:pStyle w:val="EndNoteBibliography"/>
        <w:ind w:left="720" w:hanging="720"/>
        <w:rPr>
          <w:noProof/>
        </w:rPr>
      </w:pPr>
      <w:r w:rsidRPr="00AB1E45">
        <w:rPr>
          <w:noProof/>
        </w:rPr>
        <w:t xml:space="preserve">EDGAR, R. C. 2004. MUSCLE: multiple sequence alignment with high accuracy and high throughput. </w:t>
      </w:r>
      <w:r w:rsidRPr="00AB1E45">
        <w:rPr>
          <w:i/>
          <w:noProof/>
        </w:rPr>
        <w:t>Nucleic Acids Res,</w:t>
      </w:r>
      <w:r w:rsidRPr="00AB1E45">
        <w:rPr>
          <w:noProof/>
        </w:rPr>
        <w:t xml:space="preserve"> 32</w:t>
      </w:r>
      <w:r w:rsidRPr="00AB1E45">
        <w:rPr>
          <w:b/>
          <w:noProof/>
        </w:rPr>
        <w:t>,</w:t>
      </w:r>
      <w:r w:rsidRPr="00AB1E45">
        <w:rPr>
          <w:noProof/>
        </w:rPr>
        <w:t xml:space="preserve"> 1792-7.</w:t>
      </w:r>
    </w:p>
    <w:p w14:paraId="436A870C" w14:textId="77777777" w:rsidR="00AB1E45" w:rsidRPr="00AB1E45" w:rsidRDefault="00AB1E45" w:rsidP="00AB1E45">
      <w:pPr>
        <w:pStyle w:val="EndNoteBibliography"/>
        <w:ind w:left="720" w:hanging="720"/>
        <w:rPr>
          <w:noProof/>
        </w:rPr>
      </w:pPr>
      <w:r w:rsidRPr="00AB1E45">
        <w:rPr>
          <w:noProof/>
        </w:rPr>
        <w:t xml:space="preserve">FRIAS, L., STARK, D. J., LYNN, M. S., NATHAN, S. K., GOOSSENS, B., OKAMOTO, M. &amp; MACINTOSH, A. J. J. 2018. Lurking in the dark: Cryptic </w:t>
      </w:r>
      <w:r w:rsidRPr="00AB1E45">
        <w:rPr>
          <w:i/>
          <w:noProof/>
        </w:rPr>
        <w:t xml:space="preserve">Strongyloides </w:t>
      </w:r>
      <w:r w:rsidRPr="00AB1E45">
        <w:rPr>
          <w:noProof/>
        </w:rPr>
        <w:t xml:space="preserve">in a Bornean slow loris. </w:t>
      </w:r>
      <w:r w:rsidRPr="00AB1E45">
        <w:rPr>
          <w:i/>
          <w:noProof/>
        </w:rPr>
        <w:t>Int J Parasitol Parasites Wildl,</w:t>
      </w:r>
      <w:r w:rsidRPr="00AB1E45">
        <w:rPr>
          <w:noProof/>
        </w:rPr>
        <w:t xml:space="preserve"> 7</w:t>
      </w:r>
      <w:r w:rsidRPr="00AB1E45">
        <w:rPr>
          <w:b/>
          <w:noProof/>
        </w:rPr>
        <w:t>,</w:t>
      </w:r>
      <w:r w:rsidRPr="00AB1E45">
        <w:rPr>
          <w:noProof/>
        </w:rPr>
        <w:t xml:space="preserve"> 141-146.</w:t>
      </w:r>
    </w:p>
    <w:p w14:paraId="19EFD73C" w14:textId="77777777" w:rsidR="00AB1E45" w:rsidRPr="00AB1E45" w:rsidRDefault="00AB1E45" w:rsidP="00AB1E45">
      <w:pPr>
        <w:pStyle w:val="EndNoteBibliography"/>
        <w:ind w:left="720" w:hanging="720"/>
        <w:rPr>
          <w:noProof/>
        </w:rPr>
      </w:pPr>
      <w:r w:rsidRPr="00AB1E45">
        <w:rPr>
          <w:noProof/>
        </w:rPr>
        <w:t xml:space="preserve">JACOBSON, D., ZHENG, Y., PLUCINSKI, M. M., QVARNSTROM, Y. &amp; BARRATT, J. L. N. 2022. Evaluation of various distance computation methods for construction of haplotype-based phylogenies from large MLST datasets. </w:t>
      </w:r>
      <w:r w:rsidRPr="00AB1E45">
        <w:rPr>
          <w:i/>
          <w:noProof/>
        </w:rPr>
        <w:t>Mol Phylogenet Evol,</w:t>
      </w:r>
      <w:r w:rsidRPr="00AB1E45">
        <w:rPr>
          <w:noProof/>
        </w:rPr>
        <w:t xml:space="preserve"> 177</w:t>
      </w:r>
      <w:r w:rsidRPr="00AB1E45">
        <w:rPr>
          <w:b/>
          <w:noProof/>
        </w:rPr>
        <w:t>,</w:t>
      </w:r>
      <w:r w:rsidRPr="00AB1E45">
        <w:rPr>
          <w:noProof/>
        </w:rPr>
        <w:t xml:space="preserve"> 107608.</w:t>
      </w:r>
    </w:p>
    <w:p w14:paraId="10800C5C" w14:textId="77777777" w:rsidR="00AB1E45" w:rsidRPr="00AB1E45" w:rsidRDefault="00AB1E45" w:rsidP="00AB1E45">
      <w:pPr>
        <w:pStyle w:val="EndNoteBibliography"/>
        <w:ind w:left="720" w:hanging="720"/>
        <w:rPr>
          <w:noProof/>
        </w:rPr>
      </w:pPr>
      <w:r w:rsidRPr="00AB1E45">
        <w:rPr>
          <w:noProof/>
        </w:rPr>
        <w:t xml:space="preserve">JALETA, T. G., ZHOU, S., BEMM, F. M., SCHAR, F., KHIEU, V., MUTH, S., ODERMATT, P., LOK, J. B. &amp; STREIT, A. 2017. Different but overlapping populations of </w:t>
      </w:r>
      <w:r w:rsidRPr="00AB1E45">
        <w:rPr>
          <w:i/>
          <w:noProof/>
        </w:rPr>
        <w:t>Strongyloides stercoralis</w:t>
      </w:r>
      <w:r w:rsidRPr="00AB1E45">
        <w:rPr>
          <w:noProof/>
        </w:rPr>
        <w:t xml:space="preserve"> in dogs and humans-Dogs as a possible source for zoonotic strongyloidiasis. </w:t>
      </w:r>
      <w:r w:rsidRPr="00AB1E45">
        <w:rPr>
          <w:i/>
          <w:noProof/>
        </w:rPr>
        <w:t>PLoS Negl Trop Dis,</w:t>
      </w:r>
      <w:r w:rsidRPr="00AB1E45">
        <w:rPr>
          <w:noProof/>
        </w:rPr>
        <w:t xml:space="preserve"> 11</w:t>
      </w:r>
      <w:r w:rsidRPr="00AB1E45">
        <w:rPr>
          <w:b/>
          <w:noProof/>
        </w:rPr>
        <w:t>,</w:t>
      </w:r>
      <w:r w:rsidRPr="00AB1E45">
        <w:rPr>
          <w:noProof/>
        </w:rPr>
        <w:t xml:space="preserve"> e0005752.</w:t>
      </w:r>
    </w:p>
    <w:p w14:paraId="71E0AB4C" w14:textId="77777777" w:rsidR="00AB1E45" w:rsidRPr="00AB1E45" w:rsidRDefault="00AB1E45" w:rsidP="00AB1E45">
      <w:pPr>
        <w:pStyle w:val="EndNoteBibliography"/>
        <w:ind w:left="720" w:hanging="720"/>
        <w:rPr>
          <w:noProof/>
        </w:rPr>
      </w:pPr>
      <w:r w:rsidRPr="00AB1E45">
        <w:rPr>
          <w:noProof/>
        </w:rPr>
        <w:t xml:space="preserve">JANWAN, P., RODPAI, R., INTAPAN, P. M., SANPOOL, O., TOURTIP, S., MALEEWONG, W. &amp; THANCHOMNANG, T. 2020. Possible transmission of </w:t>
      </w:r>
      <w:r w:rsidRPr="00AB1E45">
        <w:rPr>
          <w:i/>
          <w:noProof/>
        </w:rPr>
        <w:t>Strongyloides fuelleborni</w:t>
      </w:r>
      <w:r w:rsidRPr="00AB1E45">
        <w:rPr>
          <w:noProof/>
        </w:rPr>
        <w:t xml:space="preserve"> </w:t>
      </w:r>
      <w:r w:rsidRPr="00AB1E45">
        <w:rPr>
          <w:noProof/>
        </w:rPr>
        <w:lastRenderedPageBreak/>
        <w:t xml:space="preserve">between working Southern pig-tailed macaques (Macaca nemestrina) and their owners in Southern Thailand: Molecular identification and diversity. </w:t>
      </w:r>
      <w:r w:rsidRPr="00AB1E45">
        <w:rPr>
          <w:i/>
          <w:noProof/>
        </w:rPr>
        <w:t>Infect Genet Evol,</w:t>
      </w:r>
      <w:r w:rsidRPr="00AB1E45">
        <w:rPr>
          <w:noProof/>
        </w:rPr>
        <w:t xml:space="preserve"> 85</w:t>
      </w:r>
      <w:r w:rsidRPr="00AB1E45">
        <w:rPr>
          <w:b/>
          <w:noProof/>
        </w:rPr>
        <w:t>,</w:t>
      </w:r>
      <w:r w:rsidRPr="00AB1E45">
        <w:rPr>
          <w:noProof/>
        </w:rPr>
        <w:t xml:space="preserve"> 104516.</w:t>
      </w:r>
    </w:p>
    <w:p w14:paraId="77A4346C" w14:textId="77777777" w:rsidR="00AB1E45" w:rsidRPr="00AB1E45" w:rsidRDefault="00AB1E45" w:rsidP="00AB1E45">
      <w:pPr>
        <w:pStyle w:val="EndNoteBibliography"/>
        <w:ind w:left="720" w:hanging="720"/>
        <w:rPr>
          <w:noProof/>
        </w:rPr>
      </w:pPr>
      <w:r w:rsidRPr="00AB1E45">
        <w:rPr>
          <w:noProof/>
        </w:rPr>
        <w:t xml:space="preserve">KO, P. P., HARAGUCHI, M., HARA, T., HIEU, D. D., ITO, A., TANAKA, R., TANAKA, M., SUZUMURA, T., UEDA, M., YOSHIDA, A., MARUYAMA, H. &amp; NAGAYASU, E. 2022. Population genetics study of </w:t>
      </w:r>
      <w:r w:rsidRPr="00AB1E45">
        <w:rPr>
          <w:i/>
          <w:noProof/>
        </w:rPr>
        <w:t>Strongyloides fuelleborni</w:t>
      </w:r>
      <w:r w:rsidRPr="00AB1E45">
        <w:rPr>
          <w:noProof/>
        </w:rPr>
        <w:t xml:space="preserve"> and phylogenetic considerations on primate-infecting species of </w:t>
      </w:r>
      <w:r w:rsidRPr="00AB1E45">
        <w:rPr>
          <w:i/>
          <w:noProof/>
        </w:rPr>
        <w:t>Strongyloides</w:t>
      </w:r>
      <w:r w:rsidRPr="00AB1E45">
        <w:rPr>
          <w:noProof/>
        </w:rPr>
        <w:t xml:space="preserve"> based on their mitochondrial genome sequences. </w:t>
      </w:r>
      <w:r w:rsidRPr="00AB1E45">
        <w:rPr>
          <w:i/>
          <w:noProof/>
        </w:rPr>
        <w:t>Parasitol Int,</w:t>
      </w:r>
      <w:r w:rsidRPr="00AB1E45">
        <w:rPr>
          <w:noProof/>
        </w:rPr>
        <w:t xml:space="preserve"> 92</w:t>
      </w:r>
      <w:r w:rsidRPr="00AB1E45">
        <w:rPr>
          <w:b/>
          <w:noProof/>
        </w:rPr>
        <w:t>,</w:t>
      </w:r>
      <w:r w:rsidRPr="00AB1E45">
        <w:rPr>
          <w:noProof/>
        </w:rPr>
        <w:t xml:space="preserve"> 102663.</w:t>
      </w:r>
    </w:p>
    <w:p w14:paraId="64927261" w14:textId="77777777" w:rsidR="00AB1E45" w:rsidRPr="00AB1E45" w:rsidRDefault="00AB1E45" w:rsidP="00AB1E45">
      <w:pPr>
        <w:pStyle w:val="EndNoteBibliography"/>
        <w:ind w:left="720" w:hanging="720"/>
        <w:rPr>
          <w:noProof/>
        </w:rPr>
      </w:pPr>
      <w:r w:rsidRPr="00AB1E45">
        <w:rPr>
          <w:noProof/>
        </w:rPr>
        <w:t xml:space="preserve">KO, P. P., SUZUKI, K., CANALES-RAMOS, M., AUNG, M., HTIKE, W. W., YOSHIDA, A., MONTES, M., MORISHITA, K., GOTUZZO, E., MARUYAMA, H. &amp; NAGAYASU, E. 2020. Phylogenetic relationships of </w:t>
      </w:r>
      <w:r w:rsidRPr="00AB1E45">
        <w:rPr>
          <w:i/>
          <w:noProof/>
        </w:rPr>
        <w:t>Strongyloides</w:t>
      </w:r>
      <w:r w:rsidRPr="00AB1E45">
        <w:rPr>
          <w:noProof/>
        </w:rPr>
        <w:t xml:space="preserve"> species in carnivore hosts. </w:t>
      </w:r>
      <w:r w:rsidRPr="00AB1E45">
        <w:rPr>
          <w:i/>
          <w:noProof/>
        </w:rPr>
        <w:t>Parasitol Int,</w:t>
      </w:r>
      <w:r w:rsidRPr="00AB1E45">
        <w:rPr>
          <w:noProof/>
        </w:rPr>
        <w:t xml:space="preserve"> 78</w:t>
      </w:r>
      <w:r w:rsidRPr="00AB1E45">
        <w:rPr>
          <w:b/>
          <w:noProof/>
        </w:rPr>
        <w:t>,</w:t>
      </w:r>
      <w:r w:rsidRPr="00AB1E45">
        <w:rPr>
          <w:noProof/>
        </w:rPr>
        <w:t xml:space="preserve"> 102151.</w:t>
      </w:r>
    </w:p>
    <w:p w14:paraId="71F71582" w14:textId="77777777" w:rsidR="00AB1E45" w:rsidRPr="00AB1E45" w:rsidRDefault="00AB1E45" w:rsidP="00AB1E45">
      <w:pPr>
        <w:pStyle w:val="EndNoteBibliography"/>
        <w:ind w:left="720" w:hanging="720"/>
        <w:rPr>
          <w:noProof/>
        </w:rPr>
      </w:pPr>
      <w:r w:rsidRPr="00AB1E45">
        <w:rPr>
          <w:noProof/>
        </w:rPr>
        <w:t xml:space="preserve">ZHOU, S., FU, X., PEI, P., KUCKA, M., LIU, J., TANG, L., ZHAN, T., HE, S., CHAN, Y. F., RODELSPERGER, C., LIU, D. &amp; STREIT, A. 2019. Characterization of a non-sexual population of </w:t>
      </w:r>
      <w:r w:rsidRPr="00AB1E45">
        <w:rPr>
          <w:i/>
          <w:noProof/>
        </w:rPr>
        <w:t>Strongyloides stercoralis</w:t>
      </w:r>
      <w:r w:rsidRPr="00AB1E45">
        <w:rPr>
          <w:noProof/>
        </w:rPr>
        <w:t xml:space="preserve"> with hybrid 18S rDNA haplotypes in Guangxi, Southern China. </w:t>
      </w:r>
      <w:r w:rsidRPr="00AB1E45">
        <w:rPr>
          <w:i/>
          <w:noProof/>
        </w:rPr>
        <w:t>PLoS Negl Trop Dis,</w:t>
      </w:r>
      <w:r w:rsidRPr="00AB1E45">
        <w:rPr>
          <w:noProof/>
        </w:rPr>
        <w:t xml:space="preserve"> 13</w:t>
      </w:r>
      <w:r w:rsidRPr="00AB1E45">
        <w:rPr>
          <w:b/>
          <w:noProof/>
        </w:rPr>
        <w:t>,</w:t>
      </w:r>
      <w:r w:rsidRPr="00AB1E45">
        <w:rPr>
          <w:noProof/>
        </w:rPr>
        <w:t xml:space="preserve"> e0007396.</w:t>
      </w:r>
    </w:p>
    <w:p w14:paraId="28A18474" w14:textId="2AF0C660" w:rsidR="00AB1E45" w:rsidRPr="00AB1E45" w:rsidRDefault="00AB1E45" w:rsidP="00AB1E45">
      <w:r>
        <w:rPr>
          <w:rFonts w:ascii="Courier" w:hAnsi="Courier"/>
          <w:sz w:val="20"/>
          <w:szCs w:val="20"/>
        </w:rPr>
        <w:fldChar w:fldCharType="end"/>
      </w:r>
    </w:p>
    <w:p w14:paraId="24727146" w14:textId="77777777" w:rsidR="00AB1E45" w:rsidRDefault="00AB1E45">
      <w:pPr>
        <w:spacing w:line="240" w:lineRule="auto"/>
        <w:jc w:val="left"/>
        <w:rPr>
          <w:b/>
          <w:position w:val="-1"/>
        </w:rPr>
      </w:pPr>
      <w:r>
        <w:br w:type="page"/>
      </w:r>
    </w:p>
    <w:p w14:paraId="54D5405D" w14:textId="1EBF1AC3" w:rsidR="008F6B8C" w:rsidRPr="00F46643" w:rsidRDefault="00CD26AE" w:rsidP="008F6B8C">
      <w:pPr>
        <w:pStyle w:val="Heading1"/>
        <w:ind w:left="2" w:hanging="2"/>
      </w:pPr>
      <w:bookmarkStart w:id="7" w:name="_Toc124233717"/>
      <w:r>
        <w:lastRenderedPageBreak/>
        <w:t xml:space="preserve">Appendix </w:t>
      </w:r>
      <w:r w:rsidR="00AB1E45">
        <w:t>B</w:t>
      </w:r>
      <w:r>
        <w:t xml:space="preserve">. </w:t>
      </w:r>
      <w:proofErr w:type="spellStart"/>
      <w:r>
        <w:t>Fasta</w:t>
      </w:r>
      <w:proofErr w:type="spellEnd"/>
      <w:r>
        <w:t xml:space="preserve"> sequences of each HVR-I haplotype</w:t>
      </w:r>
      <w:bookmarkEnd w:id="1"/>
      <w:bookmarkEnd w:id="7"/>
    </w:p>
    <w:p w14:paraId="43E806CF" w14:textId="5E2753E7"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I</w:t>
      </w:r>
      <w:proofErr w:type="spellEnd"/>
    </w:p>
    <w:p w14:paraId="375A0446"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1362B970" w14:textId="695328FB"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II</w:t>
      </w:r>
      <w:proofErr w:type="spellEnd"/>
    </w:p>
    <w:p w14:paraId="4D70C684"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7A7CA512" w14:textId="36582636"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III</w:t>
      </w:r>
      <w:proofErr w:type="spellEnd"/>
    </w:p>
    <w:p w14:paraId="1AD58BB1"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ATAAATAACTTGTTGGTAAAGGAAAGGGCAAGTCTGGTGCCAGCAGCCGCGGTAATACCAGCTTT</w:t>
      </w:r>
    </w:p>
    <w:p w14:paraId="0D5CCB5D" w14:textId="6EBEB736"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IV</w:t>
      </w:r>
      <w:proofErr w:type="spellEnd"/>
    </w:p>
    <w:p w14:paraId="3BF25BE4"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ATAC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5BBC2101" w14:textId="25878B67"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V</w:t>
      </w:r>
      <w:proofErr w:type="spellEnd"/>
    </w:p>
    <w:p w14:paraId="5B4B01C6"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ATAC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678FDDAC" w14:textId="5BFBC0C3"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VI</w:t>
      </w:r>
      <w:proofErr w:type="spellEnd"/>
    </w:p>
    <w:p w14:paraId="1537FA09"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ATAAATAACTTGTTGGTAAAGGAAAGGGCAAGTCTGGTGCCAGCAGCCGCGGTAATACCAGCTTT</w:t>
      </w:r>
    </w:p>
    <w:p w14:paraId="1F7FE9FD" w14:textId="641EEA94"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VII</w:t>
      </w:r>
      <w:proofErr w:type="spellEnd"/>
    </w:p>
    <w:p w14:paraId="094043AA"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01707F71" w14:textId="111A25A2"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VIII</w:t>
      </w:r>
      <w:proofErr w:type="spellEnd"/>
    </w:p>
    <w:p w14:paraId="53D5CBBF"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GTTAATACCACATTAGTGGTGCGTTTATTTGATTAAACCATTATAT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4BF632FB" w14:textId="3322609D" w:rsidR="00CD26AE" w:rsidRPr="00CD26AE" w:rsidRDefault="00CD26AE" w:rsidP="00CD26AE">
      <w:pPr>
        <w:spacing w:line="240" w:lineRule="auto"/>
        <w:rPr>
          <w:rFonts w:ascii="Courier" w:hAnsi="Courier"/>
          <w:sz w:val="20"/>
          <w:szCs w:val="20"/>
        </w:rPr>
      </w:pPr>
      <w:r w:rsidRPr="00CD26AE">
        <w:rPr>
          <w:rFonts w:ascii="Courier" w:hAnsi="Courier"/>
          <w:sz w:val="20"/>
          <w:szCs w:val="20"/>
        </w:rPr>
        <w:lastRenderedPageBreak/>
        <w:t>&gt;</w:t>
      </w:r>
      <w:proofErr w:type="spellStart"/>
      <w:r w:rsidRPr="00CD26AE">
        <w:rPr>
          <w:rFonts w:ascii="Courier" w:hAnsi="Courier"/>
          <w:sz w:val="20"/>
          <w:szCs w:val="20"/>
        </w:rPr>
        <w:t>Haplotype_IX</w:t>
      </w:r>
      <w:proofErr w:type="spellEnd"/>
    </w:p>
    <w:p w14:paraId="3F0EAF42"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CCTATACCACATTAGTGGTGCGTTTATTTGATTAAACCATTATTTTGGTTGACTCAAAATATCCTCGCTGATTTTGTTACTAAAACATACCGTATGTGTATCTGGTTTATCAACTTTCGATGGTAGGGTATTGGCCTACCATGGTTGTGACGGATAACGGAGAATTAGGGTTCGACTCCGGAGAGGGAGCCTGAGAAACGGCTACCACATCCAAGGAAGGCAGCAGGCGCGAAAATTACCCAATTTTAGTTTAAAGAGGTAGTGACGAAAAATGACAACCAAATATTATTATTAATATTTGGATTGAAAATCTTCAAGTTTAAATAACTTGTTGGTAAAGGAAAGGGCAAGTCTGGTGCCAGCAGCCGCGGTAATACCAGCTTT</w:t>
      </w:r>
    </w:p>
    <w:p w14:paraId="31665C48" w14:textId="48E139AE"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w:t>
      </w:r>
      <w:proofErr w:type="spellEnd"/>
    </w:p>
    <w:p w14:paraId="3EEEFFD0"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CTATTTTAGTTGGATAACTGAGGTAATTCTTGAGCTAATACACGCTATTTATACCACATTAGTGGTGCGTTTATTTGATTAAACCATTATTTTGGTTGACTCAAAATATCCTCGCTGATTTTGTTACAAAAACATACCGTATGTGTATCTGGTTTATCAACTTTCGATGGTAGGGTATTGGCCTACCATGGTTGTGACGGATAACGGAGAATTAGGGTTCGACTCCGGAGAGGGAGCCTGAGAAACGGCTACCACATCCAAGGAAGGCAGCAGGCGCGAAAATTACCCAATTTTAGTTTAAAGAGGTAGTGACGAAAAATGACAACCAAATATTATTATTAATATTTGGATTGAAAATCTTCAAGTTTAAATAACTTGTTGGTAAAGGAAAGGGCAAGTCTGGTGCCAGCAGCCGCGGTAATACCAGCTTT</w:t>
      </w:r>
    </w:p>
    <w:p w14:paraId="71D8973D" w14:textId="79446C82"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I</w:t>
      </w:r>
      <w:proofErr w:type="spellEnd"/>
    </w:p>
    <w:p w14:paraId="1D2F06B5"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TATATATTGGTTGACTCAAAATATCCTCGCTGATTTTGTTACTAAAACATACCGTATGTGTATCTGGTTTATCAACTTTCGATGGTAGGGTATTGGCCTACCATGGTTGTGACGGATAACGGAGAATTAGGGTTCGACTCCGGAGAGGGAGCCTGAGAAACGGCTACCACATCCAAGGAAGGCAGCAGGCGCGAAAATTACCCAATTTTAGTTAAAAGAGGTAGTGACGAAAAATGACAACCAAATATTATTATTAATATTTGGATTGAAAATCTTCAAGTTTAAATAACTTGTTGGTAAAGGAAAGGGCAAGTCTGGTGCCAGCAGCCGCGGTAATACCAGCTTT</w:t>
      </w:r>
    </w:p>
    <w:p w14:paraId="302117DC" w14:textId="6FD5310D"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II</w:t>
      </w:r>
      <w:proofErr w:type="spellEnd"/>
    </w:p>
    <w:p w14:paraId="009D1F0E"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ATAACGGTTGACTCAAAATATCCTTGCTGATTTTGTTACTAAAACATACCGTATGTGTATCTGGTTTATCAACTTTCGATGGTAGGGTATTGGCCTACCATGGTTGTGACGGATAACGGAGAATTAGGGTTCGACTCCGGAGAGGGAGCCTGAGAAACGGCTACCACATCCAAGGAAGGCAGCAGGCGCGAAAATTACCCAATTTTAGTTCAAAGAGGTAGTGACGAAAAATGACAACCAAATATTATTATTAATATTTGGATTGAAAATCTTCAAGTTTAAATAACTTGTTGGTAAAGGAAAGGGCAAGTCTGGTGCCAGCAGCCGCGGTAATACCAGCTTT</w:t>
      </w:r>
    </w:p>
    <w:p w14:paraId="26BCFE2E" w14:textId="507BFFAF"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III</w:t>
      </w:r>
      <w:proofErr w:type="spellEnd"/>
    </w:p>
    <w:p w14:paraId="3B6FF6FD"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GTTGGATAACTGACGTAATTCTTGAGCTAATACACGCTATTTATACCACATTAGTGGTGCGTTTATTTGATTAAACCATTATAACGGTTGACTCAAAATATCCTTGCTGATTTTGTTACTAAAACATACCGTATGTGTATCTGGTTTATCAACTTTCGATGGTAGGGTATTGGCCTACCATGGTTGTGACGGATAACGGAGAATTAGGGTTCGACTCCGGAGAGGGAGCCTGAGAAACGGCTACCACATCCAAGGAAGGCAGCAGGCGCGAAAATTACCCAATTTTAGTTCAAAGAGGTAGTGACGAAAAATGACAACCAAATATTATTATTAATATTTGGATTGAAAATCTTCAAGTTTAAATAACTTGTTGGTAAAGGTTTGGGCAAGTCTGGTGCCAGCAGCCGCGGTAATACCAGCTTT</w:t>
      </w:r>
    </w:p>
    <w:p w14:paraId="516329CE" w14:textId="0EAEAF1B"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IV</w:t>
      </w:r>
      <w:proofErr w:type="spellEnd"/>
    </w:p>
    <w:p w14:paraId="6447968E"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AACGGTTGACTCAAAATATCCTTGCTGATTTTGTTACTAAAACATACCGTATGTGTATCTGGTTTATCAACTTTCGATGGTAGGGTATTGGCCTACCATGGTTGTGACGGATAACGGAGAATTAGGGTTCGACTCCGGAGAGGGAGCCTGAGAAACGGCTACCACATCCAAGGAAGGCAGCAGGCGCGAAAATTACCCAATTTTAGTTCAAAGAGGTAGTGACGAAAAATGACAACCAAATATTATTATTAATATTTGGATTGAAAATCTTCAAGTTTAAATAACTTGTTGGTAAAGGAAAGGGCAAGTCTGGTGCCAGCAGCCGCGGTAATACCAGCTTT</w:t>
      </w:r>
    </w:p>
    <w:p w14:paraId="2967B3CF" w14:textId="3174923C"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V</w:t>
      </w:r>
      <w:proofErr w:type="spellEnd"/>
    </w:p>
    <w:p w14:paraId="0A69C719"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TTTATATTGGTTGACTCAAAATATCCTCGCTGATTTTGTTACTAAAACATACCGTATGTGTATCTGGTTTATCAACTTTCGATGGTAGGGTATTGGCCTACCATGGTTGTGACGGATAACGGAGAATTAGGGTTCGACTCCGGAGAGGGAGCCTGAGAAATGGCTACCACATCCAAGGAAGGCAGCAGGCGCGAAAATTACCCAATTTTAGTTAAAAGAGGTAGTGACGAAAAATGACAACCAAATATTATTATTAATATTTGGATTGAAAATCTTCAAGTATAAATAACTTGTTGGTAAAGGAAAGGGCAAGTCTGGTGCCAGCAGCCGCGGTAATACCAGCTTT</w:t>
      </w:r>
    </w:p>
    <w:p w14:paraId="1707B4B8" w14:textId="601ACB3B"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VI</w:t>
      </w:r>
      <w:proofErr w:type="spellEnd"/>
    </w:p>
    <w:p w14:paraId="1DACB7E2"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ATATTTTAGTTGGATAACTGAGGTAATTCTTGAGCTAATACACGCTATTTATACCACATTAGTGGTGCGTTTATTTGATTAAACCATTATAACGGTTGACTCAAAATATCCTTGCTGATTTTGTTACTAAAACATACCGTATGTGTATCTGGTTTATCAACTTTCGATGGTAGGGTATTGGCCTACCATGGTTGTGACGGATAACGGAGAATTAGGGTTCGACTCCGGAGAGGGAGCCTGAGAAACGGCTACCACATCCAAGGAAGGCAGCAGGCGCGAAAATTACCCAATTTTAGTTCAAAGAGGTAGTGACGAAAAATGACAACCAAATATTATTATATTAATATTTGGATTGAAAATCTTCAAGTTTAAATAACTTGTTGGTAAAGGAAAGGGCAAGTCTGGTGCCAGCAGCCGCGGTAATACCAGCTTT</w:t>
      </w:r>
    </w:p>
    <w:p w14:paraId="0617260F" w14:textId="48D87334"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XVII</w:t>
      </w:r>
      <w:proofErr w:type="spellEnd"/>
    </w:p>
    <w:p w14:paraId="14F294AB" w14:textId="411BAF78" w:rsidR="008F6B8C" w:rsidRPr="00CD26AE" w:rsidRDefault="00CD26AE" w:rsidP="00CD26AE">
      <w:pPr>
        <w:spacing w:line="240" w:lineRule="auto"/>
        <w:rPr>
          <w:rFonts w:ascii="Courier" w:hAnsi="Courier"/>
          <w:sz w:val="20"/>
          <w:szCs w:val="20"/>
        </w:rPr>
      </w:pPr>
      <w:r w:rsidRPr="00CD26AE">
        <w:rPr>
          <w:rFonts w:ascii="Courier" w:hAnsi="Courier"/>
          <w:sz w:val="20"/>
          <w:szCs w:val="20"/>
        </w:rPr>
        <w:lastRenderedPageBreak/>
        <w:t>AATATTTTAGTTGGATAACTGAGGTAATTCTTGAGCTAATACACGCTATTTATACCACATTAGTGGTGCGTTTATTTGATTAAACCATTATATAACGGTTGACTCAAAATATCCTTGCTGATTTTGTTACTAAAACATACCGTATGTGTATCTGGTTTATCAACTTTCGATGGTAGGGTATTGGCCTACCATGGTTGTGACGGATAACGGAGAATTAGGGTTCGACTCCGGAGAGGGAGCCTGAGAAACGGCTACCACATCCAAGGAAGGCAGCAGGCGCGAAAATTACCCAATTTTAGTTCAAAGAGGTAGTGACGAAAAATGACAACCAAATATTATTATTAATATTTGGATTGAAAATCTTCAAGTTTAAATAACTTGTTGGTAAAGGAAAGGGCAAGTCTGGTGCCAGCAGCCGCGGTAATACCAGCTTT</w:t>
      </w:r>
    </w:p>
    <w:p w14:paraId="1F97892F" w14:textId="01D92DF0" w:rsidR="008F6B8C" w:rsidRDefault="008F6B8C"/>
    <w:p w14:paraId="0F691DFB" w14:textId="2F338E22" w:rsidR="00CD26AE" w:rsidRPr="00F46643" w:rsidRDefault="00CD26AE" w:rsidP="00CD26AE">
      <w:pPr>
        <w:pStyle w:val="Heading1"/>
        <w:ind w:left="2" w:hanging="2"/>
      </w:pPr>
      <w:bookmarkStart w:id="8" w:name="_Toc99031415"/>
      <w:bookmarkStart w:id="9" w:name="_Toc124233718"/>
      <w:r>
        <w:t xml:space="preserve">Appendix </w:t>
      </w:r>
      <w:r w:rsidR="009725F1">
        <w:t>C</w:t>
      </w:r>
      <w:r>
        <w:t xml:space="preserve">. </w:t>
      </w:r>
      <w:proofErr w:type="spellStart"/>
      <w:r>
        <w:t>Fasta</w:t>
      </w:r>
      <w:proofErr w:type="spellEnd"/>
      <w:r>
        <w:t xml:space="preserve"> sequences of each HVR-IV haplotype</w:t>
      </w:r>
      <w:bookmarkEnd w:id="8"/>
      <w:bookmarkEnd w:id="9"/>
    </w:p>
    <w:p w14:paraId="1109C118" w14:textId="32FDE52E"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A</w:t>
      </w:r>
      <w:proofErr w:type="spellEnd"/>
    </w:p>
    <w:p w14:paraId="3E416A65"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TGTTTATTTTAATATAAATAATTAATATTTTAATAACAGATTAATAGTGTTTAACTATTTGAGAGAGAGCGATAACAGGTCTGTGATGCCCTTAGATGTCCGGGGCTGCACGCGCGCTACAAT</w:t>
      </w:r>
    </w:p>
    <w:p w14:paraId="6E9B72C4" w14:textId="3422BA75"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B</w:t>
      </w:r>
      <w:proofErr w:type="spellEnd"/>
    </w:p>
    <w:p w14:paraId="5C8EAD61"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GTTTATTTTTTATATAAATAATTAATATTTTAATAACAGATTAATAGTGTTTAACTATTTGAGAGAGAGCGATAACAGGTCTGTGATGCCCTTAGATGTCCGGGGCTGCACGCGCGCTACAAT</w:t>
      </w:r>
    </w:p>
    <w:p w14:paraId="689E5CE5" w14:textId="4F04F033"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C</w:t>
      </w:r>
      <w:proofErr w:type="spellEnd"/>
    </w:p>
    <w:p w14:paraId="1E5EA44C"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AATTATTTTGTTTATTTTAATATAAATAATTAATATTTTAATAACAGATTAATAGTGTTTAACTATTTGAGAGAGAGCGATAACAGGTCTGTGATGCCCTTAGATGTCCGGGGCTGCACGCGCGCTACAAT</w:t>
      </w:r>
    </w:p>
    <w:p w14:paraId="2FD1A8B0" w14:textId="3BB304EF"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D</w:t>
      </w:r>
      <w:proofErr w:type="spellEnd"/>
    </w:p>
    <w:p w14:paraId="194140CE"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GTTTATTTTATATAAATAATTAATATTTTAATAACAGATTAATAGTGTTTAACTATTTGAGAGAGAGCGATAACAGGTCTGTGATGCCCTTAGATGTCCGGGGCTGCACGCGCGCTACAAT</w:t>
      </w:r>
    </w:p>
    <w:p w14:paraId="775FE2A5" w14:textId="4EDA5658"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E</w:t>
      </w:r>
      <w:proofErr w:type="spellEnd"/>
    </w:p>
    <w:p w14:paraId="3486BC8B"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GTTTATTTTAATATAAATAATTAATATTTTAATAACAGATTAATAGTGTTTAACTATTTGAGAGAGAGCGATAACAGGTCTGTGATGCCCTTAGATGTCCGGGGCTGCACGCGCGCTACAAT</w:t>
      </w:r>
    </w:p>
    <w:p w14:paraId="2FFBE9DA" w14:textId="3648C7D7"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F</w:t>
      </w:r>
      <w:proofErr w:type="spellEnd"/>
    </w:p>
    <w:p w14:paraId="6E47235D"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TATTATTTTATATAAATAATTAATATTTTAATAACAGATTAATAGTGTTTAACTATTTGAGAGAGAGCGATAACAGGTCTGTGATGCCCTTAGATGTCCGGGGCTGCACGCGCGCTACAAT</w:t>
      </w:r>
    </w:p>
    <w:p w14:paraId="3A249874" w14:textId="43E751E7"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G</w:t>
      </w:r>
      <w:proofErr w:type="spellEnd"/>
    </w:p>
    <w:p w14:paraId="28F962BF"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CTAGTGGTTGGTGGTGCATGGCCGTTCTTAGTTCGTGGATATGATTTGTCTGGTTGATTCCGATAACGAGCGAGACTTTTATGTTATATTAAATATTATTATTTTGTTTATTTTAATATAAATAATTAATATTTTAATAACAGATTAATAGTGTTTAACTATTTGAGAGAGAGCGATAACGGGTCTGTGATGCCCTTAGATGTCCGGGGCTGCACGCGCGCTACAAT</w:t>
      </w:r>
    </w:p>
    <w:p w14:paraId="024E139B" w14:textId="0FAE3EEF"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H</w:t>
      </w:r>
      <w:proofErr w:type="spellEnd"/>
    </w:p>
    <w:p w14:paraId="0852C919"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TATTATATAAATAATAATTATTTTAATAACAGATTAATAGTGTTTAACTATTTGAGAGAGAGCAATAACAGGTCTGTGATGCCCTTAGATGTCCGGGGCTGCACGCGCGCTACAAT</w:t>
      </w:r>
    </w:p>
    <w:p w14:paraId="6AF988DE" w14:textId="5A682B5C"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I</w:t>
      </w:r>
      <w:proofErr w:type="spellEnd"/>
    </w:p>
    <w:p w14:paraId="020493BF"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TTATTATTTTTTATATAAATAATAATTATTTTAATAACAGATTAATAGTGTTTAACTATTTGAGAGAGAGCAATAACAGGTCTGTGATGCCCTTAGATGTCCGGGGCTGCACGCGCGCTACAAT</w:t>
      </w:r>
    </w:p>
    <w:p w14:paraId="04A4A855" w14:textId="3986C891"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J</w:t>
      </w:r>
      <w:proofErr w:type="spellEnd"/>
    </w:p>
    <w:p w14:paraId="3BDA8339"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lastRenderedPageBreak/>
        <w:t>ATTGACAGATTGATAGCTCTTTCATGATTTAGTGGTTGGTGGTGCATGGCCGTTCTTAGTTCGTGGATATGATTTGTCTGGTTGATTCCGATAACGAGCGAGACTTTTATGTTATATTAAATATTATTATTTTGTTTATTTTAATATAAATAATTAATATTTTAATAACAGATTAATAGTGTTTAACTATTTGAGAGAGAGCGATAACAGGTATGTGATGCCCTTAGATGTCCGGGGCTGCACGCGCGCTACAAT</w:t>
      </w:r>
    </w:p>
    <w:p w14:paraId="48E8F0F9" w14:textId="731511EB"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K</w:t>
      </w:r>
      <w:proofErr w:type="spellEnd"/>
    </w:p>
    <w:p w14:paraId="2B7151C1"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TATAAATTTTATATTTTATATAATATTTTATTTTAATAACAGATTAATAGTGTTTAACTATTTGAGAGAGAGCAATAACAGGTCTGTGATGCCCTTAGATGTCCGGGGCTGCACGCGCGCTACAAT</w:t>
      </w:r>
    </w:p>
    <w:p w14:paraId="355A3606" w14:textId="4C898B60"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L</w:t>
      </w:r>
      <w:proofErr w:type="spellEnd"/>
    </w:p>
    <w:p w14:paraId="60D76702"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GTTAAATTTTATTTTTATATAATATTTTATTTTAATAACAGATTAATAGTGTTTAACTATTTGAGAGAGAGCAATAACAGGTCTGTGATGCCCTTAGATGTCCGGGGCTGCACGCGCGCTACAAT</w:t>
      </w:r>
    </w:p>
    <w:p w14:paraId="4297A7F8" w14:textId="0CDB671E"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M</w:t>
      </w:r>
      <w:proofErr w:type="spellEnd"/>
    </w:p>
    <w:p w14:paraId="4F13B2AE"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TATAAATTTTATAGTTTTTATATAATATTTTATTTTAATAACAGATTAATAGTGTTTAACTATTTGAGAGAGAGCAATAACAGGTCTGTGATGCCCTTAGATGTCCGGGGCTGCACGCGCGCTACAAT</w:t>
      </w:r>
    </w:p>
    <w:p w14:paraId="41BA9208" w14:textId="38B921F6"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N</w:t>
      </w:r>
      <w:proofErr w:type="spellEnd"/>
    </w:p>
    <w:p w14:paraId="2D810810"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TATAAATTTTATATTTTATATAATATTTTATTTTAATAACAGATTAATAGTGCGTAACTA</w:t>
      </w:r>
    </w:p>
    <w:p w14:paraId="4A1F0868" w14:textId="5B46C1A6"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O</w:t>
      </w:r>
      <w:proofErr w:type="spellEnd"/>
    </w:p>
    <w:p w14:paraId="23925945"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GTTAAATTTTATGGTTTTATATAATATTTTATTTTAATAACAGATTAATAGTGTTTAACTATTTGAGAGAGAGCAATAACAGGTCTGTGATGCCCTTAGATGTCCGGGGCTGCACGCGCGCTACAAT</w:t>
      </w:r>
    </w:p>
    <w:p w14:paraId="40777D97" w14:textId="2A86CF5D"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P</w:t>
      </w:r>
      <w:proofErr w:type="spellEnd"/>
    </w:p>
    <w:p w14:paraId="4319D54F"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ATTAAATTTTATTTTATATAATATTTTATTTTAATAACAGATTAATAGTGTTTAACTATTTGAGAGAGAGCAATAACAGGTCTGTGATGCCCTTAGATGTCCGGGGCTGCACGCGCGCTACAAT</w:t>
      </w:r>
    </w:p>
    <w:p w14:paraId="51190E2A" w14:textId="5ED88496"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Q</w:t>
      </w:r>
      <w:proofErr w:type="spellEnd"/>
    </w:p>
    <w:p w14:paraId="494152A0"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GTGATAGCTCTTTCATGATTTAGTGGTTGGTGGTGCATGGCCGTTCTTAGTTCGTGGATATGATTTGTCTGGTTGATTCCGATAACGAGCGAGACTTTTATGTTATATTAAATAATATTATTTATAAATTTTATATATTATATAATATTTTATTTTAATAACAGATTAATAGTGTTTAACTATTTGAGAGAGAGCAATAACAGGTCTGTGA</w:t>
      </w:r>
    </w:p>
    <w:p w14:paraId="6A0B9725" w14:textId="7271EC0F"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R</w:t>
      </w:r>
      <w:proofErr w:type="spellEnd"/>
    </w:p>
    <w:p w14:paraId="59B24A2B"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ATTAAATTTTATGGTTTTATATAATATTTTATTTTAATAACAGATTAATAGTGTTTAACTATTTGAGAGAGAGCAATAACAGGTCTGTGATGCCCTTAGATGTCCGGGGCTGCACGCGCGCTACAAT</w:t>
      </w:r>
    </w:p>
    <w:p w14:paraId="27D44AC2" w14:textId="445DF3D2"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S</w:t>
      </w:r>
      <w:proofErr w:type="spellEnd"/>
    </w:p>
    <w:p w14:paraId="1644C6FA" w14:textId="77777777" w:rsidR="00CD26AE" w:rsidRP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TTAAATTTTATTTAATAATATTTTATTTTAATAACAGATTAATAGTGTTTAACTATTTGAGAGAGAGCAATAACAGGTCTGTGATGCCCTTAGATGTCCGGGGCTGCACGCGCGCTACAAT</w:t>
      </w:r>
    </w:p>
    <w:p w14:paraId="679217C5" w14:textId="3A9F6CE3" w:rsidR="00CD26AE" w:rsidRPr="00CD26AE" w:rsidRDefault="00CD26AE" w:rsidP="00CD26AE">
      <w:pPr>
        <w:spacing w:line="240" w:lineRule="auto"/>
        <w:rPr>
          <w:rFonts w:ascii="Courier" w:hAnsi="Courier"/>
          <w:sz w:val="20"/>
          <w:szCs w:val="20"/>
        </w:rPr>
      </w:pPr>
      <w:r w:rsidRPr="00CD26AE">
        <w:rPr>
          <w:rFonts w:ascii="Courier" w:hAnsi="Courier"/>
          <w:sz w:val="20"/>
          <w:szCs w:val="20"/>
        </w:rPr>
        <w:t>&gt;</w:t>
      </w:r>
      <w:proofErr w:type="spellStart"/>
      <w:r w:rsidRPr="00CD26AE">
        <w:rPr>
          <w:rFonts w:ascii="Courier" w:hAnsi="Courier"/>
          <w:sz w:val="20"/>
          <w:szCs w:val="20"/>
        </w:rPr>
        <w:t>Haplotype_T</w:t>
      </w:r>
      <w:proofErr w:type="spellEnd"/>
    </w:p>
    <w:p w14:paraId="03C3F3B5" w14:textId="11210627" w:rsidR="00CD26AE" w:rsidRDefault="00CD26AE" w:rsidP="00CD26AE">
      <w:pPr>
        <w:spacing w:line="240" w:lineRule="auto"/>
        <w:rPr>
          <w:rFonts w:ascii="Courier" w:hAnsi="Courier"/>
          <w:sz w:val="20"/>
          <w:szCs w:val="20"/>
        </w:rPr>
      </w:pPr>
      <w:r w:rsidRPr="00CD26AE">
        <w:rPr>
          <w:rFonts w:ascii="Courier" w:hAnsi="Courier"/>
          <w:sz w:val="20"/>
          <w:szCs w:val="20"/>
        </w:rPr>
        <w:t>ATTGACAGATTGATAGCTCTTTCATGATTTAGTGGTTGGTGGTGCATGGCCGTTCTTAGTTCGTGGATATGATTTGTCTGGTTGATTCCGATAACGAGCGAGACTTTTATGTTATATTAAATAATATTATTATTAAATTTTATTTTTATATAATATTTTATTTTAATAACAGATTAATAGTGTTTAACTATTTGAGAGAGAGCAATAACAGGTCTGTGATGCCCTTAGATGTCCGGGGCTGCACGCGCGCTACAAT</w:t>
      </w:r>
    </w:p>
    <w:p w14:paraId="3AF5B6CC" w14:textId="7F728586" w:rsidR="00CD26AE" w:rsidRDefault="00CD26AE" w:rsidP="00CD26AE">
      <w:pPr>
        <w:spacing w:line="240" w:lineRule="auto"/>
        <w:rPr>
          <w:rFonts w:ascii="Courier" w:hAnsi="Courier"/>
          <w:sz w:val="20"/>
          <w:szCs w:val="20"/>
        </w:rPr>
      </w:pPr>
    </w:p>
    <w:p w14:paraId="44CAB134" w14:textId="77777777" w:rsidR="00534B67" w:rsidRDefault="00534B67">
      <w:pPr>
        <w:spacing w:line="240" w:lineRule="auto"/>
        <w:jc w:val="left"/>
        <w:rPr>
          <w:b/>
          <w:position w:val="-1"/>
        </w:rPr>
      </w:pPr>
      <w:bookmarkStart w:id="10" w:name="_Toc99031416"/>
      <w:r>
        <w:br w:type="page"/>
      </w:r>
    </w:p>
    <w:p w14:paraId="536D79FC" w14:textId="271B67EC" w:rsidR="00CD26AE" w:rsidRDefault="00CD26AE" w:rsidP="00CD26AE">
      <w:pPr>
        <w:pStyle w:val="Heading1"/>
        <w:ind w:left="2" w:hanging="2"/>
      </w:pPr>
      <w:bookmarkStart w:id="11" w:name="_Toc124233719"/>
      <w:r>
        <w:lastRenderedPageBreak/>
        <w:t xml:space="preserve">Appendix </w:t>
      </w:r>
      <w:r w:rsidR="009725F1">
        <w:t>D</w:t>
      </w:r>
      <w:r>
        <w:t xml:space="preserve">. </w:t>
      </w:r>
      <w:proofErr w:type="spellStart"/>
      <w:r>
        <w:t>Fasta</w:t>
      </w:r>
      <w:proofErr w:type="spellEnd"/>
      <w:r>
        <w:t xml:space="preserve"> sequences of segmented haplotypes</w:t>
      </w:r>
      <w:bookmarkEnd w:id="10"/>
      <w:bookmarkEnd w:id="11"/>
    </w:p>
    <w:p w14:paraId="365659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C_Hap_1_</w:t>
      </w:r>
    </w:p>
    <w:p w14:paraId="29BDA3F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AATAGTGTTTAACTATTTGAGAGAGAGCAATAACAGGTCTGTGATGCCCTTAGATGTCCGGGGCTGCACGCGCGCTACAAT</w:t>
      </w:r>
    </w:p>
    <w:p w14:paraId="6B4821A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C_Hap_2_</w:t>
      </w:r>
    </w:p>
    <w:p w14:paraId="4941001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AATAGTGTTTAACTATTTGAGAGAGAGCGATAACGGGTCTGTGATGCCCTTAGATGTCCGGGGCTGCACGCGCGCTACAAT</w:t>
      </w:r>
    </w:p>
    <w:p w14:paraId="5DACE0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C_Hap_3_</w:t>
      </w:r>
    </w:p>
    <w:p w14:paraId="4C2B65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AATAGTGTTTAACTATTTGAGAGAGAGCGATAACAGGTCTGTGATGCCCTTAGATGTCCGGGGCTGCACGCGCGCTACAAT</w:t>
      </w:r>
    </w:p>
    <w:p w14:paraId="37ED7B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C_Hap_4_</w:t>
      </w:r>
    </w:p>
    <w:p w14:paraId="2CA245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AATAGTGTTTAACTATTTGAGAGAGAGCGATAACAGGTATGTGATGCCCTTAGATGTCCGGGGCTGCACGCGCGCTACAAT</w:t>
      </w:r>
    </w:p>
    <w:p w14:paraId="683DDC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_</w:t>
      </w:r>
    </w:p>
    <w:p w14:paraId="285063D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TATAAATTTTATATTTTATATAATATTTTATTTTAATAACA</w:t>
      </w:r>
    </w:p>
    <w:p w14:paraId="2F12BB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2_</w:t>
      </w:r>
    </w:p>
    <w:p w14:paraId="7C9D84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TATAAATTTTATATATTATATAATATTTTATTTTAATAACA</w:t>
      </w:r>
    </w:p>
    <w:p w14:paraId="41E10E9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3_</w:t>
      </w:r>
    </w:p>
    <w:p w14:paraId="71F9A5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ATTAAATTTTATTTTTATATAATATTTTATTTTAATAACA</w:t>
      </w:r>
    </w:p>
    <w:p w14:paraId="114FEA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4_</w:t>
      </w:r>
    </w:p>
    <w:p w14:paraId="41DF90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ATTAAATTTTATTTTATATAATATTTTATTTTAATAACA</w:t>
      </w:r>
    </w:p>
    <w:p w14:paraId="38AD37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5_</w:t>
      </w:r>
    </w:p>
    <w:p w14:paraId="6834EE9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ATTAAATTTTATGGTTTTATATAATATTTTATTTTAATAACA</w:t>
      </w:r>
    </w:p>
    <w:p w14:paraId="51B249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6_</w:t>
      </w:r>
    </w:p>
    <w:p w14:paraId="3FC5749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GTTAAATTTTATGGTTTTATATAATATTTTATTTTAATAACA</w:t>
      </w:r>
    </w:p>
    <w:p w14:paraId="1515C2A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7_</w:t>
      </w:r>
    </w:p>
    <w:p w14:paraId="7ED880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GTTAAATTTTATTTTTATATAATATTTTATTTTAATAACA</w:t>
      </w:r>
    </w:p>
    <w:p w14:paraId="52B9B7C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9_</w:t>
      </w:r>
    </w:p>
    <w:p w14:paraId="39CB418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TATAAATTTTATAGTTTTTATATAATATTTTATTTTAATAACA</w:t>
      </w:r>
    </w:p>
    <w:p w14:paraId="459EA1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8_</w:t>
      </w:r>
    </w:p>
    <w:p w14:paraId="719DFF9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AATTATTTTGTTTATTTTAATATAAATAATTAATATTTTAATAACA</w:t>
      </w:r>
    </w:p>
    <w:p w14:paraId="5562A1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0_</w:t>
      </w:r>
    </w:p>
    <w:p w14:paraId="43ED3CD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ATATTATTTTAAATTTTATTTAATAATATTTTATTTTAATAACA</w:t>
      </w:r>
    </w:p>
    <w:p w14:paraId="7F445E2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1_</w:t>
      </w:r>
    </w:p>
    <w:p w14:paraId="7CDCA14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TATTATATAAATAATAATTATTTTAATAACA</w:t>
      </w:r>
    </w:p>
    <w:p w14:paraId="372534E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2_</w:t>
      </w:r>
    </w:p>
    <w:p w14:paraId="296A8C3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TTTATATAAATAATAATTATTTTAATAACA</w:t>
      </w:r>
    </w:p>
    <w:p w14:paraId="779199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3_</w:t>
      </w:r>
    </w:p>
    <w:p w14:paraId="27B60D0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TATTATTTTATATAAATAATTAATATTTTAATAACA</w:t>
      </w:r>
    </w:p>
    <w:p w14:paraId="0E1FC4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4_</w:t>
      </w:r>
    </w:p>
    <w:p w14:paraId="73CDC9D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GTTTATTTTTTATATAAATAATTAATATTTTAATAACA</w:t>
      </w:r>
    </w:p>
    <w:p w14:paraId="38C4D6A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5_</w:t>
      </w:r>
    </w:p>
    <w:p w14:paraId="726BC2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GTTTATTTTATATAAATAATTAATATTTTAATAACA</w:t>
      </w:r>
    </w:p>
    <w:p w14:paraId="2B16349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6_</w:t>
      </w:r>
    </w:p>
    <w:p w14:paraId="0DEB5A3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GTTTATTTTAATATAAATAATTAATATTTTAATAACA</w:t>
      </w:r>
    </w:p>
    <w:p w14:paraId="18F1E5E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B_Hap_17_</w:t>
      </w:r>
    </w:p>
    <w:p w14:paraId="130C84B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GATAACGAGCGAGACTTTTATGTTATATTAAATATTATTATTTTGTTTATTTTAATATAAATAATTAATATTTTAATAACA</w:t>
      </w:r>
    </w:p>
    <w:p w14:paraId="624B244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A_Hap_1_</w:t>
      </w:r>
    </w:p>
    <w:p w14:paraId="77BAED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ACAGATTGATAGCTCTTTCATGATTTAGTGGTTGGTGGTGCATGGCCGTTCTTAGTTCGTGGATATGATTTGTCTGGTTGATT</w:t>
      </w:r>
    </w:p>
    <w:p w14:paraId="5931E10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A_Hap_2_</w:t>
      </w:r>
    </w:p>
    <w:p w14:paraId="6991CEE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ACAGAGTGATAGCTCTTTCATGATTTAGTGGTTGGTGGTGCATGGCCGTTCTTAGTTCGTGGATATGATTTGTCTGGTTGATT</w:t>
      </w:r>
    </w:p>
    <w:p w14:paraId="19BAA70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4_PART_A_Hap_3_</w:t>
      </w:r>
    </w:p>
    <w:p w14:paraId="28A71C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ACAGATTGATAGCTCTTTCATGATCTAGTGGTTGGTGGTGCATGGCCGTTCTTAGTTCGTGGATATGATTTGTCTGGTTGATT</w:t>
      </w:r>
    </w:p>
    <w:p w14:paraId="2E0C7D7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D_Hap_1_</w:t>
      </w:r>
    </w:p>
    <w:p w14:paraId="30363D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TTATTAATATTTGGATTGAAAATCTTCAAGTTTAAATAACTTGTTGGTAAAGGAAAGGGCAAGTCTGGTGCCAGCAGCCGCGGTAATACCAGC</w:t>
      </w:r>
    </w:p>
    <w:p w14:paraId="2BD7FC1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D_Hap_2_</w:t>
      </w:r>
    </w:p>
    <w:p w14:paraId="17EDE6C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TTATTAATATTTGGATTGAAAATCTTCAAGTTTAAATAACTTGTTGGTAAAGGTTTGGGCAAGTCTGGTGCCAGCAGCCGCGGTAATACCAGC</w:t>
      </w:r>
    </w:p>
    <w:p w14:paraId="1CBB288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D_Hap_3_</w:t>
      </w:r>
    </w:p>
    <w:p w14:paraId="530E7A6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TTATTAATATTTGGATTGAAAATCTTCAAGTATAAATAACTTGTTGGTAAAGGAAAGGGCAAGTCTGGTGCCAGCAGCCGCGGTAATACCAGC</w:t>
      </w:r>
    </w:p>
    <w:p w14:paraId="6D7B174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D_Hap_4_</w:t>
      </w:r>
    </w:p>
    <w:p w14:paraId="26384E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TTATATTAATATTTGGATTGAAAATCTTCAAGTTTAAATAACTTGTTGGTAAAGGAAAGGGCAAGTCTGGTGCCAGCAGCCGCGGTAATACCAGC</w:t>
      </w:r>
    </w:p>
    <w:p w14:paraId="592CBED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C_Hap_1_</w:t>
      </w:r>
    </w:p>
    <w:p w14:paraId="24A133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GACTCCGGAGAGGGAGCCTGAGAAACGGCTACCACATCCAAGGAAGGCAGCAGGCGCGAAAATTACCCAATTTTAGTTTAAAGAGGTAGTGACGAAAAATGACAACCA</w:t>
      </w:r>
    </w:p>
    <w:p w14:paraId="573B5B2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C_Hap_2_</w:t>
      </w:r>
    </w:p>
    <w:p w14:paraId="1B25037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GACTCCGGAGAGGGAGCCTGAGAAACGGCTACCACATCCAAGGAAGGCAGCAGGCGCGAAAATTACCCAATTTTAGTTCAAAGAGGTAGTGACGAAAAATGACAACCA</w:t>
      </w:r>
    </w:p>
    <w:p w14:paraId="7602E8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C_Hap_3_</w:t>
      </w:r>
    </w:p>
    <w:p w14:paraId="68A576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GACTCCGGAGAGGGAGCCTGAGAAACGGCTACCACATCCAAGGAAGGCAGCAGGCGCGAAAATTACCCAATTTTAGTTAAAAGAGGTAGTGACGAAAAATGACAACCA</w:t>
      </w:r>
    </w:p>
    <w:p w14:paraId="2EBE747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C_Hap_4_</w:t>
      </w:r>
    </w:p>
    <w:p w14:paraId="5B87E7A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TCGACTCCGGAGAGGGAGCCTGAGAAATGGCTACCACATCCAAGGAAGGCAGCAGGCGCGAAAATTACCCAATTTTAGTTAAAAGAGGTAGTGACGAAAAATGACAACCA</w:t>
      </w:r>
    </w:p>
    <w:p w14:paraId="07CDED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B_Hap_1_</w:t>
      </w:r>
    </w:p>
    <w:p w14:paraId="022B4A7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CCTCGCTGATTTTGTTACTAAAACATACCGTATGTGTATCTGGTTTATCAACTTTCGATGGTAGGGTATTGGCCTACCATGGTTGTGACGGATAACGGAGAATTAGGGT</w:t>
      </w:r>
    </w:p>
    <w:p w14:paraId="51D3C75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B_Hap_2_</w:t>
      </w:r>
    </w:p>
    <w:p w14:paraId="44940D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CCTCGCTGATTTTGTTACAAAAACATACCGTATGTGTATCTGGTTTATCAACTTTCGATGGTAGGGTATTGGCCTACCATGGTTGTGACGGATAACGGAGAATTAGGGT</w:t>
      </w:r>
    </w:p>
    <w:p w14:paraId="7ED153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B_Hap_3_</w:t>
      </w:r>
    </w:p>
    <w:p w14:paraId="3F77376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CCTTGCTGATTTTGTTACTAAAACATACCGTATGTGTATCTGGTTTATCAACTTTCGATGGTAGGGTATTGGCCTACCATGGTTGTGACGGATAACGGAGAATTAGGGT</w:t>
      </w:r>
    </w:p>
    <w:p w14:paraId="5B953B9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1_</w:t>
      </w:r>
    </w:p>
    <w:p w14:paraId="071AF8A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CCTATACCACATTAGTGGTGCGTTTATTTGATTAAACCATTATTTTGGTTGACTCAAAAT</w:t>
      </w:r>
    </w:p>
    <w:p w14:paraId="30C1E3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2_</w:t>
      </w:r>
    </w:p>
    <w:p w14:paraId="193CC9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ATTTTGGTTGACTCAAAAT</w:t>
      </w:r>
    </w:p>
    <w:p w14:paraId="4C05FFC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3_</w:t>
      </w:r>
    </w:p>
    <w:p w14:paraId="1D324CF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CGTAATTCTTGAGCTAATACACGCTATTTATACCACATTAGTGGTGCGTTTATTTGATTAAACCATTATAACGGTTGACTCAAAAT</w:t>
      </w:r>
    </w:p>
    <w:p w14:paraId="2DBF40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4_</w:t>
      </w:r>
    </w:p>
    <w:p w14:paraId="1D24C9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ATAACGGTTGACTCAAAAT</w:t>
      </w:r>
    </w:p>
    <w:p w14:paraId="275C41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5_</w:t>
      </w:r>
    </w:p>
    <w:p w14:paraId="194531C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TAACGGTTGACTCAAAAT</w:t>
      </w:r>
    </w:p>
    <w:p w14:paraId="0E929B3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6_</w:t>
      </w:r>
    </w:p>
    <w:p w14:paraId="29589E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GTTAATACCACATTAGTGGTGCGTTTATTTGATTAAACCATTATATTGGTTGACTCAAAAT</w:t>
      </w:r>
    </w:p>
    <w:p w14:paraId="47B5926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7_</w:t>
      </w:r>
    </w:p>
    <w:p w14:paraId="1BBF30A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ATACTGGTTGACTCAAAAT</w:t>
      </w:r>
    </w:p>
    <w:p w14:paraId="10BAFE7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8_</w:t>
      </w:r>
    </w:p>
    <w:p w14:paraId="70C1F09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TATACTGGTTGACTCAAAAT</w:t>
      </w:r>
    </w:p>
    <w:p w14:paraId="5B38331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9_</w:t>
      </w:r>
    </w:p>
    <w:p w14:paraId="160BD5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TTATATTGGTTGACTCAAAAT</w:t>
      </w:r>
    </w:p>
    <w:p w14:paraId="5EF8AD8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10_</w:t>
      </w:r>
    </w:p>
    <w:p w14:paraId="05253C0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TATATTGGTTGACTCAAAAT</w:t>
      </w:r>
    </w:p>
    <w:p w14:paraId="007BBB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11_</w:t>
      </w:r>
    </w:p>
    <w:p w14:paraId="25E034E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TTATATATTGGTTGACTCAAAAT</w:t>
      </w:r>
    </w:p>
    <w:p w14:paraId="2559AFA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12_</w:t>
      </w:r>
    </w:p>
    <w:p w14:paraId="7CB447B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TATATTGGTTGACTCAAAAT</w:t>
      </w:r>
    </w:p>
    <w:p w14:paraId="2B2FEF7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HVR_I_PART_A_Hap_13_</w:t>
      </w:r>
    </w:p>
    <w:p w14:paraId="690372E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TAACTGAGGTAATTCTTGAGCTAATACACGCTATTTATACCACATTAGTGGTGCGTTTATTTGATTAAACCATTATATAACGGTTGACTCAAAAT</w:t>
      </w:r>
    </w:p>
    <w:p w14:paraId="445B5E8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1_Hap_1_</w:t>
      </w:r>
    </w:p>
    <w:p w14:paraId="0047639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TTGATGTTAGGT</w:t>
      </w:r>
    </w:p>
    <w:p w14:paraId="4DC4C1A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1_Hap_2_</w:t>
      </w:r>
    </w:p>
    <w:p w14:paraId="1045A15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TTGATGTTGGGT</w:t>
      </w:r>
    </w:p>
    <w:p w14:paraId="5A4BA35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1_Hap_3_</w:t>
      </w:r>
    </w:p>
    <w:p w14:paraId="22C6B39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TTAATATTAGGT</w:t>
      </w:r>
    </w:p>
    <w:p w14:paraId="3BE4D0B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2_Hap_1_</w:t>
      </w:r>
    </w:p>
    <w:p w14:paraId="5428F2E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CCTGATATGAGT</w:t>
      </w:r>
    </w:p>
    <w:p w14:paraId="41FB2E4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2_Hap_2_</w:t>
      </w:r>
    </w:p>
    <w:p w14:paraId="5C2B59F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CCCTGATATGAGT</w:t>
      </w:r>
    </w:p>
    <w:p w14:paraId="06285D5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2_Hap_3_</w:t>
      </w:r>
    </w:p>
    <w:p w14:paraId="5590791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CCCGATATGAGT</w:t>
      </w:r>
    </w:p>
    <w:p w14:paraId="2282359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2_Hap_4_</w:t>
      </w:r>
    </w:p>
    <w:p w14:paraId="784E60E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ACCTGATATGAGT</w:t>
      </w:r>
    </w:p>
    <w:p w14:paraId="71E78A1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1_</w:t>
      </w:r>
    </w:p>
    <w:p w14:paraId="5AA902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TCGTTTAAAT</w:t>
      </w:r>
    </w:p>
    <w:p w14:paraId="20CA002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2_</w:t>
      </w:r>
    </w:p>
    <w:p w14:paraId="0074397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TCGATTGAAT</w:t>
      </w:r>
    </w:p>
    <w:p w14:paraId="05CCB8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3_</w:t>
      </w:r>
    </w:p>
    <w:p w14:paraId="19CE40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TCGATTAAAT</w:t>
      </w:r>
    </w:p>
    <w:p w14:paraId="18883AE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4_</w:t>
      </w:r>
    </w:p>
    <w:p w14:paraId="3D47DDC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TCGTTTGAAT</w:t>
      </w:r>
    </w:p>
    <w:p w14:paraId="0913F9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5_</w:t>
      </w:r>
    </w:p>
    <w:p w14:paraId="5E6A0A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TTTCCTCGATTAATA</w:t>
      </w:r>
    </w:p>
    <w:p w14:paraId="25281EF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6_</w:t>
      </w:r>
    </w:p>
    <w:p w14:paraId="0F3878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CCCTCGTCTAAAT</w:t>
      </w:r>
    </w:p>
    <w:p w14:paraId="0481AAA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7_</w:t>
      </w:r>
    </w:p>
    <w:p w14:paraId="7D7C7F8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CCCTCGTTTGAAT</w:t>
      </w:r>
    </w:p>
    <w:p w14:paraId="2C34C3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A3_Hap_8_</w:t>
      </w:r>
    </w:p>
    <w:p w14:paraId="7F34F41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CCGTTTGAAT</w:t>
      </w:r>
    </w:p>
    <w:p w14:paraId="2D84895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1_Hap_1_</w:t>
      </w:r>
    </w:p>
    <w:p w14:paraId="5094D18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GTTTTTGA</w:t>
      </w:r>
    </w:p>
    <w:p w14:paraId="7837E1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1_Hap_2_</w:t>
      </w:r>
    </w:p>
    <w:p w14:paraId="12E5A9F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CATTAGTTTTTGA</w:t>
      </w:r>
    </w:p>
    <w:p w14:paraId="0FB610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1_Hap_3_</w:t>
      </w:r>
    </w:p>
    <w:p w14:paraId="569EC3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TAGTTTTTGG</w:t>
      </w:r>
    </w:p>
    <w:p w14:paraId="23B978C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1_Hap_4_</w:t>
      </w:r>
    </w:p>
    <w:p w14:paraId="1D5AB09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GTTAGTTTTTGA</w:t>
      </w:r>
    </w:p>
    <w:p w14:paraId="3B35BC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1_</w:t>
      </w:r>
    </w:p>
    <w:p w14:paraId="1793B2D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ACCGAGTTCT</w:t>
      </w:r>
    </w:p>
    <w:p w14:paraId="184141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2_</w:t>
      </w:r>
    </w:p>
    <w:p w14:paraId="1A681E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GCCGAGTTCT</w:t>
      </w:r>
    </w:p>
    <w:p w14:paraId="277665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3_</w:t>
      </w:r>
    </w:p>
    <w:p w14:paraId="04285F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ACCTAGTTCT</w:t>
      </w:r>
    </w:p>
    <w:p w14:paraId="1BE23C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4_</w:t>
      </w:r>
    </w:p>
    <w:p w14:paraId="513BD5E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GCCTAGTTCT</w:t>
      </w:r>
    </w:p>
    <w:p w14:paraId="7F8915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5_</w:t>
      </w:r>
    </w:p>
    <w:p w14:paraId="48FEEDB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TTGCCTAGTTCT</w:t>
      </w:r>
    </w:p>
    <w:p w14:paraId="76F1608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6_</w:t>
      </w:r>
    </w:p>
    <w:p w14:paraId="251256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GCCAAGTTCT</w:t>
      </w:r>
    </w:p>
    <w:p w14:paraId="4B8092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7_</w:t>
      </w:r>
    </w:p>
    <w:p w14:paraId="1E73B6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TTGCCAAGTTCT</w:t>
      </w:r>
    </w:p>
    <w:p w14:paraId="582E93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8_</w:t>
      </w:r>
    </w:p>
    <w:p w14:paraId="0DEA726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TTTACCTGCTTCT</w:t>
      </w:r>
    </w:p>
    <w:p w14:paraId="763498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9_</w:t>
      </w:r>
    </w:p>
    <w:p w14:paraId="5AD8306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ACCTGCTTCT</w:t>
      </w:r>
    </w:p>
    <w:p w14:paraId="32C566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10_</w:t>
      </w:r>
    </w:p>
    <w:p w14:paraId="5A06F8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TTACCTGCCTCT</w:t>
      </w:r>
    </w:p>
    <w:p w14:paraId="5887BB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11_</w:t>
      </w:r>
    </w:p>
    <w:p w14:paraId="6A42CA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ACCAAGTTCT</w:t>
      </w:r>
    </w:p>
    <w:p w14:paraId="1F6CB1B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2_Hap_12_</w:t>
      </w:r>
    </w:p>
    <w:p w14:paraId="27E9720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ATTGCCAAGTTCT</w:t>
      </w:r>
    </w:p>
    <w:p w14:paraId="41C815C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_</w:t>
      </w:r>
    </w:p>
    <w:p w14:paraId="33F8B6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TTTTACTTTTT</w:t>
      </w:r>
    </w:p>
    <w:p w14:paraId="677A8D5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2_</w:t>
      </w:r>
    </w:p>
    <w:p w14:paraId="638C5EF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TTTGGTTTTT</w:t>
      </w:r>
    </w:p>
    <w:p w14:paraId="1B237A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3_</w:t>
      </w:r>
    </w:p>
    <w:p w14:paraId="3B11F6E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TTGTTGTTA</w:t>
      </w:r>
    </w:p>
    <w:p w14:paraId="3B39890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4_</w:t>
      </w:r>
    </w:p>
    <w:p w14:paraId="294AC99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TTTAGTTTTT</w:t>
      </w:r>
    </w:p>
    <w:p w14:paraId="35240C2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5_</w:t>
      </w:r>
    </w:p>
    <w:p w14:paraId="42F328C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CTTAGTTTTT</w:t>
      </w:r>
    </w:p>
    <w:p w14:paraId="056F66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6_</w:t>
      </w:r>
    </w:p>
    <w:p w14:paraId="1DB1B16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GTTATTATTA</w:t>
      </w:r>
    </w:p>
    <w:p w14:paraId="44EFEA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7_</w:t>
      </w:r>
    </w:p>
    <w:p w14:paraId="42F1E31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TTTGTTATTA</w:t>
      </w:r>
    </w:p>
    <w:p w14:paraId="54A0B27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8_</w:t>
      </w:r>
    </w:p>
    <w:p w14:paraId="33EAFD9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TTGTTATTA</w:t>
      </w:r>
    </w:p>
    <w:p w14:paraId="590F171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9_</w:t>
      </w:r>
    </w:p>
    <w:p w14:paraId="32F6B98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TTTGTTGTTA</w:t>
      </w:r>
    </w:p>
    <w:p w14:paraId="3E37816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0_</w:t>
      </w:r>
    </w:p>
    <w:p w14:paraId="726B0ED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TTGTTATTA</w:t>
      </w:r>
    </w:p>
    <w:p w14:paraId="102585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1_</w:t>
      </w:r>
    </w:p>
    <w:p w14:paraId="0A8EDE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TTATTATTA</w:t>
      </w:r>
    </w:p>
    <w:p w14:paraId="25FA26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2_</w:t>
      </w:r>
    </w:p>
    <w:p w14:paraId="08A95B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TTGTTATTG</w:t>
      </w:r>
    </w:p>
    <w:p w14:paraId="642792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3_</w:t>
      </w:r>
    </w:p>
    <w:p w14:paraId="5D203C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TTATTGTTA</w:t>
      </w:r>
    </w:p>
    <w:p w14:paraId="38AE137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4_</w:t>
      </w:r>
    </w:p>
    <w:p w14:paraId="092DEF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ATTATTATTG</w:t>
      </w:r>
    </w:p>
    <w:p w14:paraId="425C67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5_</w:t>
      </w:r>
    </w:p>
    <w:p w14:paraId="6DE907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ATTGTTA</w:t>
      </w:r>
    </w:p>
    <w:p w14:paraId="1FDD2D4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6_</w:t>
      </w:r>
    </w:p>
    <w:p w14:paraId="031E9C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GTTATTA</w:t>
      </w:r>
    </w:p>
    <w:p w14:paraId="485ABB6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7_</w:t>
      </w:r>
    </w:p>
    <w:p w14:paraId="5BD4095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TTGTTGTTA</w:t>
      </w:r>
    </w:p>
    <w:p w14:paraId="7077B5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B3_Hap_18_</w:t>
      </w:r>
    </w:p>
    <w:p w14:paraId="3B7EFB7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ATTATTGTTG</w:t>
      </w:r>
    </w:p>
    <w:p w14:paraId="1180C28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19_</w:t>
      </w:r>
    </w:p>
    <w:p w14:paraId="13B4139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ATTGTTG</w:t>
      </w:r>
    </w:p>
    <w:p w14:paraId="7E6000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20_</w:t>
      </w:r>
    </w:p>
    <w:p w14:paraId="440922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TTAGTTGTA</w:t>
      </w:r>
    </w:p>
    <w:p w14:paraId="2D846D1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21_</w:t>
      </w:r>
    </w:p>
    <w:p w14:paraId="4C5ACD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TTTATTATTA</w:t>
      </w:r>
    </w:p>
    <w:p w14:paraId="52920F8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B3_Hap_22_</w:t>
      </w:r>
    </w:p>
    <w:p w14:paraId="486AEDD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GTTGTTATTA</w:t>
      </w:r>
    </w:p>
    <w:p w14:paraId="4933EAC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1_Hap_1_</w:t>
      </w:r>
    </w:p>
    <w:p w14:paraId="67C20C8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TGTTTTGTT</w:t>
      </w:r>
    </w:p>
    <w:p w14:paraId="1A66D6F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1_Hap_2_</w:t>
      </w:r>
    </w:p>
    <w:p w14:paraId="765229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GCTTGTTTTGTT</w:t>
      </w:r>
    </w:p>
    <w:p w14:paraId="490B6C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1_Hap_3_</w:t>
      </w:r>
    </w:p>
    <w:p w14:paraId="565D7F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GCTTGCTTTGTT</w:t>
      </w:r>
    </w:p>
    <w:p w14:paraId="5BF5452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1_Hap_4_</w:t>
      </w:r>
    </w:p>
    <w:p w14:paraId="6B6B06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CTTGTTTTGTT</w:t>
      </w:r>
    </w:p>
    <w:p w14:paraId="03DD41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1_</w:t>
      </w:r>
    </w:p>
    <w:p w14:paraId="5A1D954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GGGTTGTGGA</w:t>
      </w:r>
    </w:p>
    <w:p w14:paraId="3BF3F0B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2_</w:t>
      </w:r>
    </w:p>
    <w:p w14:paraId="1866CAB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AGGTTGTGGA</w:t>
      </w:r>
    </w:p>
    <w:p w14:paraId="3A7AA7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3_</w:t>
      </w:r>
    </w:p>
    <w:p w14:paraId="0E85BE2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AGGTTGTGGT</w:t>
      </w:r>
    </w:p>
    <w:p w14:paraId="3BDC5F8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4_</w:t>
      </w:r>
    </w:p>
    <w:p w14:paraId="10492F2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TGGTTGTGGT</w:t>
      </w:r>
    </w:p>
    <w:p w14:paraId="62A1FF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5_</w:t>
      </w:r>
    </w:p>
    <w:p w14:paraId="7BD6642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AATGGTCTTGGT</w:t>
      </w:r>
    </w:p>
    <w:p w14:paraId="6ACDC78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6_</w:t>
      </w:r>
    </w:p>
    <w:p w14:paraId="736D1E7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AATGGTTTAGGT</w:t>
      </w:r>
    </w:p>
    <w:p w14:paraId="3C37E9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2_Hap_7_</w:t>
      </w:r>
    </w:p>
    <w:p w14:paraId="4812D91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TGGTTGTGGA</w:t>
      </w:r>
    </w:p>
    <w:p w14:paraId="161FF8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1_</w:t>
      </w:r>
    </w:p>
    <w:p w14:paraId="6391790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AACTGTT</w:t>
      </w:r>
    </w:p>
    <w:p w14:paraId="5EDCBA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2_</w:t>
      </w:r>
    </w:p>
    <w:p w14:paraId="54F6A88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AACTGTA</w:t>
      </w:r>
    </w:p>
    <w:p w14:paraId="15AC386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3_</w:t>
      </w:r>
    </w:p>
    <w:p w14:paraId="0AFBCC5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GACTGTT</w:t>
      </w:r>
    </w:p>
    <w:p w14:paraId="78D9E23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4_</w:t>
      </w:r>
    </w:p>
    <w:p w14:paraId="59C7566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AGTTGAACTGTT</w:t>
      </w:r>
    </w:p>
    <w:p w14:paraId="4F4B91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5_</w:t>
      </w:r>
    </w:p>
    <w:p w14:paraId="212174C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AACTATT</w:t>
      </w:r>
    </w:p>
    <w:p w14:paraId="1B895CE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6_</w:t>
      </w:r>
    </w:p>
    <w:p w14:paraId="7FBD80E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GACTATT</w:t>
      </w:r>
    </w:p>
    <w:p w14:paraId="2407E5B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C3_Hap_7_</w:t>
      </w:r>
    </w:p>
    <w:p w14:paraId="5E0504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GTTGAACCGTT</w:t>
      </w:r>
    </w:p>
    <w:p w14:paraId="0189E2D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1_</w:t>
      </w:r>
    </w:p>
    <w:p w14:paraId="21CF10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TCCTTTGTCT</w:t>
      </w:r>
    </w:p>
    <w:p w14:paraId="1FAFDE3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2_</w:t>
      </w:r>
    </w:p>
    <w:p w14:paraId="38ECBD5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TCCTCTTTCT</w:t>
      </w:r>
    </w:p>
    <w:p w14:paraId="6D2843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3_</w:t>
      </w:r>
    </w:p>
    <w:p w14:paraId="3CBDF06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CCCTTTATCT</w:t>
      </w:r>
    </w:p>
    <w:p w14:paraId="5DBD879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4_</w:t>
      </w:r>
    </w:p>
    <w:p w14:paraId="4B07D8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CCCCCTTTATCT</w:t>
      </w:r>
    </w:p>
    <w:p w14:paraId="06F7E13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5_</w:t>
      </w:r>
    </w:p>
    <w:p w14:paraId="6E87857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CCTCCTTTATCT</w:t>
      </w:r>
    </w:p>
    <w:p w14:paraId="601836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6_</w:t>
      </w:r>
    </w:p>
    <w:p w14:paraId="1BFFA5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TCCTTTATCT</w:t>
      </w:r>
    </w:p>
    <w:p w14:paraId="39818C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7_</w:t>
      </w:r>
    </w:p>
    <w:p w14:paraId="3A050A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CCTCCTTTGTCT</w:t>
      </w:r>
    </w:p>
    <w:p w14:paraId="6E67BD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8_</w:t>
      </w:r>
    </w:p>
    <w:p w14:paraId="1CE5648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TCCATTGTCT</w:t>
      </w:r>
    </w:p>
    <w:p w14:paraId="274F5E0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9_</w:t>
      </w:r>
    </w:p>
    <w:p w14:paraId="2AD7D0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TCCGTTGTCT</w:t>
      </w:r>
    </w:p>
    <w:p w14:paraId="346B2A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10_</w:t>
      </w:r>
    </w:p>
    <w:p w14:paraId="0E4CEF7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ACCTTTATCT</w:t>
      </w:r>
    </w:p>
    <w:p w14:paraId="388B8C8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11_</w:t>
      </w:r>
    </w:p>
    <w:p w14:paraId="5C9C2C1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TTCCTTTATCT</w:t>
      </w:r>
    </w:p>
    <w:p w14:paraId="6E54DF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12_</w:t>
      </w:r>
    </w:p>
    <w:p w14:paraId="4916B2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CCCCTTTGTCT</w:t>
      </w:r>
    </w:p>
    <w:p w14:paraId="06C4850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1_Hap_13_</w:t>
      </w:r>
    </w:p>
    <w:p w14:paraId="3C312E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CCCCCCTTGTCT</w:t>
      </w:r>
    </w:p>
    <w:p w14:paraId="45D471A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_</w:t>
      </w:r>
    </w:p>
    <w:p w14:paraId="0217F8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ACTATGGGTCATCCT</w:t>
      </w:r>
    </w:p>
    <w:p w14:paraId="6C966D7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_</w:t>
      </w:r>
    </w:p>
    <w:p w14:paraId="61F15A0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AGGTCATCCT</w:t>
      </w:r>
    </w:p>
    <w:p w14:paraId="03177E2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3_</w:t>
      </w:r>
    </w:p>
    <w:p w14:paraId="374FA6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GGGTCATCCT</w:t>
      </w:r>
    </w:p>
    <w:p w14:paraId="05B4C6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4_</w:t>
      </w:r>
    </w:p>
    <w:p w14:paraId="0320358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AGGTCATCCA</w:t>
      </w:r>
    </w:p>
    <w:p w14:paraId="05B329D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5_</w:t>
      </w:r>
    </w:p>
    <w:p w14:paraId="455982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GCATCCT</w:t>
      </w:r>
    </w:p>
    <w:p w14:paraId="160019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6_</w:t>
      </w:r>
    </w:p>
    <w:p w14:paraId="1CCBE2E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TCATCCT</w:t>
      </w:r>
    </w:p>
    <w:p w14:paraId="54CD74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7_</w:t>
      </w:r>
    </w:p>
    <w:p w14:paraId="68F50A1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TCATCCC</w:t>
      </w:r>
    </w:p>
    <w:p w14:paraId="1B900D9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8_</w:t>
      </w:r>
    </w:p>
    <w:p w14:paraId="0065098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GGGTCATCCC</w:t>
      </w:r>
    </w:p>
    <w:p w14:paraId="3F2C67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9_</w:t>
      </w:r>
    </w:p>
    <w:p w14:paraId="259BB2B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ATGGGTCATCCT</w:t>
      </w:r>
    </w:p>
    <w:p w14:paraId="6122C5A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0_</w:t>
      </w:r>
    </w:p>
    <w:p w14:paraId="0E058EF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ATAGGTCATCCT</w:t>
      </w:r>
    </w:p>
    <w:p w14:paraId="064A071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1_</w:t>
      </w:r>
    </w:p>
    <w:p w14:paraId="60FE34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CGGGTCATCCT</w:t>
      </w:r>
    </w:p>
    <w:p w14:paraId="134322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2_</w:t>
      </w:r>
    </w:p>
    <w:p w14:paraId="119BE7D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ACATCCT</w:t>
      </w:r>
    </w:p>
    <w:p w14:paraId="251A389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3_</w:t>
      </w:r>
    </w:p>
    <w:p w14:paraId="79F9BAA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TGGCCATCCT</w:t>
      </w:r>
    </w:p>
    <w:p w14:paraId="7C7A11D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4_</w:t>
      </w:r>
    </w:p>
    <w:p w14:paraId="720B9D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TGGTCATCCT</w:t>
      </w:r>
    </w:p>
    <w:p w14:paraId="42B1B7E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5_</w:t>
      </w:r>
    </w:p>
    <w:p w14:paraId="36EA2C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AGGACATCCT</w:t>
      </w:r>
    </w:p>
    <w:p w14:paraId="50B670C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6_</w:t>
      </w:r>
    </w:p>
    <w:p w14:paraId="0211DB8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AGGTCACCCT</w:t>
      </w:r>
    </w:p>
    <w:p w14:paraId="021EFA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7_</w:t>
      </w:r>
    </w:p>
    <w:p w14:paraId="79702B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AGGTCATCCT</w:t>
      </w:r>
    </w:p>
    <w:p w14:paraId="5F4947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8_</w:t>
      </w:r>
    </w:p>
    <w:p w14:paraId="195AAE1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AGGTCATCCA</w:t>
      </w:r>
    </w:p>
    <w:p w14:paraId="46D6712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19_</w:t>
      </w:r>
    </w:p>
    <w:p w14:paraId="2BBF4D6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CAGGTCATCCG</w:t>
      </w:r>
    </w:p>
    <w:p w14:paraId="6509C57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0_</w:t>
      </w:r>
    </w:p>
    <w:p w14:paraId="42E8ED3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TCTGGTCATCCT</w:t>
      </w:r>
    </w:p>
    <w:p w14:paraId="7CE0933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1_</w:t>
      </w:r>
    </w:p>
    <w:p w14:paraId="4E7DA9E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CTAGGGCATCCT</w:t>
      </w:r>
    </w:p>
    <w:p w14:paraId="45ED0BC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2_</w:t>
      </w:r>
    </w:p>
    <w:p w14:paraId="31E9452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AGGGCATCCT</w:t>
      </w:r>
    </w:p>
    <w:p w14:paraId="5D0ED90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3_</w:t>
      </w:r>
    </w:p>
    <w:p w14:paraId="1DA90F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AGGACATCCT</w:t>
      </w:r>
    </w:p>
    <w:p w14:paraId="79BFBF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2_Hap_24_</w:t>
      </w:r>
    </w:p>
    <w:p w14:paraId="4C1AB6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ATGGGGCATCCT</w:t>
      </w:r>
    </w:p>
    <w:p w14:paraId="37CEA7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1_</w:t>
      </w:r>
    </w:p>
    <w:p w14:paraId="0E0E8C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GAGAAGTGTTGAT</w:t>
      </w:r>
    </w:p>
    <w:p w14:paraId="5F2134A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2_</w:t>
      </w:r>
    </w:p>
    <w:p w14:paraId="17ED02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AAGAAGTGTTGAT</w:t>
      </w:r>
    </w:p>
    <w:p w14:paraId="7A80AF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3_</w:t>
      </w:r>
    </w:p>
    <w:p w14:paraId="35EC163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AAGTAGTGTGGAT</w:t>
      </w:r>
    </w:p>
    <w:p w14:paraId="3D1DE4E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4_</w:t>
      </w:r>
    </w:p>
    <w:p w14:paraId="3EE4058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AAGTAGTGTTGAT</w:t>
      </w:r>
    </w:p>
    <w:p w14:paraId="4CB4028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5_</w:t>
      </w:r>
    </w:p>
    <w:p w14:paraId="30D2A92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AGAAGGGTTGAT</w:t>
      </w:r>
    </w:p>
    <w:p w14:paraId="1CAFED0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6_</w:t>
      </w:r>
    </w:p>
    <w:p w14:paraId="2425C1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TCTAGTGTTGAT</w:t>
      </w:r>
    </w:p>
    <w:p w14:paraId="578974A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7_</w:t>
      </w:r>
    </w:p>
    <w:p w14:paraId="4F4DCD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CTCTAGTGTTGAT</w:t>
      </w:r>
    </w:p>
    <w:p w14:paraId="76C1C6B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8_</w:t>
      </w:r>
    </w:p>
    <w:p w14:paraId="02F05E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TCTAGTGTAGAT</w:t>
      </w:r>
    </w:p>
    <w:p w14:paraId="5A5C91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9_</w:t>
      </w:r>
    </w:p>
    <w:p w14:paraId="2C3729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AGGAGTGTTGAT</w:t>
      </w:r>
    </w:p>
    <w:p w14:paraId="5B3B28A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10_</w:t>
      </w:r>
    </w:p>
    <w:p w14:paraId="07948F2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AGAAGTGTTGAT</w:t>
      </w:r>
    </w:p>
    <w:p w14:paraId="694398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11_</w:t>
      </w:r>
    </w:p>
    <w:p w14:paraId="6139FF0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GAGTAGTGTTGAT</w:t>
      </w:r>
    </w:p>
    <w:p w14:paraId="08F9B36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D3_Hap_12_</w:t>
      </w:r>
    </w:p>
    <w:p w14:paraId="6E64DDB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AAGAAGGGTTGAT</w:t>
      </w:r>
    </w:p>
    <w:p w14:paraId="2E9AD1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_</w:t>
      </w:r>
    </w:p>
    <w:p w14:paraId="04633C6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AATTTTTGCT</w:t>
      </w:r>
    </w:p>
    <w:p w14:paraId="6E119B7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E1_Hap_2_</w:t>
      </w:r>
    </w:p>
    <w:p w14:paraId="34858F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ATCTTTGCT</w:t>
      </w:r>
    </w:p>
    <w:p w14:paraId="02CCC9F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3_</w:t>
      </w:r>
    </w:p>
    <w:p w14:paraId="056C30E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CTATCTTTGCT</w:t>
      </w:r>
    </w:p>
    <w:p w14:paraId="229D5F5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4_</w:t>
      </w:r>
    </w:p>
    <w:p w14:paraId="0A5F97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ATCTTTGCC</w:t>
      </w:r>
    </w:p>
    <w:p w14:paraId="104D04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5_</w:t>
      </w:r>
    </w:p>
    <w:p w14:paraId="759FE12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TCTATCTTTGCC</w:t>
      </w:r>
    </w:p>
    <w:p w14:paraId="118EB4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6_</w:t>
      </w:r>
    </w:p>
    <w:p w14:paraId="2AADCF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TGCTGTTTTTAGT</w:t>
      </w:r>
    </w:p>
    <w:p w14:paraId="69091F5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7_</w:t>
      </w:r>
    </w:p>
    <w:p w14:paraId="1E045E3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CTATTTTTGCT</w:t>
      </w:r>
    </w:p>
    <w:p w14:paraId="289E54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8_</w:t>
      </w:r>
    </w:p>
    <w:p w14:paraId="5D2AA50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ATTTTTGCT</w:t>
      </w:r>
    </w:p>
    <w:p w14:paraId="480A22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9_</w:t>
      </w:r>
    </w:p>
    <w:p w14:paraId="47E17A4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TGCTATTTTTGCT</w:t>
      </w:r>
    </w:p>
    <w:p w14:paraId="301DB6F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0_</w:t>
      </w:r>
    </w:p>
    <w:p w14:paraId="7EFFDC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GGCTATTTTTGCT</w:t>
      </w:r>
    </w:p>
    <w:p w14:paraId="38B3118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1_</w:t>
      </w:r>
    </w:p>
    <w:p w14:paraId="48B4FB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ATTTTCAGT</w:t>
      </w:r>
    </w:p>
    <w:p w14:paraId="62290C0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2_</w:t>
      </w:r>
    </w:p>
    <w:p w14:paraId="5BBFF2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CTATTTTTAGT</w:t>
      </w:r>
    </w:p>
    <w:p w14:paraId="6DBA0B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3_</w:t>
      </w:r>
    </w:p>
    <w:p w14:paraId="1566695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CAATTTTTGCT</w:t>
      </w:r>
    </w:p>
    <w:p w14:paraId="14E3134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1_Hap_14_</w:t>
      </w:r>
    </w:p>
    <w:p w14:paraId="6667763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TGCTATTTTTAGT</w:t>
      </w:r>
    </w:p>
    <w:p w14:paraId="2A2FEE2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1_</w:t>
      </w:r>
    </w:p>
    <w:p w14:paraId="0BCF5E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CATTTGGCTGGT</w:t>
      </w:r>
    </w:p>
    <w:p w14:paraId="2D64626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2_</w:t>
      </w:r>
    </w:p>
    <w:p w14:paraId="7F2058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CATTTAGCTGGT</w:t>
      </w:r>
    </w:p>
    <w:p w14:paraId="16F681F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3_</w:t>
      </w:r>
    </w:p>
    <w:p w14:paraId="09E5E07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CATTTAGCTGGT</w:t>
      </w:r>
    </w:p>
    <w:p w14:paraId="52E0097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4_</w:t>
      </w:r>
    </w:p>
    <w:p w14:paraId="77D91A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CATTTGGCTGGT</w:t>
      </w:r>
    </w:p>
    <w:p w14:paraId="5EE1AB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5_</w:t>
      </w:r>
    </w:p>
    <w:p w14:paraId="1284E33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CCATTTGGCTGGT</w:t>
      </w:r>
    </w:p>
    <w:p w14:paraId="0F0EAC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6_</w:t>
      </w:r>
    </w:p>
    <w:p w14:paraId="410E921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CATCTTTCTGGT</w:t>
      </w:r>
    </w:p>
    <w:p w14:paraId="6706663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7_</w:t>
      </w:r>
    </w:p>
    <w:p w14:paraId="7B8B8C1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CACCTTTCTGGT</w:t>
      </w:r>
    </w:p>
    <w:p w14:paraId="338944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8_</w:t>
      </w:r>
    </w:p>
    <w:p w14:paraId="340F814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CATTTAGCCGGT</w:t>
      </w:r>
    </w:p>
    <w:p w14:paraId="51DEE85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2_Hap_9_</w:t>
      </w:r>
    </w:p>
    <w:p w14:paraId="6F852F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CATCTTTCTGGT</w:t>
      </w:r>
    </w:p>
    <w:p w14:paraId="638584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1_</w:t>
      </w:r>
    </w:p>
    <w:p w14:paraId="1444CB8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GTTCTATTTTG</w:t>
      </w:r>
    </w:p>
    <w:p w14:paraId="2E41853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2_</w:t>
      </w:r>
    </w:p>
    <w:p w14:paraId="22A144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AGTTCTATTTTA</w:t>
      </w:r>
    </w:p>
    <w:p w14:paraId="1FD3D68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3_</w:t>
      </w:r>
    </w:p>
    <w:p w14:paraId="1CD97E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AGTTCTATTTTG</w:t>
      </w:r>
    </w:p>
    <w:p w14:paraId="5EE88A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4_</w:t>
      </w:r>
    </w:p>
    <w:p w14:paraId="1A1AB4C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GTTCTATTTTA</w:t>
      </w:r>
    </w:p>
    <w:p w14:paraId="0D9606E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5_</w:t>
      </w:r>
    </w:p>
    <w:p w14:paraId="4F9429E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AGTTCCATTTTA</w:t>
      </w:r>
    </w:p>
    <w:p w14:paraId="0219710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6_</w:t>
      </w:r>
    </w:p>
    <w:p w14:paraId="2511935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GTTCCATTTTA</w:t>
      </w:r>
    </w:p>
    <w:p w14:paraId="2E4DAE1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7_</w:t>
      </w:r>
    </w:p>
    <w:p w14:paraId="751BCD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GTTCTATCTTG</w:t>
      </w:r>
    </w:p>
    <w:p w14:paraId="46BA60D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8_</w:t>
      </w:r>
    </w:p>
    <w:p w14:paraId="7722E52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GTTCTATTTTG</w:t>
      </w:r>
    </w:p>
    <w:p w14:paraId="10BE3E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9_</w:t>
      </w:r>
    </w:p>
    <w:p w14:paraId="6D7BD6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GTTCTATTCTA</w:t>
      </w:r>
    </w:p>
    <w:p w14:paraId="42F2F78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10_</w:t>
      </w:r>
    </w:p>
    <w:p w14:paraId="7E0E032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AGTTCTATCTTA</w:t>
      </w:r>
    </w:p>
    <w:p w14:paraId="7A9CC4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11_</w:t>
      </w:r>
    </w:p>
    <w:p w14:paraId="6B1B922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GTTCTATTTTA</w:t>
      </w:r>
    </w:p>
    <w:p w14:paraId="1BC3B0E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E3_Hap_12_</w:t>
      </w:r>
    </w:p>
    <w:p w14:paraId="3D6543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AGTTCAATTTTA</w:t>
      </w:r>
    </w:p>
    <w:p w14:paraId="70E847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1_</w:t>
      </w:r>
    </w:p>
    <w:p w14:paraId="19F8B8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CTATTAATTTT</w:t>
      </w:r>
    </w:p>
    <w:p w14:paraId="75BE3C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2_</w:t>
      </w:r>
    </w:p>
    <w:p w14:paraId="1E234C5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CTATTAACTTT</w:t>
      </w:r>
    </w:p>
    <w:p w14:paraId="4B34AA0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3_</w:t>
      </w:r>
    </w:p>
    <w:p w14:paraId="3E6AC0A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GTGGTATTAATTTT</w:t>
      </w:r>
    </w:p>
    <w:p w14:paraId="206CB94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4_</w:t>
      </w:r>
    </w:p>
    <w:p w14:paraId="060CBC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CTATCAATTTT</w:t>
      </w:r>
    </w:p>
    <w:p w14:paraId="319512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5_</w:t>
      </w:r>
    </w:p>
    <w:p w14:paraId="3EEE1C6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CCATTAATTTT</w:t>
      </w:r>
    </w:p>
    <w:p w14:paraId="4FC4721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1_Hap_6_</w:t>
      </w:r>
    </w:p>
    <w:p w14:paraId="3E5A7C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GTATCAATTTT</w:t>
      </w:r>
    </w:p>
    <w:p w14:paraId="3056F8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1_</w:t>
      </w:r>
    </w:p>
    <w:p w14:paraId="137FED6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CAAAA</w:t>
      </w:r>
    </w:p>
    <w:p w14:paraId="2DC2421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2_</w:t>
      </w:r>
    </w:p>
    <w:p w14:paraId="106E01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GTTAAG</w:t>
      </w:r>
    </w:p>
    <w:p w14:paraId="672A953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3_</w:t>
      </w:r>
    </w:p>
    <w:p w14:paraId="67AACB0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CTAAA</w:t>
      </w:r>
    </w:p>
    <w:p w14:paraId="1E3C7F6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4_</w:t>
      </w:r>
    </w:p>
    <w:p w14:paraId="11F139F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GTTAAA</w:t>
      </w:r>
    </w:p>
    <w:p w14:paraId="6E486E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5_</w:t>
      </w:r>
    </w:p>
    <w:p w14:paraId="6BC9B49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TTAAA</w:t>
      </w:r>
    </w:p>
    <w:p w14:paraId="3420E5A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6_</w:t>
      </w:r>
    </w:p>
    <w:p w14:paraId="6D1652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GACAAAG</w:t>
      </w:r>
    </w:p>
    <w:p w14:paraId="0C5FC3F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7_</w:t>
      </w:r>
    </w:p>
    <w:p w14:paraId="50ECAD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CAAAG</w:t>
      </w:r>
    </w:p>
    <w:p w14:paraId="22BA5D6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8_</w:t>
      </w:r>
    </w:p>
    <w:p w14:paraId="629EC5E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CACTAAA</w:t>
      </w:r>
    </w:p>
    <w:p w14:paraId="001C498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9_</w:t>
      </w:r>
    </w:p>
    <w:p w14:paraId="583D828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CGAAA</w:t>
      </w:r>
    </w:p>
    <w:p w14:paraId="4AC46D2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10_</w:t>
      </w:r>
    </w:p>
    <w:p w14:paraId="6C9B39D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ATTAAG</w:t>
      </w:r>
    </w:p>
    <w:p w14:paraId="1A05F4E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11_</w:t>
      </w:r>
    </w:p>
    <w:p w14:paraId="7191CE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TGTACTACTAAG</w:t>
      </w:r>
    </w:p>
    <w:p w14:paraId="019BFF5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12_</w:t>
      </w:r>
    </w:p>
    <w:p w14:paraId="58A006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TGTACTACTAAA</w:t>
      </w:r>
    </w:p>
    <w:p w14:paraId="0E17B8B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2_Hap_13_</w:t>
      </w:r>
    </w:p>
    <w:p w14:paraId="3F16278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TGTACTCCAAAA</w:t>
      </w:r>
    </w:p>
    <w:p w14:paraId="4FF7918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1_</w:t>
      </w:r>
    </w:p>
    <w:p w14:paraId="6797C5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CTTCGTAGTTCT</w:t>
      </w:r>
    </w:p>
    <w:p w14:paraId="448C6C2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2_</w:t>
      </w:r>
    </w:p>
    <w:p w14:paraId="5A1D88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TTACGTTCTGGT</w:t>
      </w:r>
    </w:p>
    <w:p w14:paraId="39F8646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3_</w:t>
      </w:r>
    </w:p>
    <w:p w14:paraId="0930F1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TTACGTTCTAGT</w:t>
      </w:r>
    </w:p>
    <w:p w14:paraId="35A40DA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4_</w:t>
      </w:r>
    </w:p>
    <w:p w14:paraId="71AD6F2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TTGCGTTCTAGT</w:t>
      </w:r>
    </w:p>
    <w:p w14:paraId="258D11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5_</w:t>
      </w:r>
    </w:p>
    <w:p w14:paraId="2FD9544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TTGCGCTCTAGT</w:t>
      </w:r>
    </w:p>
    <w:p w14:paraId="3F83DD1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F3_Hap_6_</w:t>
      </w:r>
    </w:p>
    <w:p w14:paraId="40C5DAB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CTTCGCAGTTCT</w:t>
      </w:r>
    </w:p>
    <w:p w14:paraId="0164F8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_</w:t>
      </w:r>
    </w:p>
    <w:p w14:paraId="19AA75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ATTAGTCTAGAG</w:t>
      </w:r>
    </w:p>
    <w:p w14:paraId="3B70F1B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2_</w:t>
      </w:r>
    </w:p>
    <w:p w14:paraId="76F6FC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ATTAGTTTAGAG</w:t>
      </w:r>
    </w:p>
    <w:p w14:paraId="7C3F91A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3_</w:t>
      </w:r>
    </w:p>
    <w:p w14:paraId="2DC3B7C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TTTAGAG</w:t>
      </w:r>
    </w:p>
    <w:p w14:paraId="486DBD0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4_</w:t>
      </w:r>
    </w:p>
    <w:p w14:paraId="34F9CC2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ATTAGTTTGGAG</w:t>
      </w:r>
    </w:p>
    <w:p w14:paraId="6E19AB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5_</w:t>
      </w:r>
    </w:p>
    <w:p w14:paraId="69D0F02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TCTAGAG</w:t>
      </w:r>
    </w:p>
    <w:p w14:paraId="0F99ACF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6_</w:t>
      </w:r>
    </w:p>
    <w:p w14:paraId="158D13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TCTGGAG</w:t>
      </w:r>
    </w:p>
    <w:p w14:paraId="60439FD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7_</w:t>
      </w:r>
    </w:p>
    <w:p w14:paraId="1D5866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TTTAGAA</w:t>
      </w:r>
    </w:p>
    <w:p w14:paraId="6350FF1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8_</w:t>
      </w:r>
    </w:p>
    <w:p w14:paraId="35569F1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GTTTCTCTTAAT</w:t>
      </w:r>
    </w:p>
    <w:p w14:paraId="57224D1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9_</w:t>
      </w:r>
    </w:p>
    <w:p w14:paraId="59F4180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GTTTCTCTCAAT</w:t>
      </w:r>
    </w:p>
    <w:p w14:paraId="044A0E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0_</w:t>
      </w:r>
    </w:p>
    <w:p w14:paraId="28275F1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GTCTCTCTTAAT</w:t>
      </w:r>
    </w:p>
    <w:p w14:paraId="0976BB5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1_</w:t>
      </w:r>
    </w:p>
    <w:p w14:paraId="2AFC9F0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TTTGGAG</w:t>
      </w:r>
    </w:p>
    <w:p w14:paraId="386D23B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2_</w:t>
      </w:r>
    </w:p>
    <w:p w14:paraId="4DFFCCF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GATTAGTTTAGAG</w:t>
      </w:r>
    </w:p>
    <w:p w14:paraId="6967F7E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3_</w:t>
      </w:r>
    </w:p>
    <w:p w14:paraId="549D30C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ATTAGCTTAGAG</w:t>
      </w:r>
    </w:p>
    <w:p w14:paraId="2D652B6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1_Hap_14_</w:t>
      </w:r>
    </w:p>
    <w:p w14:paraId="1D3F7B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TATTAGTTTAGAA</w:t>
      </w:r>
    </w:p>
    <w:p w14:paraId="27771F4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G2_Hap_1_</w:t>
      </w:r>
    </w:p>
    <w:p w14:paraId="1FF741A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GAGTTTGTTT</w:t>
      </w:r>
    </w:p>
    <w:p w14:paraId="6B9D93B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2_</w:t>
      </w:r>
    </w:p>
    <w:p w14:paraId="1739496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GAGTTTATTT</w:t>
      </w:r>
    </w:p>
    <w:p w14:paraId="0BC1873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3_</w:t>
      </w:r>
    </w:p>
    <w:p w14:paraId="1A6D864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AAGTTTGTTT</w:t>
      </w:r>
    </w:p>
    <w:p w14:paraId="76C4185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4_</w:t>
      </w:r>
    </w:p>
    <w:p w14:paraId="5BE6D2A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AAGATTATTT</w:t>
      </w:r>
    </w:p>
    <w:p w14:paraId="412CB6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5_</w:t>
      </w:r>
    </w:p>
    <w:p w14:paraId="6B6C9C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GAGATTATTT</w:t>
      </w:r>
    </w:p>
    <w:p w14:paraId="40C83A4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6_</w:t>
      </w:r>
    </w:p>
    <w:p w14:paraId="5C701BC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GAGTTTATTT</w:t>
      </w:r>
    </w:p>
    <w:p w14:paraId="53E713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7_</w:t>
      </w:r>
    </w:p>
    <w:p w14:paraId="62E2721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GAGTTTGTTT</w:t>
      </w:r>
    </w:p>
    <w:p w14:paraId="244040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8_</w:t>
      </w:r>
    </w:p>
    <w:p w14:paraId="4FEF1F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AAGTTTGTTT</w:t>
      </w:r>
    </w:p>
    <w:p w14:paraId="2397D8A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9_</w:t>
      </w:r>
    </w:p>
    <w:p w14:paraId="135E40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ATAAGTTTATTT</w:t>
      </w:r>
    </w:p>
    <w:p w14:paraId="21D4A89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10_</w:t>
      </w:r>
    </w:p>
    <w:p w14:paraId="765405D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TATAAGTTTATTT</w:t>
      </w:r>
    </w:p>
    <w:p w14:paraId="1071CF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2_Hap_11_</w:t>
      </w:r>
    </w:p>
    <w:p w14:paraId="793D76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CATAAGTTTGTTT</w:t>
      </w:r>
    </w:p>
    <w:p w14:paraId="4602E7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1_</w:t>
      </w:r>
    </w:p>
    <w:p w14:paraId="786F0B6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ACTGTGTTT</w:t>
      </w:r>
    </w:p>
    <w:p w14:paraId="5716016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2_</w:t>
      </w:r>
    </w:p>
    <w:p w14:paraId="0240BE3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ACTGTATTT</w:t>
      </w:r>
    </w:p>
    <w:p w14:paraId="08CEDA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3_</w:t>
      </w:r>
    </w:p>
    <w:p w14:paraId="02982DB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AACTGTGTTT</w:t>
      </w:r>
    </w:p>
    <w:p w14:paraId="231E62C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4_</w:t>
      </w:r>
    </w:p>
    <w:p w14:paraId="5FBFEA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ACTGTTTTT</w:t>
      </w:r>
    </w:p>
    <w:p w14:paraId="60A6406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5_</w:t>
      </w:r>
    </w:p>
    <w:p w14:paraId="65008E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GAACTATTTTT</w:t>
      </w:r>
    </w:p>
    <w:p w14:paraId="616C4B3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6_</w:t>
      </w:r>
    </w:p>
    <w:p w14:paraId="128F6F6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GGACTATTTTT</w:t>
      </w:r>
    </w:p>
    <w:p w14:paraId="23B283A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7_</w:t>
      </w:r>
    </w:p>
    <w:p w14:paraId="1270D24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AACAGTGTTT</w:t>
      </w:r>
    </w:p>
    <w:p w14:paraId="0D40451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8_</w:t>
      </w:r>
    </w:p>
    <w:p w14:paraId="75A64B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AACGGTGTTT</w:t>
      </w:r>
    </w:p>
    <w:p w14:paraId="0799520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9_</w:t>
      </w:r>
    </w:p>
    <w:p w14:paraId="1FED254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ACGGTGTTT</w:t>
      </w:r>
    </w:p>
    <w:p w14:paraId="67BBA7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10_</w:t>
      </w:r>
    </w:p>
    <w:p w14:paraId="2516A9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GCTGTGTTT</w:t>
      </w:r>
    </w:p>
    <w:p w14:paraId="7167F9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11_</w:t>
      </w:r>
    </w:p>
    <w:p w14:paraId="3CE824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AACGGTATTT</w:t>
      </w:r>
    </w:p>
    <w:p w14:paraId="30C6EDD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G3_Hap_12_</w:t>
      </w:r>
    </w:p>
    <w:p w14:paraId="5A9FB2A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GGACAGTGTTT</w:t>
      </w:r>
    </w:p>
    <w:p w14:paraId="3B950D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_</w:t>
      </w:r>
    </w:p>
    <w:p w14:paraId="602F06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TGTGTTTTTG</w:t>
      </w:r>
    </w:p>
    <w:p w14:paraId="072781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2_</w:t>
      </w:r>
    </w:p>
    <w:p w14:paraId="11A14D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GGTGTTTTTA</w:t>
      </w:r>
    </w:p>
    <w:p w14:paraId="7427BE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3_</w:t>
      </w:r>
    </w:p>
    <w:p w14:paraId="33C8319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AGTGTTTTTA</w:t>
      </w:r>
    </w:p>
    <w:p w14:paraId="2223AD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4_</w:t>
      </w:r>
    </w:p>
    <w:p w14:paraId="4DB09A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GGTGTTTTTG</w:t>
      </w:r>
    </w:p>
    <w:p w14:paraId="0B237DD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5_</w:t>
      </w:r>
    </w:p>
    <w:p w14:paraId="6B9E443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TGTTTTTTTA</w:t>
      </w:r>
    </w:p>
    <w:p w14:paraId="31ABDFE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6_</w:t>
      </w:r>
    </w:p>
    <w:p w14:paraId="29B966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AGTGTTTTTG</w:t>
      </w:r>
    </w:p>
    <w:p w14:paraId="4899595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7_</w:t>
      </w:r>
    </w:p>
    <w:p w14:paraId="3E04A6E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TGTATTTTTG</w:t>
      </w:r>
    </w:p>
    <w:p w14:paraId="5384FA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8_</w:t>
      </w:r>
    </w:p>
    <w:p w14:paraId="2F80C0B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AGTTTTTTTA</w:t>
      </w:r>
    </w:p>
    <w:p w14:paraId="796DFC0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9_</w:t>
      </w:r>
    </w:p>
    <w:p w14:paraId="0B6B7B2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CGGTGTTTTTA</w:t>
      </w:r>
    </w:p>
    <w:p w14:paraId="3561625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0_</w:t>
      </w:r>
    </w:p>
    <w:p w14:paraId="74055F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CGGTGTTCTTA</w:t>
      </w:r>
    </w:p>
    <w:p w14:paraId="0D259DF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1_</w:t>
      </w:r>
    </w:p>
    <w:p w14:paraId="772A890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CAGTGTTTTTA</w:t>
      </w:r>
    </w:p>
    <w:p w14:paraId="35D7285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2_</w:t>
      </w:r>
    </w:p>
    <w:p w14:paraId="1A3322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TGTCTTTTTA</w:t>
      </w:r>
    </w:p>
    <w:p w14:paraId="36C3C3C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3_</w:t>
      </w:r>
    </w:p>
    <w:p w14:paraId="0F3B05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ACAGTGTTCTTA</w:t>
      </w:r>
    </w:p>
    <w:p w14:paraId="6654DF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4_</w:t>
      </w:r>
    </w:p>
    <w:p w14:paraId="61182A1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TACAGTATTTTTG</w:t>
      </w:r>
    </w:p>
    <w:p w14:paraId="77141C7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1_Hap_15_</w:t>
      </w:r>
    </w:p>
    <w:p w14:paraId="5995903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ACAGTATTTTTA</w:t>
      </w:r>
    </w:p>
    <w:p w14:paraId="59CB9A9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_</w:t>
      </w:r>
    </w:p>
    <w:p w14:paraId="72F5E37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GTCTTTA</w:t>
      </w:r>
    </w:p>
    <w:p w14:paraId="5E25872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2_</w:t>
      </w:r>
    </w:p>
    <w:p w14:paraId="60BDF0E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ATCTTTA</w:t>
      </w:r>
    </w:p>
    <w:p w14:paraId="71CFA7A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3_</w:t>
      </w:r>
    </w:p>
    <w:p w14:paraId="4660AF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ACTTTCTTTA</w:t>
      </w:r>
    </w:p>
    <w:p w14:paraId="0631146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4_</w:t>
      </w:r>
    </w:p>
    <w:p w14:paraId="23E7A20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CTTTCTTTA</w:t>
      </w:r>
    </w:p>
    <w:p w14:paraId="0840E4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5_</w:t>
      </w:r>
    </w:p>
    <w:p w14:paraId="3C8EC8E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CTTTCTTTA</w:t>
      </w:r>
    </w:p>
    <w:p w14:paraId="4CBE21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6_</w:t>
      </w:r>
    </w:p>
    <w:p w14:paraId="3514644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GCTTTCTTTA</w:t>
      </w:r>
    </w:p>
    <w:p w14:paraId="6A58CF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7_</w:t>
      </w:r>
    </w:p>
    <w:p w14:paraId="6C284ED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CTCTCTTTA</w:t>
      </w:r>
    </w:p>
    <w:p w14:paraId="6165CC3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8_</w:t>
      </w:r>
    </w:p>
    <w:p w14:paraId="195793A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CTTTCTTTG</w:t>
      </w:r>
    </w:p>
    <w:p w14:paraId="4FC7257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9_</w:t>
      </w:r>
    </w:p>
    <w:p w14:paraId="25F4EC8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ACTTTCTTTG</w:t>
      </w:r>
    </w:p>
    <w:p w14:paraId="40227D3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0_</w:t>
      </w:r>
    </w:p>
    <w:p w14:paraId="062970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ACTTTCTTTA</w:t>
      </w:r>
    </w:p>
    <w:p w14:paraId="7EC360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1_</w:t>
      </w:r>
    </w:p>
    <w:p w14:paraId="2857ED8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TGGTACTTTCTTTG</w:t>
      </w:r>
    </w:p>
    <w:p w14:paraId="50400E1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2_</w:t>
      </w:r>
    </w:p>
    <w:p w14:paraId="446A3F9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GCTTTCTTTG</w:t>
      </w:r>
    </w:p>
    <w:p w14:paraId="3B170BA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3_</w:t>
      </w:r>
    </w:p>
    <w:p w14:paraId="7E27DB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GCTTTCTTTG</w:t>
      </w:r>
    </w:p>
    <w:p w14:paraId="5A0AFDC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4_</w:t>
      </w:r>
    </w:p>
    <w:p w14:paraId="72B596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GCTTTCTTTA</w:t>
      </w:r>
    </w:p>
    <w:p w14:paraId="3B6DC1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5_</w:t>
      </w:r>
    </w:p>
    <w:p w14:paraId="7CACB19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ACTTTCTTTG</w:t>
      </w:r>
    </w:p>
    <w:p w14:paraId="0825C53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6_</w:t>
      </w:r>
    </w:p>
    <w:p w14:paraId="2C0BEDC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GCTTTCCTTA</w:t>
      </w:r>
    </w:p>
    <w:p w14:paraId="60ACDAF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7_</w:t>
      </w:r>
    </w:p>
    <w:p w14:paraId="6259AF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GTTCTTTCTCTG</w:t>
      </w:r>
    </w:p>
    <w:p w14:paraId="25A1D24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8_</w:t>
      </w:r>
    </w:p>
    <w:p w14:paraId="4C0B9B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TTGTCTTTG</w:t>
      </w:r>
    </w:p>
    <w:p w14:paraId="745DE9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2_Hap_19_</w:t>
      </w:r>
    </w:p>
    <w:p w14:paraId="51CDB2D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CTTGTCTTTA</w:t>
      </w:r>
    </w:p>
    <w:p w14:paraId="5B5345F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1_</w:t>
      </w:r>
    </w:p>
    <w:p w14:paraId="24AFD6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TTTAGCTGGT</w:t>
      </w:r>
    </w:p>
    <w:p w14:paraId="08BFB27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2_</w:t>
      </w:r>
    </w:p>
    <w:p w14:paraId="3D2F0C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TTTAGCAGGT</w:t>
      </w:r>
    </w:p>
    <w:p w14:paraId="510BC2F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3_</w:t>
      </w:r>
    </w:p>
    <w:p w14:paraId="4B4315B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GTTGGCTGGT</w:t>
      </w:r>
    </w:p>
    <w:p w14:paraId="67A49F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4_</w:t>
      </w:r>
    </w:p>
    <w:p w14:paraId="3183829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ATTGGCTGGT</w:t>
      </w:r>
    </w:p>
    <w:p w14:paraId="1D369F3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5_</w:t>
      </w:r>
    </w:p>
    <w:p w14:paraId="53870D8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ATTAGCTGGT</w:t>
      </w:r>
    </w:p>
    <w:p w14:paraId="7F1F846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6_</w:t>
      </w:r>
    </w:p>
    <w:p w14:paraId="77276D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TTTAGCTAGT</w:t>
      </w:r>
    </w:p>
    <w:p w14:paraId="3EA9AB2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7_</w:t>
      </w:r>
    </w:p>
    <w:p w14:paraId="0E16BE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TTTAGCGGGT</w:t>
      </w:r>
    </w:p>
    <w:p w14:paraId="19A164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8_</w:t>
      </w:r>
    </w:p>
    <w:p w14:paraId="5FA239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TTTGGCAGGT</w:t>
      </w:r>
    </w:p>
    <w:p w14:paraId="6D893A8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9_</w:t>
      </w:r>
    </w:p>
    <w:p w14:paraId="4496A4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ATTAGCAGGT</w:t>
      </w:r>
    </w:p>
    <w:p w14:paraId="623D5E5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H3_Hap_10_</w:t>
      </w:r>
    </w:p>
    <w:p w14:paraId="6759BBF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GTATTAGCGGGT</w:t>
      </w:r>
    </w:p>
    <w:p w14:paraId="788E17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1_</w:t>
      </w:r>
    </w:p>
    <w:p w14:paraId="7E37D2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GTTG</w:t>
      </w:r>
    </w:p>
    <w:p w14:paraId="3EA00E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2_</w:t>
      </w:r>
    </w:p>
    <w:p w14:paraId="1D46AB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GTTA</w:t>
      </w:r>
    </w:p>
    <w:p w14:paraId="3B21197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3_</w:t>
      </w:r>
    </w:p>
    <w:p w14:paraId="7FDAAE5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ATTA</w:t>
      </w:r>
    </w:p>
    <w:p w14:paraId="035F1DB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4_</w:t>
      </w:r>
    </w:p>
    <w:p w14:paraId="7303D4B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ATTG</w:t>
      </w:r>
    </w:p>
    <w:p w14:paraId="7504452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5_</w:t>
      </w:r>
    </w:p>
    <w:p w14:paraId="3FDDA68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CATTACTATGTTA</w:t>
      </w:r>
    </w:p>
    <w:p w14:paraId="354AA6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1_Hap_6_</w:t>
      </w:r>
    </w:p>
    <w:p w14:paraId="0BE6D4D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GCTT</w:t>
      </w:r>
    </w:p>
    <w:p w14:paraId="3180F77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I1_Hap_7_</w:t>
      </w:r>
    </w:p>
    <w:p w14:paraId="3BA2F15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TTACTATACTT</w:t>
      </w:r>
    </w:p>
    <w:p w14:paraId="75107C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1_</w:t>
      </w:r>
    </w:p>
    <w:p w14:paraId="148FBBA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TGATCGCAAT</w:t>
      </w:r>
    </w:p>
    <w:p w14:paraId="691EDC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2_</w:t>
      </w:r>
    </w:p>
    <w:p w14:paraId="5FEE6A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TGATCGTAAT</w:t>
      </w:r>
    </w:p>
    <w:p w14:paraId="586BF19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3_</w:t>
      </w:r>
    </w:p>
    <w:p w14:paraId="401F7B3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TTTGATCGTAAT</w:t>
      </w:r>
    </w:p>
    <w:p w14:paraId="12C65B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4_</w:t>
      </w:r>
    </w:p>
    <w:p w14:paraId="5EBD70A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GTTGATCGAAAT</w:t>
      </w:r>
    </w:p>
    <w:p w14:paraId="249705E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5_</w:t>
      </w:r>
    </w:p>
    <w:p w14:paraId="50C9CC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TTCGATCGTAAT</w:t>
      </w:r>
    </w:p>
    <w:p w14:paraId="68A9C33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6_</w:t>
      </w:r>
    </w:p>
    <w:p w14:paraId="53B307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AATTGATCGTAAT</w:t>
      </w:r>
    </w:p>
    <w:p w14:paraId="162136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2_Hap_7_</w:t>
      </w:r>
    </w:p>
    <w:p w14:paraId="1328B47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GATTGATCGTAAT</w:t>
      </w:r>
    </w:p>
    <w:p w14:paraId="1B9F273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3_Hap_1_</w:t>
      </w:r>
    </w:p>
    <w:p w14:paraId="43AF825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ATACTTCTTTC</w:t>
      </w:r>
    </w:p>
    <w:p w14:paraId="3F27B03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3_Hap_2_</w:t>
      </w:r>
    </w:p>
    <w:p w14:paraId="709F6CA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ATACTTCTTTT</w:t>
      </w:r>
    </w:p>
    <w:p w14:paraId="2F17C0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I3_Hap_3_</w:t>
      </w:r>
    </w:p>
    <w:p w14:paraId="3D4C174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ATGGTTCTTTT</w:t>
      </w:r>
    </w:p>
    <w:p w14:paraId="2B257E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1_</w:t>
      </w:r>
    </w:p>
    <w:p w14:paraId="58784B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TGCT</w:t>
      </w:r>
    </w:p>
    <w:p w14:paraId="1A02776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2_</w:t>
      </w:r>
    </w:p>
    <w:p w14:paraId="6BAAC33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CCCAAGTGCT</w:t>
      </w:r>
    </w:p>
    <w:p w14:paraId="1110F6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3_</w:t>
      </w:r>
    </w:p>
    <w:p w14:paraId="52D8987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AAGTGCT</w:t>
      </w:r>
    </w:p>
    <w:p w14:paraId="5A5F164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4_</w:t>
      </w:r>
    </w:p>
    <w:p w14:paraId="0CE783D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TTCT</w:t>
      </w:r>
    </w:p>
    <w:p w14:paraId="28B93F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5_</w:t>
      </w:r>
    </w:p>
    <w:p w14:paraId="65C6B38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CCCAAGTGCC</w:t>
      </w:r>
    </w:p>
    <w:p w14:paraId="12E2E0B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6_</w:t>
      </w:r>
    </w:p>
    <w:p w14:paraId="24D3CB0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GAGTGCC</w:t>
      </w:r>
    </w:p>
    <w:p w14:paraId="6C20EA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7_</w:t>
      </w:r>
    </w:p>
    <w:p w14:paraId="45C15BA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GGCT</w:t>
      </w:r>
    </w:p>
    <w:p w14:paraId="25E70EA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8_</w:t>
      </w:r>
    </w:p>
    <w:p w14:paraId="2C29305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AGCT</w:t>
      </w:r>
    </w:p>
    <w:p w14:paraId="432FA0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9_</w:t>
      </w:r>
    </w:p>
    <w:p w14:paraId="153F022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TTTT</w:t>
      </w:r>
    </w:p>
    <w:p w14:paraId="2D41F3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1_Hap_10_</w:t>
      </w:r>
    </w:p>
    <w:p w14:paraId="5633A9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GATCCTAGTTTC</w:t>
      </w:r>
    </w:p>
    <w:p w14:paraId="17075B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1_</w:t>
      </w:r>
    </w:p>
    <w:p w14:paraId="105A62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GTAATCCTTTG</w:t>
      </w:r>
    </w:p>
    <w:p w14:paraId="767DDE7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2_</w:t>
      </w:r>
    </w:p>
    <w:p w14:paraId="55CC34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GTAATCCTCTT</w:t>
      </w:r>
    </w:p>
    <w:p w14:paraId="16173C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3_</w:t>
      </w:r>
    </w:p>
    <w:p w14:paraId="1485EEA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GTAATCCTTTA</w:t>
      </w:r>
    </w:p>
    <w:p w14:paraId="712161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4_</w:t>
      </w:r>
    </w:p>
    <w:p w14:paraId="28AFB78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AGGTAATCCTTTG</w:t>
      </w:r>
    </w:p>
    <w:p w14:paraId="781F7E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5_</w:t>
      </w:r>
    </w:p>
    <w:p w14:paraId="6B467A8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GGGTAATCCTTTG</w:t>
      </w:r>
    </w:p>
    <w:p w14:paraId="09D86E5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2_Hap_6_</w:t>
      </w:r>
    </w:p>
    <w:p w14:paraId="4F0D772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GTGGTAATCCTCTG</w:t>
      </w:r>
    </w:p>
    <w:p w14:paraId="52A065C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1_</w:t>
      </w:r>
    </w:p>
    <w:p w14:paraId="6E6CC0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ATCAACATTTA</w:t>
      </w:r>
    </w:p>
    <w:p w14:paraId="5D2E80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2_</w:t>
      </w:r>
    </w:p>
    <w:p w14:paraId="5C0FEE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ATCAACATTTG</w:t>
      </w:r>
    </w:p>
    <w:p w14:paraId="6A43164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3_</w:t>
      </w:r>
    </w:p>
    <w:p w14:paraId="2ABB19B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ATCAGCATTTA</w:t>
      </w:r>
    </w:p>
    <w:p w14:paraId="66D6F6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4_</w:t>
      </w:r>
    </w:p>
    <w:p w14:paraId="5FC0FE5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ATCAGCATTTG</w:t>
      </w:r>
    </w:p>
    <w:p w14:paraId="09EB419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5_</w:t>
      </w:r>
    </w:p>
    <w:p w14:paraId="214088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ATCAACATTTG</w:t>
      </w:r>
    </w:p>
    <w:p w14:paraId="43C2D6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J3_Hap_6_</w:t>
      </w:r>
    </w:p>
    <w:p w14:paraId="24AE80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ATCAACATCTT</w:t>
      </w:r>
    </w:p>
    <w:p w14:paraId="5596937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1_</w:t>
      </w:r>
    </w:p>
    <w:p w14:paraId="0CA33EB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CTTTGGT</w:t>
      </w:r>
    </w:p>
    <w:p w14:paraId="6DAA35E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2_</w:t>
      </w:r>
    </w:p>
    <w:p w14:paraId="35E2613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CTGATTCTTTGGT</w:t>
      </w:r>
    </w:p>
    <w:p w14:paraId="48B953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3_</w:t>
      </w:r>
    </w:p>
    <w:p w14:paraId="08BC96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ATTCTTTGGA</w:t>
      </w:r>
    </w:p>
    <w:p w14:paraId="45F0E47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4_</w:t>
      </w:r>
    </w:p>
    <w:p w14:paraId="4578E4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TTTTGATTCTTTGGC</w:t>
      </w:r>
    </w:p>
    <w:p w14:paraId="49DB0D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5_</w:t>
      </w:r>
    </w:p>
    <w:p w14:paraId="739841B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TTTTGGA</w:t>
      </w:r>
    </w:p>
    <w:p w14:paraId="331CFD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6_</w:t>
      </w:r>
    </w:p>
    <w:p w14:paraId="7A2DDF9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TTTTGGG</w:t>
      </w:r>
    </w:p>
    <w:p w14:paraId="4CE695C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7_</w:t>
      </w:r>
    </w:p>
    <w:p w14:paraId="450D579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TTTTGGT</w:t>
      </w:r>
    </w:p>
    <w:p w14:paraId="2BE6740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8_</w:t>
      </w:r>
    </w:p>
    <w:p w14:paraId="42FE1C8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TTTTGGC</w:t>
      </w:r>
    </w:p>
    <w:p w14:paraId="2998C3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9_</w:t>
      </w:r>
    </w:p>
    <w:p w14:paraId="64A327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ATTTTTTGGT</w:t>
      </w:r>
    </w:p>
    <w:p w14:paraId="6229D09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10_</w:t>
      </w:r>
    </w:p>
    <w:p w14:paraId="7933CE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GTTTTTCGGT</w:t>
      </w:r>
    </w:p>
    <w:p w14:paraId="5372C9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1_Hap_11_</w:t>
      </w:r>
    </w:p>
    <w:p w14:paraId="759951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TGATTCTTTGGT</w:t>
      </w:r>
    </w:p>
    <w:p w14:paraId="15CCBC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1_</w:t>
      </w:r>
    </w:p>
    <w:p w14:paraId="6A7537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TGAGGTATAT</w:t>
      </w:r>
    </w:p>
    <w:p w14:paraId="2DD6A15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2_</w:t>
      </w:r>
    </w:p>
    <w:p w14:paraId="1DF78A4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GGAAGTTTAT</w:t>
      </w:r>
    </w:p>
    <w:p w14:paraId="3C8178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3_</w:t>
      </w:r>
    </w:p>
    <w:p w14:paraId="4E0044D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AGAAGTTTAT</w:t>
      </w:r>
    </w:p>
    <w:p w14:paraId="7B5ECA5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4_</w:t>
      </w:r>
    </w:p>
    <w:p w14:paraId="7E84852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TGAGGTTTAT</w:t>
      </w:r>
    </w:p>
    <w:p w14:paraId="3CF6040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5_</w:t>
      </w:r>
    </w:p>
    <w:p w14:paraId="4504B9E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TGAAGTTTAT</w:t>
      </w:r>
    </w:p>
    <w:p w14:paraId="615C08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6_</w:t>
      </w:r>
    </w:p>
    <w:p w14:paraId="22B6DC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CGAAGTATAT</w:t>
      </w:r>
    </w:p>
    <w:p w14:paraId="5C237D3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7_</w:t>
      </w:r>
    </w:p>
    <w:p w14:paraId="58867E5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CGAGGTTTAT</w:t>
      </w:r>
    </w:p>
    <w:p w14:paraId="3AA8C82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2_Hap_8_</w:t>
      </w:r>
    </w:p>
    <w:p w14:paraId="7812B0F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CTGAAGTATAT</w:t>
      </w:r>
    </w:p>
    <w:p w14:paraId="001BF42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1_</w:t>
      </w:r>
    </w:p>
    <w:p w14:paraId="4B72894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AATTCTTCCT</w:t>
      </w:r>
    </w:p>
    <w:p w14:paraId="040883F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2_</w:t>
      </w:r>
    </w:p>
    <w:p w14:paraId="55BA8A0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GATTTTACCT</w:t>
      </w:r>
    </w:p>
    <w:p w14:paraId="704EAB8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3_</w:t>
      </w:r>
    </w:p>
    <w:p w14:paraId="15162F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GATTCTTCCT</w:t>
      </w:r>
    </w:p>
    <w:p w14:paraId="0F31F7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4_</w:t>
      </w:r>
    </w:p>
    <w:p w14:paraId="0AFEDED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CTTAATTCTTCCT</w:t>
      </w:r>
    </w:p>
    <w:p w14:paraId="6EB678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5_</w:t>
      </w:r>
    </w:p>
    <w:p w14:paraId="6948F7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AATTTTGCCT</w:t>
      </w:r>
    </w:p>
    <w:p w14:paraId="2F42617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K3_Hap_6_</w:t>
      </w:r>
    </w:p>
    <w:p w14:paraId="20A0E3F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TTAATTTTACCT</w:t>
      </w:r>
    </w:p>
    <w:p w14:paraId="5755A8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1_Hap_1_</w:t>
      </w:r>
    </w:p>
    <w:p w14:paraId="0C1E206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TTTGGTATTATT</w:t>
      </w:r>
    </w:p>
    <w:p w14:paraId="7ACE8D3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1_Hap_2_</w:t>
      </w:r>
    </w:p>
    <w:p w14:paraId="610BBF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TTTGGAATTATT</w:t>
      </w:r>
    </w:p>
    <w:p w14:paraId="1AC574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1_Hap_3_</w:t>
      </w:r>
    </w:p>
    <w:p w14:paraId="2417954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TTCGGTATTATT</w:t>
      </w:r>
    </w:p>
    <w:p w14:paraId="37C6DAB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1_Hap_4_</w:t>
      </w:r>
    </w:p>
    <w:p w14:paraId="62C1D6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TTTGGAATTGTT</w:t>
      </w:r>
    </w:p>
    <w:p w14:paraId="415A706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1_Hap_5_</w:t>
      </w:r>
    </w:p>
    <w:p w14:paraId="4596276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TTTGGTATCATT</w:t>
      </w:r>
    </w:p>
    <w:p w14:paraId="2C71B4E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1_</w:t>
      </w:r>
    </w:p>
    <w:p w14:paraId="213563F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AGTACTCTT</w:t>
      </w:r>
    </w:p>
    <w:p w14:paraId="184821F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2_</w:t>
      </w:r>
    </w:p>
    <w:p w14:paraId="224AEB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GTGTACTCTT</w:t>
      </w:r>
    </w:p>
    <w:p w14:paraId="2F27222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3_</w:t>
      </w:r>
    </w:p>
    <w:p w14:paraId="0B568F0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GCAAAGTACTCTT</w:t>
      </w:r>
    </w:p>
    <w:p w14:paraId="12BAF83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4_</w:t>
      </w:r>
    </w:p>
    <w:p w14:paraId="29D0E73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AGTACTTTA</w:t>
      </w:r>
    </w:p>
    <w:p w14:paraId="4E42FA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5_</w:t>
      </w:r>
    </w:p>
    <w:p w14:paraId="7A8852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AGTACTCTC</w:t>
      </w:r>
    </w:p>
    <w:p w14:paraId="5AD9A63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6_</w:t>
      </w:r>
    </w:p>
    <w:p w14:paraId="6ACAA2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TGTACTTTA</w:t>
      </w:r>
    </w:p>
    <w:p w14:paraId="7ACF11F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7_</w:t>
      </w:r>
    </w:p>
    <w:p w14:paraId="74F068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TGTACTTTG</w:t>
      </w:r>
    </w:p>
    <w:p w14:paraId="45D76D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8_</w:t>
      </w:r>
    </w:p>
    <w:p w14:paraId="7483C07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GTGTACTTTA</w:t>
      </w:r>
    </w:p>
    <w:p w14:paraId="7D7C929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9_</w:t>
      </w:r>
    </w:p>
    <w:p w14:paraId="2F11802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ACAAAGTACTCTT</w:t>
      </w:r>
    </w:p>
    <w:p w14:paraId="4D6E406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2_Hap_10_</w:t>
      </w:r>
    </w:p>
    <w:p w14:paraId="19A92F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GTCAATGTACCTTG</w:t>
      </w:r>
    </w:p>
    <w:p w14:paraId="0A92B57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L3_Hap_1_</w:t>
      </w:r>
    </w:p>
    <w:p w14:paraId="3947EC9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AACTGGTAAA</w:t>
      </w:r>
    </w:p>
    <w:p w14:paraId="174B772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2_</w:t>
      </w:r>
    </w:p>
    <w:p w14:paraId="4527E6E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GACTGGTAAA</w:t>
      </w:r>
    </w:p>
    <w:p w14:paraId="26D1A81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3_</w:t>
      </w:r>
    </w:p>
    <w:p w14:paraId="542A96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TAACTGGTAAG</w:t>
      </w:r>
    </w:p>
    <w:p w14:paraId="00E840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4_</w:t>
      </w:r>
    </w:p>
    <w:p w14:paraId="690D4AE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AACTGGTAAG</w:t>
      </w:r>
    </w:p>
    <w:p w14:paraId="3E0074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5_</w:t>
      </w:r>
    </w:p>
    <w:p w14:paraId="328F1C0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GACTGGTAAG</w:t>
      </w:r>
    </w:p>
    <w:p w14:paraId="3732C35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6_</w:t>
      </w:r>
    </w:p>
    <w:p w14:paraId="317C73B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AACCGGTAAA</w:t>
      </w:r>
    </w:p>
    <w:p w14:paraId="0E6FF3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7_</w:t>
      </w:r>
    </w:p>
    <w:p w14:paraId="77D0A19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TTGACTGGTAAA</w:t>
      </w:r>
    </w:p>
    <w:p w14:paraId="19D4306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8_</w:t>
      </w:r>
    </w:p>
    <w:p w14:paraId="7C52376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TAACTGGTAAA</w:t>
      </w:r>
    </w:p>
    <w:p w14:paraId="792590D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L3_Hap_9_</w:t>
      </w:r>
    </w:p>
    <w:p w14:paraId="31334BB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TTAACTGGTAAA</w:t>
      </w:r>
    </w:p>
    <w:p w14:paraId="17ECBF2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1_</w:t>
      </w:r>
    </w:p>
    <w:p w14:paraId="706E88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GGTTTTTGGT</w:t>
      </w:r>
    </w:p>
    <w:p w14:paraId="5B7C17D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2_</w:t>
      </w:r>
    </w:p>
    <w:p w14:paraId="42ABC2D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AGAAGTTTTTGGT</w:t>
      </w:r>
    </w:p>
    <w:p w14:paraId="525D7D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3_</w:t>
      </w:r>
    </w:p>
    <w:p w14:paraId="679FC79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AGTCTTTGGT</w:t>
      </w:r>
    </w:p>
    <w:p w14:paraId="77B874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4_</w:t>
      </w:r>
    </w:p>
    <w:p w14:paraId="7A61BB2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GGTATTTGGT</w:t>
      </w:r>
    </w:p>
    <w:p w14:paraId="12550BE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5_</w:t>
      </w:r>
    </w:p>
    <w:p w14:paraId="63B65C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GGTGTTTGGT</w:t>
      </w:r>
    </w:p>
    <w:p w14:paraId="66142EE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6_</w:t>
      </w:r>
    </w:p>
    <w:p w14:paraId="2F57E70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AGAGGTGTTTGGT</w:t>
      </w:r>
    </w:p>
    <w:p w14:paraId="5A46B73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7_</w:t>
      </w:r>
    </w:p>
    <w:p w14:paraId="65F03B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AGTATTTGGT</w:t>
      </w:r>
    </w:p>
    <w:p w14:paraId="4C23F0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8_</w:t>
      </w:r>
    </w:p>
    <w:p w14:paraId="19E08BC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AGTTTTTGGT</w:t>
      </w:r>
    </w:p>
    <w:p w14:paraId="565E11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9_</w:t>
      </w:r>
    </w:p>
    <w:p w14:paraId="71E28E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AGAGGTTTTTGGT</w:t>
      </w:r>
    </w:p>
    <w:p w14:paraId="1B7D24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10_</w:t>
      </w:r>
    </w:p>
    <w:p w14:paraId="2AFDDA4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AGTGTTTGGT</w:t>
      </w:r>
    </w:p>
    <w:p w14:paraId="67ABDB9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11_</w:t>
      </w:r>
    </w:p>
    <w:p w14:paraId="4714FF9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AGAGGTATTTGGT</w:t>
      </w:r>
    </w:p>
    <w:p w14:paraId="0B9EDAE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1_Hap_12_</w:t>
      </w:r>
    </w:p>
    <w:p w14:paraId="684020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AGGAGGTCTTTGGT</w:t>
      </w:r>
    </w:p>
    <w:p w14:paraId="7F36B58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1_</w:t>
      </w:r>
    </w:p>
    <w:p w14:paraId="70DFF00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GGGTATGATT</w:t>
      </w:r>
    </w:p>
    <w:p w14:paraId="5A0969C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2_</w:t>
      </w:r>
    </w:p>
    <w:p w14:paraId="362CF58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TATGATT</w:t>
      </w:r>
    </w:p>
    <w:p w14:paraId="75D31E6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3_</w:t>
      </w:r>
    </w:p>
    <w:p w14:paraId="3F41DBF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TTAGGTATAATT</w:t>
      </w:r>
    </w:p>
    <w:p w14:paraId="5C9F588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4_</w:t>
      </w:r>
    </w:p>
    <w:p w14:paraId="68144B2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CTTGGGTATAATT</w:t>
      </w:r>
    </w:p>
    <w:p w14:paraId="6D93C04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5_</w:t>
      </w:r>
    </w:p>
    <w:p w14:paraId="58453F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CTAGGTATGATT</w:t>
      </w:r>
    </w:p>
    <w:p w14:paraId="73A0648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6_</w:t>
      </w:r>
    </w:p>
    <w:p w14:paraId="6B3CDC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CTTGGTATGGTT</w:t>
      </w:r>
    </w:p>
    <w:p w14:paraId="18F109A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7_</w:t>
      </w:r>
    </w:p>
    <w:p w14:paraId="720B6A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AGGTATAATT</w:t>
      </w:r>
    </w:p>
    <w:p w14:paraId="3B0100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8_</w:t>
      </w:r>
    </w:p>
    <w:p w14:paraId="30848B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TTGGGTATAATT</w:t>
      </w:r>
    </w:p>
    <w:p w14:paraId="67D54CC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9_</w:t>
      </w:r>
    </w:p>
    <w:p w14:paraId="7CEF369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AGGTATGGTT</w:t>
      </w:r>
    </w:p>
    <w:p w14:paraId="000E70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10_</w:t>
      </w:r>
    </w:p>
    <w:p w14:paraId="44F67F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GGGTATGGTT</w:t>
      </w:r>
    </w:p>
    <w:p w14:paraId="3F78E4D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11_</w:t>
      </w:r>
    </w:p>
    <w:p w14:paraId="1BEF11C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TTAGGAATGGTT</w:t>
      </w:r>
    </w:p>
    <w:p w14:paraId="3D88B4D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12_</w:t>
      </w:r>
    </w:p>
    <w:p w14:paraId="408E57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CTGGGTATGATT</w:t>
      </w:r>
    </w:p>
    <w:p w14:paraId="2FC08B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2_Hap_13_</w:t>
      </w:r>
    </w:p>
    <w:p w14:paraId="08A4E24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CTTGGTATGATT</w:t>
      </w:r>
    </w:p>
    <w:p w14:paraId="3889670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1_</w:t>
      </w:r>
    </w:p>
    <w:p w14:paraId="0A4167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TATTTTGAGA</w:t>
      </w:r>
    </w:p>
    <w:p w14:paraId="0A2AC20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2_</w:t>
      </w:r>
    </w:p>
    <w:p w14:paraId="25626E2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TATTTTAAGA</w:t>
      </w:r>
    </w:p>
    <w:p w14:paraId="4C29497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3_</w:t>
      </w:r>
    </w:p>
    <w:p w14:paraId="66F4AF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TATGCTATTTTAAGT</w:t>
      </w:r>
    </w:p>
    <w:p w14:paraId="540552D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4_</w:t>
      </w:r>
    </w:p>
    <w:p w14:paraId="6B47389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AATTTTAAGT</w:t>
      </w:r>
    </w:p>
    <w:p w14:paraId="26533E8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5_</w:t>
      </w:r>
    </w:p>
    <w:p w14:paraId="62922E6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GATTTTAAGT</w:t>
      </w:r>
    </w:p>
    <w:p w14:paraId="1D0A5D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6_</w:t>
      </w:r>
    </w:p>
    <w:p w14:paraId="31A010A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AATTTTGAGT</w:t>
      </w:r>
    </w:p>
    <w:p w14:paraId="64AB2C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7_</w:t>
      </w:r>
    </w:p>
    <w:p w14:paraId="15D380E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GCGATTTTAAGT</w:t>
      </w:r>
    </w:p>
    <w:p w14:paraId="6E04DF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8_</w:t>
      </w:r>
    </w:p>
    <w:p w14:paraId="4C06E8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TATTCTAAGT</w:t>
      </w:r>
    </w:p>
    <w:p w14:paraId="4018875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9_</w:t>
      </w:r>
    </w:p>
    <w:p w14:paraId="080DF12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TATTTTGAGT</w:t>
      </w:r>
    </w:p>
    <w:p w14:paraId="19E9FE8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10_</w:t>
      </w:r>
    </w:p>
    <w:p w14:paraId="40D636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GCTATCTTAAGT</w:t>
      </w:r>
    </w:p>
    <w:p w14:paraId="7502BF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11_</w:t>
      </w:r>
    </w:p>
    <w:p w14:paraId="058BCC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GCTATTTTAAGT</w:t>
      </w:r>
    </w:p>
    <w:p w14:paraId="5F40E07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12_</w:t>
      </w:r>
    </w:p>
    <w:p w14:paraId="56F0C6B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TGCTATTTTAAGG</w:t>
      </w:r>
    </w:p>
    <w:p w14:paraId="6E045A3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M3_Hap_13_</w:t>
      </w:r>
    </w:p>
    <w:p w14:paraId="38067E0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ACGCTATTTTAAGA</w:t>
      </w:r>
    </w:p>
    <w:p w14:paraId="6C1D77E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1_</w:t>
      </w:r>
    </w:p>
    <w:p w14:paraId="418ED7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TTTAATTGGT</w:t>
      </w:r>
    </w:p>
    <w:p w14:paraId="1FF9B48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2_</w:t>
      </w:r>
    </w:p>
    <w:p w14:paraId="498E9B5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TTTGATTGGT</w:t>
      </w:r>
    </w:p>
    <w:p w14:paraId="7EE9663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3_</w:t>
      </w:r>
    </w:p>
    <w:p w14:paraId="5B0231A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TTTAATCGGT</w:t>
      </w:r>
    </w:p>
    <w:p w14:paraId="7E36C06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4_</w:t>
      </w:r>
    </w:p>
    <w:p w14:paraId="15813F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ATTGATTGGT</w:t>
      </w:r>
    </w:p>
    <w:p w14:paraId="1A5E040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5_</w:t>
      </w:r>
    </w:p>
    <w:p w14:paraId="23CDAD5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ATTAATTGGT</w:t>
      </w:r>
    </w:p>
    <w:p w14:paraId="247F441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1_Hap_6_</w:t>
      </w:r>
    </w:p>
    <w:p w14:paraId="4164C2C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TGGGTTAATTGGT</w:t>
      </w:r>
    </w:p>
    <w:p w14:paraId="51915F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1_</w:t>
      </w:r>
    </w:p>
    <w:p w14:paraId="511BD42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TGTTTGGGCT</w:t>
      </w:r>
    </w:p>
    <w:p w14:paraId="33A7EB2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2_</w:t>
      </w:r>
    </w:p>
    <w:p w14:paraId="4BF566C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AGTATGGGCT</w:t>
      </w:r>
    </w:p>
    <w:p w14:paraId="2075975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3_</w:t>
      </w:r>
    </w:p>
    <w:p w14:paraId="5A3AFE4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AGTGTGGGCT</w:t>
      </w:r>
    </w:p>
    <w:p w14:paraId="2438D8C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4_</w:t>
      </w:r>
    </w:p>
    <w:p w14:paraId="33E244D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AGTTTGAGCT</w:t>
      </w:r>
    </w:p>
    <w:p w14:paraId="0A776BB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5_</w:t>
      </w:r>
    </w:p>
    <w:p w14:paraId="226CC2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AGTTTGGGCT</w:t>
      </w:r>
    </w:p>
    <w:p w14:paraId="41669D8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6_</w:t>
      </w:r>
    </w:p>
    <w:p w14:paraId="18B5F53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TGTCTGGGCT</w:t>
      </w:r>
    </w:p>
    <w:p w14:paraId="178C5F0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7_</w:t>
      </w:r>
    </w:p>
    <w:p w14:paraId="7F2542A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TGTTTGAGCT</w:t>
      </w:r>
    </w:p>
    <w:p w14:paraId="537C42E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8_</w:t>
      </w:r>
    </w:p>
    <w:p w14:paraId="611FD0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TGTTTGGGCC</w:t>
      </w:r>
    </w:p>
    <w:p w14:paraId="1C9E8C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2_Hap_9_</w:t>
      </w:r>
    </w:p>
    <w:p w14:paraId="0990695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TGTGGTTTGGGCT</w:t>
      </w:r>
    </w:p>
    <w:p w14:paraId="0425E5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1_</w:t>
      </w:r>
    </w:p>
    <w:p w14:paraId="3CF1AAB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ACATGTATACT</w:t>
      </w:r>
    </w:p>
    <w:p w14:paraId="1E2EA8C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2_</w:t>
      </w:r>
    </w:p>
    <w:p w14:paraId="7F0E085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ACATATATACT</w:t>
      </w:r>
    </w:p>
    <w:p w14:paraId="58633C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3_</w:t>
      </w:r>
    </w:p>
    <w:p w14:paraId="721B02D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ATATGTATACT</w:t>
      </w:r>
    </w:p>
    <w:p w14:paraId="114833E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4_</w:t>
      </w:r>
    </w:p>
    <w:p w14:paraId="19FC7B2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ATATATATACT</w:t>
      </w:r>
    </w:p>
    <w:p w14:paraId="060CD37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5_</w:t>
      </w:r>
    </w:p>
    <w:p w14:paraId="35196FB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TCATATGTATACC</w:t>
      </w:r>
    </w:p>
    <w:p w14:paraId="2BDED5F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N3_Hap_6_</w:t>
      </w:r>
    </w:p>
    <w:p w14:paraId="1EC3E19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CCATATGTATACT</w:t>
      </w:r>
    </w:p>
    <w:p w14:paraId="5BB31F4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1_</w:t>
      </w:r>
    </w:p>
    <w:p w14:paraId="01C4899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GGATATT</w:t>
      </w:r>
    </w:p>
    <w:p w14:paraId="6BDF3D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2_</w:t>
      </w:r>
    </w:p>
    <w:p w14:paraId="6E4DC4D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AGATTTT</w:t>
      </w:r>
    </w:p>
    <w:p w14:paraId="3884E59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3_</w:t>
      </w:r>
    </w:p>
    <w:p w14:paraId="5D688CF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GGATTTT</w:t>
      </w:r>
    </w:p>
    <w:p w14:paraId="0EF5125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4_</w:t>
      </w:r>
    </w:p>
    <w:p w14:paraId="6ACE2E7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GGATTTC</w:t>
      </w:r>
    </w:p>
    <w:p w14:paraId="02D932F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5_</w:t>
      </w:r>
    </w:p>
    <w:p w14:paraId="61842BE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GGATATC</w:t>
      </w:r>
    </w:p>
    <w:p w14:paraId="269438E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gt;COXI_PART_O1_Hap_6_</w:t>
      </w:r>
    </w:p>
    <w:p w14:paraId="1F57981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GATGGATATT</w:t>
      </w:r>
    </w:p>
    <w:p w14:paraId="7E72573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7_</w:t>
      </w:r>
    </w:p>
    <w:p w14:paraId="0389916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AGATATT</w:t>
      </w:r>
    </w:p>
    <w:p w14:paraId="4F9D13E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8_</w:t>
      </w:r>
    </w:p>
    <w:p w14:paraId="5810A6A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GGACATT</w:t>
      </w:r>
    </w:p>
    <w:p w14:paraId="11D667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9_</w:t>
      </w:r>
    </w:p>
    <w:p w14:paraId="695CDFD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ATGGATTTT</w:t>
      </w:r>
    </w:p>
    <w:p w14:paraId="2B03E33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10_</w:t>
      </w:r>
    </w:p>
    <w:p w14:paraId="4F2FAF7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AATGGATTTC</w:t>
      </w:r>
    </w:p>
    <w:p w14:paraId="736B017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11_</w:t>
      </w:r>
    </w:p>
    <w:p w14:paraId="6B24ADB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GGTATAGATATT</w:t>
      </w:r>
    </w:p>
    <w:p w14:paraId="7928294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1_Hap_12_</w:t>
      </w:r>
    </w:p>
    <w:p w14:paraId="14C3873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GGTATATATTTT</w:t>
      </w:r>
    </w:p>
    <w:p w14:paraId="2C282D4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2_Hap_1_</w:t>
      </w:r>
    </w:p>
    <w:p w14:paraId="1C5D58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TCGTGCTTAT</w:t>
      </w:r>
    </w:p>
    <w:p w14:paraId="4408D0F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2_Hap_2_</w:t>
      </w:r>
    </w:p>
    <w:p w14:paraId="21450AB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CTCTCGTGCTTAT</w:t>
      </w:r>
    </w:p>
    <w:p w14:paraId="70B9D6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2_Hap_3_</w:t>
      </w:r>
    </w:p>
    <w:p w14:paraId="245EC8B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ATTCCCGTGCTTAT</w:t>
      </w:r>
    </w:p>
    <w:p w14:paraId="634734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1_</w:t>
      </w:r>
    </w:p>
    <w:p w14:paraId="3DA898E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CACT</w:t>
      </w:r>
    </w:p>
    <w:p w14:paraId="07FFB75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2_</w:t>
      </w:r>
    </w:p>
    <w:p w14:paraId="7829F02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TACT</w:t>
      </w:r>
    </w:p>
    <w:p w14:paraId="7BEFF18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3_</w:t>
      </w:r>
    </w:p>
    <w:p w14:paraId="3F1263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TACG</w:t>
      </w:r>
    </w:p>
    <w:p w14:paraId="3F8B5E2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4_</w:t>
      </w:r>
    </w:p>
    <w:p w14:paraId="60A7DE3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CACG</w:t>
      </w:r>
    </w:p>
    <w:p w14:paraId="23052B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5_</w:t>
      </w:r>
    </w:p>
    <w:p w14:paraId="1868F55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TACC</w:t>
      </w:r>
    </w:p>
    <w:p w14:paraId="0D9A047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6_</w:t>
      </w:r>
    </w:p>
    <w:p w14:paraId="68AA49F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AACT</w:t>
      </w:r>
    </w:p>
    <w:p w14:paraId="67E4181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7_</w:t>
      </w:r>
    </w:p>
    <w:p w14:paraId="347D0D4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CCTGCTGCAACT</w:t>
      </w:r>
    </w:p>
    <w:p w14:paraId="3C72943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8_</w:t>
      </w:r>
    </w:p>
    <w:p w14:paraId="12ABCE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TGCTGCGACT</w:t>
      </w:r>
    </w:p>
    <w:p w14:paraId="642D491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O3_Hap_9_</w:t>
      </w:r>
    </w:p>
    <w:p w14:paraId="385AA52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TTACCGCTGCTACT</w:t>
      </w:r>
    </w:p>
    <w:p w14:paraId="087F2E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1_</w:t>
      </w:r>
    </w:p>
    <w:p w14:paraId="1239E3D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GTTATTGCTGTT</w:t>
      </w:r>
    </w:p>
    <w:p w14:paraId="51E5AF3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2_</w:t>
      </w:r>
    </w:p>
    <w:p w14:paraId="737F356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GTGATTGCTGTC</w:t>
      </w:r>
    </w:p>
    <w:p w14:paraId="7230B69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3_</w:t>
      </w:r>
    </w:p>
    <w:p w14:paraId="51DA8B2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GTGATTGCTGTT</w:t>
      </w:r>
    </w:p>
    <w:p w14:paraId="481993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4_</w:t>
      </w:r>
    </w:p>
    <w:p w14:paraId="184C40B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ATTATTGCTGTG</w:t>
      </w:r>
    </w:p>
    <w:p w14:paraId="405A81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5_</w:t>
      </w:r>
    </w:p>
    <w:p w14:paraId="6B184C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ATTATTGCTGTA</w:t>
      </w:r>
    </w:p>
    <w:p w14:paraId="1E339E6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6_</w:t>
      </w:r>
    </w:p>
    <w:p w14:paraId="3D50C86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ATTATTGCTGTA</w:t>
      </w:r>
    </w:p>
    <w:p w14:paraId="5F261D3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7_</w:t>
      </w:r>
    </w:p>
    <w:p w14:paraId="543ADCF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ATTATTGCAGTT</w:t>
      </w:r>
    </w:p>
    <w:p w14:paraId="713B7C0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8_</w:t>
      </w:r>
    </w:p>
    <w:p w14:paraId="12119D9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GTAATTGCTGTT</w:t>
      </w:r>
    </w:p>
    <w:p w14:paraId="48D67DB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9_</w:t>
      </w:r>
    </w:p>
    <w:p w14:paraId="67A2D97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AATTATTGCAGTT</w:t>
      </w:r>
    </w:p>
    <w:p w14:paraId="6D7D4BD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10_</w:t>
      </w:r>
    </w:p>
    <w:p w14:paraId="7AD4993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ATTATTGCTGTG</w:t>
      </w:r>
    </w:p>
    <w:p w14:paraId="49064F0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11_</w:t>
      </w:r>
    </w:p>
    <w:p w14:paraId="1211E7F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GATTATTGCTGTT</w:t>
      </w:r>
    </w:p>
    <w:p w14:paraId="53FC488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1_Hap_12_</w:t>
      </w:r>
    </w:p>
    <w:p w14:paraId="1076D7B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TCATTATTGCTGTA</w:t>
      </w:r>
    </w:p>
    <w:p w14:paraId="3A3EEA5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_</w:t>
      </w:r>
    </w:p>
    <w:p w14:paraId="1AB1CB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TGGTGTAAAG</w:t>
      </w:r>
    </w:p>
    <w:p w14:paraId="31E90A4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2_</w:t>
      </w:r>
    </w:p>
    <w:p w14:paraId="543C351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AGGTGTTAAA</w:t>
      </w:r>
    </w:p>
    <w:p w14:paraId="24CC768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3_</w:t>
      </w:r>
    </w:p>
    <w:p w14:paraId="52EC49C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AGGTGTTAAG</w:t>
      </w:r>
    </w:p>
    <w:p w14:paraId="4DD803C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4_</w:t>
      </w:r>
    </w:p>
    <w:p w14:paraId="7314EB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CGGTGTAAAG</w:t>
      </w:r>
    </w:p>
    <w:p w14:paraId="049AF53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5_</w:t>
      </w:r>
    </w:p>
    <w:p w14:paraId="47BE6B3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AGGTGTAAAG</w:t>
      </w:r>
    </w:p>
    <w:p w14:paraId="6F24F3B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6_</w:t>
      </w:r>
    </w:p>
    <w:p w14:paraId="77A6137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lastRenderedPageBreak/>
        <w:t>CCTACGGGTGTAAAG</w:t>
      </w:r>
    </w:p>
    <w:p w14:paraId="394666D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7_</w:t>
      </w:r>
    </w:p>
    <w:p w14:paraId="5CE359F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TGGAGTTAAG</w:t>
      </w:r>
    </w:p>
    <w:p w14:paraId="18FFEE4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8_</w:t>
      </w:r>
    </w:p>
    <w:p w14:paraId="2D6478C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TGGGGTTAAG</w:t>
      </w:r>
    </w:p>
    <w:p w14:paraId="027933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9_</w:t>
      </w:r>
    </w:p>
    <w:p w14:paraId="7EBE146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TGGTGTTAAG</w:t>
      </w:r>
    </w:p>
    <w:p w14:paraId="5D20C13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0_</w:t>
      </w:r>
    </w:p>
    <w:p w14:paraId="4CA1C5E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TGGTGTAAAA</w:t>
      </w:r>
    </w:p>
    <w:p w14:paraId="7531339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1_</w:t>
      </w:r>
    </w:p>
    <w:p w14:paraId="7B94DC1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CACTGGTGTAAAG</w:t>
      </w:r>
    </w:p>
    <w:p w14:paraId="18CBDC5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2_</w:t>
      </w:r>
    </w:p>
    <w:p w14:paraId="5FD0867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AACTGGTGTAAAG</w:t>
      </w:r>
    </w:p>
    <w:p w14:paraId="5DC3580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3_</w:t>
      </w:r>
    </w:p>
    <w:p w14:paraId="2A15B5E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AGGTGTAAAA</w:t>
      </w:r>
    </w:p>
    <w:p w14:paraId="1DEF335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2_Hap_14_</w:t>
      </w:r>
    </w:p>
    <w:p w14:paraId="7C911F5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CTACGGGTGTTAAA</w:t>
      </w:r>
    </w:p>
    <w:p w14:paraId="666D2AA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1_</w:t>
      </w:r>
    </w:p>
    <w:p w14:paraId="050AD3F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TTTAGTTGATTG</w:t>
      </w:r>
    </w:p>
    <w:p w14:paraId="0B7174A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2_</w:t>
      </w:r>
    </w:p>
    <w:p w14:paraId="1A951C0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TTTAGTTGGTTG</w:t>
      </w:r>
    </w:p>
    <w:p w14:paraId="6561584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3_</w:t>
      </w:r>
    </w:p>
    <w:p w14:paraId="6284F29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GTTTAGTTGATTA</w:t>
      </w:r>
    </w:p>
    <w:p w14:paraId="215C41C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4_</w:t>
      </w:r>
    </w:p>
    <w:p w14:paraId="6B5574B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TTAGTTGGTTA</w:t>
      </w:r>
    </w:p>
    <w:p w14:paraId="486AA9F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5_</w:t>
      </w:r>
    </w:p>
    <w:p w14:paraId="3F07C97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TTTAGTTGATTG</w:t>
      </w:r>
    </w:p>
    <w:p w14:paraId="28C7C3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6_</w:t>
      </w:r>
    </w:p>
    <w:p w14:paraId="12B426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ATTTAGTTGATTA</w:t>
      </w:r>
    </w:p>
    <w:p w14:paraId="243D856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7_</w:t>
      </w:r>
    </w:p>
    <w:p w14:paraId="6734B61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TTAGATGGTTA</w:t>
      </w:r>
    </w:p>
    <w:p w14:paraId="6C3A3DC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P3_Hap_8_</w:t>
      </w:r>
    </w:p>
    <w:p w14:paraId="11603E8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TTTTAGTTGATTG</w:t>
      </w:r>
    </w:p>
    <w:p w14:paraId="344B8F0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1_Hap_1_</w:t>
      </w:r>
    </w:p>
    <w:p w14:paraId="51BB763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CTTTGTTTGGT</w:t>
      </w:r>
    </w:p>
    <w:p w14:paraId="1FB2A79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1_Hap_2_</w:t>
      </w:r>
    </w:p>
    <w:p w14:paraId="23D451FB"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CTTTATTTGGT</w:t>
      </w:r>
    </w:p>
    <w:p w14:paraId="2359C2E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1_Hap_3_</w:t>
      </w:r>
    </w:p>
    <w:p w14:paraId="4597050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CTTTTTTTGGT</w:t>
      </w:r>
    </w:p>
    <w:p w14:paraId="4DA82FE9"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1_Hap_4_</w:t>
      </w:r>
    </w:p>
    <w:p w14:paraId="4842E61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CTACTTTGTTTGGA</w:t>
      </w:r>
    </w:p>
    <w:p w14:paraId="49820880"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2_Hap_1_</w:t>
      </w:r>
    </w:p>
    <w:p w14:paraId="1C8CF1E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CGTTTGGTTTTT</w:t>
      </w:r>
    </w:p>
    <w:p w14:paraId="6629688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2_Hap_2_</w:t>
      </w:r>
    </w:p>
    <w:p w14:paraId="5D9D2BE3"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ACGTTTAGTTTTT</w:t>
      </w:r>
    </w:p>
    <w:p w14:paraId="71A9798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2_Hap_3_</w:t>
      </w:r>
    </w:p>
    <w:p w14:paraId="0DA9317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CGCGTTTGGTTTTT</w:t>
      </w:r>
    </w:p>
    <w:p w14:paraId="2EDBD69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2_Hap_4_</w:t>
      </w:r>
    </w:p>
    <w:p w14:paraId="42C3F3FC"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GTTATAGTTTAT</w:t>
      </w:r>
    </w:p>
    <w:p w14:paraId="7273ECE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2_Hap_5_</w:t>
      </w:r>
    </w:p>
    <w:p w14:paraId="64552CE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ACTGTTATAGTTTAC</w:t>
      </w:r>
    </w:p>
    <w:p w14:paraId="32A81D2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1_</w:t>
      </w:r>
    </w:p>
    <w:p w14:paraId="7672C0A5"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AGTATTATTG</w:t>
      </w:r>
    </w:p>
    <w:p w14:paraId="2B55809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2_</w:t>
      </w:r>
    </w:p>
    <w:p w14:paraId="0A32E41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AGTATTATTA</w:t>
      </w:r>
    </w:p>
    <w:p w14:paraId="5D64376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3_</w:t>
      </w:r>
    </w:p>
    <w:p w14:paraId="68ADE1A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AGTATTGTTA</w:t>
      </w:r>
    </w:p>
    <w:p w14:paraId="71B693D7"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4_</w:t>
      </w:r>
    </w:p>
    <w:p w14:paraId="04528696"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AGTGTTATTG</w:t>
      </w:r>
    </w:p>
    <w:p w14:paraId="6D01D6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5_</w:t>
      </w:r>
    </w:p>
    <w:p w14:paraId="7A8054DA"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AGTGTTATTA</w:t>
      </w:r>
    </w:p>
    <w:p w14:paraId="2844171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6_</w:t>
      </w:r>
    </w:p>
    <w:p w14:paraId="5737D7B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TTTATTATTT</w:t>
      </w:r>
    </w:p>
    <w:p w14:paraId="145AED42"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Q3_Hap_7_</w:t>
      </w:r>
    </w:p>
    <w:p w14:paraId="7F4CC0C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CAACCTTTGTTATTT</w:t>
      </w:r>
    </w:p>
    <w:p w14:paraId="3E8CC79F"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R1_Hap_1_</w:t>
      </w:r>
    </w:p>
    <w:p w14:paraId="39D2E81E"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AGTAATTGGTTTT</w:t>
      </w:r>
    </w:p>
    <w:p w14:paraId="6B1F9A11"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R1_Hap_2_</w:t>
      </w:r>
    </w:p>
    <w:p w14:paraId="36666FD8"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AGTTATAGGTTTT</w:t>
      </w:r>
    </w:p>
    <w:p w14:paraId="12DD7A14"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R1_Hap_3_</w:t>
      </w:r>
    </w:p>
    <w:p w14:paraId="55A1051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TGGGTAATTGGTTTT</w:t>
      </w:r>
    </w:p>
    <w:p w14:paraId="1D4E1E0D" w14:textId="77777777" w:rsidR="00794FBA" w:rsidRPr="00794FBA" w:rsidRDefault="00794FBA" w:rsidP="00794FBA">
      <w:pPr>
        <w:spacing w:line="240" w:lineRule="auto"/>
        <w:rPr>
          <w:rFonts w:ascii="Courier" w:hAnsi="Courier"/>
          <w:sz w:val="16"/>
          <w:szCs w:val="16"/>
        </w:rPr>
      </w:pPr>
      <w:r w:rsidRPr="00794FBA">
        <w:rPr>
          <w:rFonts w:ascii="Courier" w:hAnsi="Courier"/>
          <w:sz w:val="16"/>
          <w:szCs w:val="16"/>
        </w:rPr>
        <w:t>&gt;COXI_PART_R1_Hap_4_</w:t>
      </w:r>
    </w:p>
    <w:p w14:paraId="65F28D67" w14:textId="77777777" w:rsidR="00AB1E45" w:rsidRDefault="00794FBA" w:rsidP="00794FBA">
      <w:pPr>
        <w:spacing w:line="240" w:lineRule="auto"/>
        <w:rPr>
          <w:rFonts w:ascii="Courier" w:hAnsi="Courier"/>
          <w:sz w:val="16"/>
          <w:szCs w:val="16"/>
        </w:rPr>
      </w:pPr>
      <w:r w:rsidRPr="00794FBA">
        <w:rPr>
          <w:rFonts w:ascii="Courier" w:hAnsi="Courier"/>
          <w:sz w:val="16"/>
          <w:szCs w:val="16"/>
        </w:rPr>
        <w:t>TGGGTGATTGGTTTT</w:t>
      </w:r>
    </w:p>
    <w:p w14:paraId="67796894" w14:textId="3F409C06" w:rsidR="00CD26AE" w:rsidRPr="00CD26AE" w:rsidRDefault="00CD26AE" w:rsidP="00794FBA">
      <w:pPr>
        <w:spacing w:line="240" w:lineRule="auto"/>
        <w:rPr>
          <w:rFonts w:ascii="Courier" w:hAnsi="Courier"/>
          <w:sz w:val="20"/>
          <w:szCs w:val="20"/>
        </w:rPr>
      </w:pPr>
    </w:p>
    <w:sectPr w:rsidR="00CD26AE" w:rsidRPr="00CD26AE" w:rsidSect="00FF72DD">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A659C3" w14:textId="77777777" w:rsidR="00CF3D7F" w:rsidRDefault="00CF3D7F" w:rsidP="00FF72DD">
      <w:pPr>
        <w:spacing w:line="240" w:lineRule="auto"/>
      </w:pPr>
      <w:r>
        <w:separator/>
      </w:r>
    </w:p>
  </w:endnote>
  <w:endnote w:type="continuationSeparator" w:id="0">
    <w:p w14:paraId="789DB036" w14:textId="77777777" w:rsidR="00CF3D7F" w:rsidRDefault="00CF3D7F" w:rsidP="00FF72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8428801"/>
      <w:docPartObj>
        <w:docPartGallery w:val="Page Numbers (Bottom of Page)"/>
        <w:docPartUnique/>
      </w:docPartObj>
    </w:sdtPr>
    <w:sdtEndPr>
      <w:rPr>
        <w:rStyle w:val="PageNumber"/>
      </w:rPr>
    </w:sdtEndPr>
    <w:sdtContent>
      <w:p w14:paraId="78B12CD0" w14:textId="692D2A31" w:rsidR="009725F1" w:rsidRDefault="009725F1" w:rsidP="00FF72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FDD3BF" w14:textId="77777777" w:rsidR="009725F1" w:rsidRDefault="009725F1" w:rsidP="00FF72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295247"/>
      <w:docPartObj>
        <w:docPartGallery w:val="Page Numbers (Bottom of Page)"/>
        <w:docPartUnique/>
      </w:docPartObj>
    </w:sdtPr>
    <w:sdtEndPr>
      <w:rPr>
        <w:rStyle w:val="PageNumber"/>
      </w:rPr>
    </w:sdtEndPr>
    <w:sdtContent>
      <w:p w14:paraId="237FB90F" w14:textId="40714D4F" w:rsidR="009725F1" w:rsidRDefault="009725F1" w:rsidP="00FF72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501699" w14:textId="77777777" w:rsidR="009725F1" w:rsidRDefault="009725F1" w:rsidP="00FF72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19AF1" w14:textId="77777777" w:rsidR="00CF3D7F" w:rsidRDefault="00CF3D7F" w:rsidP="00FF72DD">
      <w:pPr>
        <w:spacing w:line="240" w:lineRule="auto"/>
      </w:pPr>
      <w:r>
        <w:separator/>
      </w:r>
    </w:p>
  </w:footnote>
  <w:footnote w:type="continuationSeparator" w:id="0">
    <w:p w14:paraId="43169D97" w14:textId="77777777" w:rsidR="00CF3D7F" w:rsidRDefault="00CF3D7F" w:rsidP="00FF72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C3648"/>
    <w:multiLevelType w:val="hybridMultilevel"/>
    <w:tmpl w:val="393050F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A20AE"/>
    <w:multiLevelType w:val="hybridMultilevel"/>
    <w:tmpl w:val="E138D784"/>
    <w:lvl w:ilvl="0" w:tplc="7B10A7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C1361E"/>
    <w:multiLevelType w:val="hybridMultilevel"/>
    <w:tmpl w:val="FE521EE4"/>
    <w:lvl w:ilvl="0" w:tplc="DD0A47E8">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0E1FD6"/>
    <w:multiLevelType w:val="hybridMultilevel"/>
    <w:tmpl w:val="3E1655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C71126"/>
    <w:multiLevelType w:val="hybridMultilevel"/>
    <w:tmpl w:val="28EE9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dd20v1afdwtepwxcvxd2ydtwra2eztaee&quot;&gt;GLOBAL STRONGYv10&lt;record-ids&gt;&lt;item&gt;102&lt;/item&gt;&lt;item&gt;114&lt;/item&gt;&lt;item&gt;142&lt;/item&gt;&lt;item&gt;234&lt;/item&gt;&lt;item&gt;237&lt;/item&gt;&lt;item&gt;239&lt;/item&gt;&lt;item&gt;243&lt;/item&gt;&lt;item&gt;246&lt;/item&gt;&lt;item&gt;249&lt;/item&gt;&lt;item&gt;250&lt;/item&gt;&lt;item&gt;252&lt;/item&gt;&lt;/record-ids&gt;&lt;/item&gt;&lt;/Libraries&gt;"/>
  </w:docVars>
  <w:rsids>
    <w:rsidRoot w:val="008F6B8C"/>
    <w:rsid w:val="00001B75"/>
    <w:rsid w:val="00007F1F"/>
    <w:rsid w:val="00012DE5"/>
    <w:rsid w:val="00013314"/>
    <w:rsid w:val="00024253"/>
    <w:rsid w:val="00032EEA"/>
    <w:rsid w:val="00041DCD"/>
    <w:rsid w:val="0004493A"/>
    <w:rsid w:val="0004521F"/>
    <w:rsid w:val="00046278"/>
    <w:rsid w:val="0004777B"/>
    <w:rsid w:val="00050A9F"/>
    <w:rsid w:val="000527CD"/>
    <w:rsid w:val="0005418C"/>
    <w:rsid w:val="00072238"/>
    <w:rsid w:val="0007389F"/>
    <w:rsid w:val="00081138"/>
    <w:rsid w:val="000832A9"/>
    <w:rsid w:val="00083855"/>
    <w:rsid w:val="00084821"/>
    <w:rsid w:val="00085736"/>
    <w:rsid w:val="00090C66"/>
    <w:rsid w:val="0009505D"/>
    <w:rsid w:val="000965DC"/>
    <w:rsid w:val="000A075A"/>
    <w:rsid w:val="000A4989"/>
    <w:rsid w:val="000B40AE"/>
    <w:rsid w:val="000B680E"/>
    <w:rsid w:val="000C5948"/>
    <w:rsid w:val="000C6A53"/>
    <w:rsid w:val="000F2DF4"/>
    <w:rsid w:val="000F5375"/>
    <w:rsid w:val="001006B4"/>
    <w:rsid w:val="00104DEE"/>
    <w:rsid w:val="001128B7"/>
    <w:rsid w:val="00113BB8"/>
    <w:rsid w:val="00113C9D"/>
    <w:rsid w:val="00120905"/>
    <w:rsid w:val="0012340B"/>
    <w:rsid w:val="0012689D"/>
    <w:rsid w:val="0012776F"/>
    <w:rsid w:val="0013197C"/>
    <w:rsid w:val="00135DC1"/>
    <w:rsid w:val="00137E3D"/>
    <w:rsid w:val="001539A8"/>
    <w:rsid w:val="00154B02"/>
    <w:rsid w:val="0016444C"/>
    <w:rsid w:val="001652C2"/>
    <w:rsid w:val="00170266"/>
    <w:rsid w:val="001719D4"/>
    <w:rsid w:val="001775BD"/>
    <w:rsid w:val="001804B4"/>
    <w:rsid w:val="00180790"/>
    <w:rsid w:val="00182284"/>
    <w:rsid w:val="00185449"/>
    <w:rsid w:val="001866C3"/>
    <w:rsid w:val="0019111C"/>
    <w:rsid w:val="00191B21"/>
    <w:rsid w:val="001A0982"/>
    <w:rsid w:val="001A29FB"/>
    <w:rsid w:val="001A3535"/>
    <w:rsid w:val="001E021D"/>
    <w:rsid w:val="001E0333"/>
    <w:rsid w:val="001E3E38"/>
    <w:rsid w:val="001E5E8F"/>
    <w:rsid w:val="00210D23"/>
    <w:rsid w:val="00211228"/>
    <w:rsid w:val="00212E8A"/>
    <w:rsid w:val="00215187"/>
    <w:rsid w:val="002203CC"/>
    <w:rsid w:val="00221EDB"/>
    <w:rsid w:val="0023142E"/>
    <w:rsid w:val="00236C6C"/>
    <w:rsid w:val="002416FB"/>
    <w:rsid w:val="00260F5A"/>
    <w:rsid w:val="00264184"/>
    <w:rsid w:val="00275194"/>
    <w:rsid w:val="002779FD"/>
    <w:rsid w:val="00280277"/>
    <w:rsid w:val="00294124"/>
    <w:rsid w:val="002A2A53"/>
    <w:rsid w:val="002A67DF"/>
    <w:rsid w:val="002A6F31"/>
    <w:rsid w:val="002A723A"/>
    <w:rsid w:val="002B6C69"/>
    <w:rsid w:val="002B713B"/>
    <w:rsid w:val="002B7B97"/>
    <w:rsid w:val="002C4033"/>
    <w:rsid w:val="002E7613"/>
    <w:rsid w:val="002F03C8"/>
    <w:rsid w:val="002F4CEC"/>
    <w:rsid w:val="002F5B7A"/>
    <w:rsid w:val="0030281C"/>
    <w:rsid w:val="003052F2"/>
    <w:rsid w:val="003166A2"/>
    <w:rsid w:val="00320392"/>
    <w:rsid w:val="00321646"/>
    <w:rsid w:val="003239F4"/>
    <w:rsid w:val="00330E32"/>
    <w:rsid w:val="00351F8F"/>
    <w:rsid w:val="00353D9B"/>
    <w:rsid w:val="0035523E"/>
    <w:rsid w:val="0035536F"/>
    <w:rsid w:val="003568E7"/>
    <w:rsid w:val="0035691B"/>
    <w:rsid w:val="00365A70"/>
    <w:rsid w:val="0037704B"/>
    <w:rsid w:val="0037798D"/>
    <w:rsid w:val="003800ED"/>
    <w:rsid w:val="00391B9A"/>
    <w:rsid w:val="003966CA"/>
    <w:rsid w:val="003A544B"/>
    <w:rsid w:val="003A5C7D"/>
    <w:rsid w:val="003B1880"/>
    <w:rsid w:val="003B2423"/>
    <w:rsid w:val="003C1298"/>
    <w:rsid w:val="003D7E3D"/>
    <w:rsid w:val="003E5A3A"/>
    <w:rsid w:val="003E6BB7"/>
    <w:rsid w:val="003E6FB8"/>
    <w:rsid w:val="003F7E04"/>
    <w:rsid w:val="00406060"/>
    <w:rsid w:val="00410BB6"/>
    <w:rsid w:val="004277AD"/>
    <w:rsid w:val="00442EDE"/>
    <w:rsid w:val="004500BB"/>
    <w:rsid w:val="0046567A"/>
    <w:rsid w:val="00476574"/>
    <w:rsid w:val="00485733"/>
    <w:rsid w:val="00491060"/>
    <w:rsid w:val="0049533B"/>
    <w:rsid w:val="0049609E"/>
    <w:rsid w:val="004A5288"/>
    <w:rsid w:val="004A70DA"/>
    <w:rsid w:val="004A7A0E"/>
    <w:rsid w:val="004B2319"/>
    <w:rsid w:val="004B7429"/>
    <w:rsid w:val="004C06AB"/>
    <w:rsid w:val="004C0865"/>
    <w:rsid w:val="004C4B2B"/>
    <w:rsid w:val="004F1BF8"/>
    <w:rsid w:val="004F53BB"/>
    <w:rsid w:val="004F6E11"/>
    <w:rsid w:val="0050018A"/>
    <w:rsid w:val="005040FF"/>
    <w:rsid w:val="005059B5"/>
    <w:rsid w:val="005078FD"/>
    <w:rsid w:val="00515408"/>
    <w:rsid w:val="00517566"/>
    <w:rsid w:val="005259B3"/>
    <w:rsid w:val="00530387"/>
    <w:rsid w:val="00533BCE"/>
    <w:rsid w:val="00533C08"/>
    <w:rsid w:val="00534B67"/>
    <w:rsid w:val="00545A44"/>
    <w:rsid w:val="00552A82"/>
    <w:rsid w:val="005626D5"/>
    <w:rsid w:val="00565853"/>
    <w:rsid w:val="005742F8"/>
    <w:rsid w:val="00575997"/>
    <w:rsid w:val="00575F94"/>
    <w:rsid w:val="00582ABA"/>
    <w:rsid w:val="00586F09"/>
    <w:rsid w:val="005A5471"/>
    <w:rsid w:val="005B4E6E"/>
    <w:rsid w:val="005B6ACB"/>
    <w:rsid w:val="005C583A"/>
    <w:rsid w:val="005D2FC5"/>
    <w:rsid w:val="005D45F3"/>
    <w:rsid w:val="005D5738"/>
    <w:rsid w:val="005E3322"/>
    <w:rsid w:val="005F289D"/>
    <w:rsid w:val="006018C0"/>
    <w:rsid w:val="00620C60"/>
    <w:rsid w:val="00622768"/>
    <w:rsid w:val="006302F6"/>
    <w:rsid w:val="00633069"/>
    <w:rsid w:val="006368DA"/>
    <w:rsid w:val="00640269"/>
    <w:rsid w:val="00642688"/>
    <w:rsid w:val="00647927"/>
    <w:rsid w:val="00647CF4"/>
    <w:rsid w:val="00651C48"/>
    <w:rsid w:val="00652FDD"/>
    <w:rsid w:val="00654774"/>
    <w:rsid w:val="00654CF8"/>
    <w:rsid w:val="0066322E"/>
    <w:rsid w:val="0067508F"/>
    <w:rsid w:val="00675840"/>
    <w:rsid w:val="006811D2"/>
    <w:rsid w:val="00691EE8"/>
    <w:rsid w:val="00696DEC"/>
    <w:rsid w:val="006A1754"/>
    <w:rsid w:val="006B1995"/>
    <w:rsid w:val="006B615C"/>
    <w:rsid w:val="006D513A"/>
    <w:rsid w:val="006D7924"/>
    <w:rsid w:val="006F4CC6"/>
    <w:rsid w:val="006F751C"/>
    <w:rsid w:val="00705D0B"/>
    <w:rsid w:val="00710ED0"/>
    <w:rsid w:val="00715516"/>
    <w:rsid w:val="00723139"/>
    <w:rsid w:val="007619FE"/>
    <w:rsid w:val="007815B9"/>
    <w:rsid w:val="00790D2E"/>
    <w:rsid w:val="00791931"/>
    <w:rsid w:val="007936B7"/>
    <w:rsid w:val="00794FBA"/>
    <w:rsid w:val="007952BF"/>
    <w:rsid w:val="007A7699"/>
    <w:rsid w:val="007D1E5F"/>
    <w:rsid w:val="007D5E8C"/>
    <w:rsid w:val="007D6127"/>
    <w:rsid w:val="007F78F6"/>
    <w:rsid w:val="00800502"/>
    <w:rsid w:val="00802200"/>
    <w:rsid w:val="0082268A"/>
    <w:rsid w:val="0082403D"/>
    <w:rsid w:val="00830FAD"/>
    <w:rsid w:val="0084326A"/>
    <w:rsid w:val="008445B2"/>
    <w:rsid w:val="00845B72"/>
    <w:rsid w:val="008542C1"/>
    <w:rsid w:val="008613A0"/>
    <w:rsid w:val="00862F78"/>
    <w:rsid w:val="0086766D"/>
    <w:rsid w:val="00880991"/>
    <w:rsid w:val="008856E9"/>
    <w:rsid w:val="00885EE1"/>
    <w:rsid w:val="00886C5E"/>
    <w:rsid w:val="0089670E"/>
    <w:rsid w:val="008A2190"/>
    <w:rsid w:val="008B228B"/>
    <w:rsid w:val="008B4B42"/>
    <w:rsid w:val="008B68DE"/>
    <w:rsid w:val="008B7498"/>
    <w:rsid w:val="008C0AD4"/>
    <w:rsid w:val="008C5ADC"/>
    <w:rsid w:val="008D6132"/>
    <w:rsid w:val="008E4311"/>
    <w:rsid w:val="008F12FC"/>
    <w:rsid w:val="008F1782"/>
    <w:rsid w:val="008F4845"/>
    <w:rsid w:val="008F6B8C"/>
    <w:rsid w:val="00900055"/>
    <w:rsid w:val="00902562"/>
    <w:rsid w:val="0090578F"/>
    <w:rsid w:val="009172D2"/>
    <w:rsid w:val="009206C2"/>
    <w:rsid w:val="00934703"/>
    <w:rsid w:val="00970C4D"/>
    <w:rsid w:val="00971763"/>
    <w:rsid w:val="009725F1"/>
    <w:rsid w:val="00985AA8"/>
    <w:rsid w:val="00985F6C"/>
    <w:rsid w:val="00987AB0"/>
    <w:rsid w:val="0099289D"/>
    <w:rsid w:val="00992926"/>
    <w:rsid w:val="009A363B"/>
    <w:rsid w:val="009A3B8A"/>
    <w:rsid w:val="009A594B"/>
    <w:rsid w:val="009C1B70"/>
    <w:rsid w:val="009C3774"/>
    <w:rsid w:val="009F5AFA"/>
    <w:rsid w:val="009F649F"/>
    <w:rsid w:val="00A00DB2"/>
    <w:rsid w:val="00A01224"/>
    <w:rsid w:val="00A32505"/>
    <w:rsid w:val="00A45A4E"/>
    <w:rsid w:val="00A57DD7"/>
    <w:rsid w:val="00A62BEA"/>
    <w:rsid w:val="00A6335B"/>
    <w:rsid w:val="00A6691F"/>
    <w:rsid w:val="00A71571"/>
    <w:rsid w:val="00A72662"/>
    <w:rsid w:val="00A74047"/>
    <w:rsid w:val="00A77361"/>
    <w:rsid w:val="00A808F3"/>
    <w:rsid w:val="00A852A1"/>
    <w:rsid w:val="00A9181D"/>
    <w:rsid w:val="00A96826"/>
    <w:rsid w:val="00AA2011"/>
    <w:rsid w:val="00AB1E45"/>
    <w:rsid w:val="00AD0BAF"/>
    <w:rsid w:val="00AD5733"/>
    <w:rsid w:val="00AE4445"/>
    <w:rsid w:val="00AE6966"/>
    <w:rsid w:val="00B021A4"/>
    <w:rsid w:val="00B07455"/>
    <w:rsid w:val="00B16AB3"/>
    <w:rsid w:val="00B17FFE"/>
    <w:rsid w:val="00B27085"/>
    <w:rsid w:val="00B36299"/>
    <w:rsid w:val="00B414CA"/>
    <w:rsid w:val="00B45FCB"/>
    <w:rsid w:val="00B46523"/>
    <w:rsid w:val="00B501FA"/>
    <w:rsid w:val="00B51605"/>
    <w:rsid w:val="00B531E2"/>
    <w:rsid w:val="00B671FA"/>
    <w:rsid w:val="00B74D63"/>
    <w:rsid w:val="00B92C6E"/>
    <w:rsid w:val="00B933A7"/>
    <w:rsid w:val="00B975B7"/>
    <w:rsid w:val="00BA16D3"/>
    <w:rsid w:val="00BB3F05"/>
    <w:rsid w:val="00BB554E"/>
    <w:rsid w:val="00BC0566"/>
    <w:rsid w:val="00BC33E2"/>
    <w:rsid w:val="00BD00B7"/>
    <w:rsid w:val="00BD1435"/>
    <w:rsid w:val="00BD2038"/>
    <w:rsid w:val="00BE165E"/>
    <w:rsid w:val="00BE4377"/>
    <w:rsid w:val="00C02403"/>
    <w:rsid w:val="00C02E52"/>
    <w:rsid w:val="00C16034"/>
    <w:rsid w:val="00C35EF8"/>
    <w:rsid w:val="00C51804"/>
    <w:rsid w:val="00C54A1B"/>
    <w:rsid w:val="00C63ED2"/>
    <w:rsid w:val="00C67B9B"/>
    <w:rsid w:val="00CA0C97"/>
    <w:rsid w:val="00CB0015"/>
    <w:rsid w:val="00CB2B4C"/>
    <w:rsid w:val="00CC0524"/>
    <w:rsid w:val="00CD26AE"/>
    <w:rsid w:val="00CF3D7F"/>
    <w:rsid w:val="00CF7F36"/>
    <w:rsid w:val="00D0041B"/>
    <w:rsid w:val="00D0068B"/>
    <w:rsid w:val="00D13339"/>
    <w:rsid w:val="00D27B03"/>
    <w:rsid w:val="00D36E3C"/>
    <w:rsid w:val="00D40E1B"/>
    <w:rsid w:val="00D445A0"/>
    <w:rsid w:val="00D45AFD"/>
    <w:rsid w:val="00D46D18"/>
    <w:rsid w:val="00D57476"/>
    <w:rsid w:val="00D64826"/>
    <w:rsid w:val="00D64B77"/>
    <w:rsid w:val="00D91DCE"/>
    <w:rsid w:val="00D9728C"/>
    <w:rsid w:val="00DB187A"/>
    <w:rsid w:val="00DB23DB"/>
    <w:rsid w:val="00DB3D77"/>
    <w:rsid w:val="00DC0BE1"/>
    <w:rsid w:val="00DC430C"/>
    <w:rsid w:val="00DD3DD9"/>
    <w:rsid w:val="00DE57B5"/>
    <w:rsid w:val="00E053A9"/>
    <w:rsid w:val="00E05CF5"/>
    <w:rsid w:val="00E06B3E"/>
    <w:rsid w:val="00E115BC"/>
    <w:rsid w:val="00E1656E"/>
    <w:rsid w:val="00E1792D"/>
    <w:rsid w:val="00E20E21"/>
    <w:rsid w:val="00E367EF"/>
    <w:rsid w:val="00E42E19"/>
    <w:rsid w:val="00E46BB2"/>
    <w:rsid w:val="00E52E44"/>
    <w:rsid w:val="00E63702"/>
    <w:rsid w:val="00E74CE0"/>
    <w:rsid w:val="00E7527D"/>
    <w:rsid w:val="00E772C5"/>
    <w:rsid w:val="00E77FCB"/>
    <w:rsid w:val="00E817B4"/>
    <w:rsid w:val="00E928B8"/>
    <w:rsid w:val="00E9462D"/>
    <w:rsid w:val="00E95604"/>
    <w:rsid w:val="00E9711D"/>
    <w:rsid w:val="00EC7767"/>
    <w:rsid w:val="00ED141F"/>
    <w:rsid w:val="00ED19D5"/>
    <w:rsid w:val="00ED1AA5"/>
    <w:rsid w:val="00ED76B4"/>
    <w:rsid w:val="00EE3BE1"/>
    <w:rsid w:val="00F029EE"/>
    <w:rsid w:val="00F06007"/>
    <w:rsid w:val="00F111A8"/>
    <w:rsid w:val="00F21778"/>
    <w:rsid w:val="00F21B54"/>
    <w:rsid w:val="00F303EF"/>
    <w:rsid w:val="00F31A04"/>
    <w:rsid w:val="00F405C4"/>
    <w:rsid w:val="00F46EA3"/>
    <w:rsid w:val="00F50247"/>
    <w:rsid w:val="00F57C74"/>
    <w:rsid w:val="00F628C4"/>
    <w:rsid w:val="00F63DA2"/>
    <w:rsid w:val="00F715AC"/>
    <w:rsid w:val="00F841D1"/>
    <w:rsid w:val="00F93502"/>
    <w:rsid w:val="00FA108A"/>
    <w:rsid w:val="00FA2598"/>
    <w:rsid w:val="00FA30E7"/>
    <w:rsid w:val="00FA3F38"/>
    <w:rsid w:val="00FA5387"/>
    <w:rsid w:val="00FB11A0"/>
    <w:rsid w:val="00FC5AFE"/>
    <w:rsid w:val="00FC5F8F"/>
    <w:rsid w:val="00FD0BE6"/>
    <w:rsid w:val="00FD4525"/>
    <w:rsid w:val="00FF42D6"/>
    <w:rsid w:val="00FF7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92F6A"/>
  <w15:chartTrackingRefBased/>
  <w15:docId w15:val="{8F7ABBCF-CFE8-444E-B055-954F6795D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B8C"/>
    <w:pPr>
      <w:spacing w:line="480" w:lineRule="auto"/>
      <w:jc w:val="both"/>
    </w:pPr>
    <w:rPr>
      <w:rFonts w:ascii="Times New Roman" w:eastAsia="Times New Roman" w:hAnsi="Times New Roman" w:cs="Times New Roman"/>
    </w:rPr>
  </w:style>
  <w:style w:type="paragraph" w:styleId="Heading1">
    <w:name w:val="heading 1"/>
    <w:basedOn w:val="Normal"/>
    <w:next w:val="Normal"/>
    <w:link w:val="Heading1Char"/>
    <w:uiPriority w:val="9"/>
    <w:qFormat/>
    <w:rsid w:val="00AB1E45"/>
    <w:pPr>
      <w:suppressAutoHyphens/>
      <w:ind w:hangingChars="1" w:hanging="1"/>
      <w:textDirection w:val="btLr"/>
      <w:textAlignment w:val="top"/>
      <w:outlineLvl w:val="0"/>
    </w:pPr>
    <w:rPr>
      <w:b/>
      <w:position w:val="-1"/>
    </w:rPr>
  </w:style>
  <w:style w:type="paragraph" w:styleId="Heading2">
    <w:name w:val="heading 2"/>
    <w:basedOn w:val="Normal"/>
    <w:next w:val="Normal"/>
    <w:link w:val="Heading2Char"/>
    <w:uiPriority w:val="9"/>
    <w:unhideWhenUsed/>
    <w:qFormat/>
    <w:rsid w:val="00AB1E45"/>
    <w:pPr>
      <w:outlineLvl w:val="1"/>
    </w:pPr>
    <w:rPr>
      <w:b/>
      <w:bCs/>
      <w:i/>
      <w:iCs/>
    </w:rPr>
  </w:style>
  <w:style w:type="paragraph" w:styleId="Heading3">
    <w:name w:val="heading 3"/>
    <w:basedOn w:val="Normal"/>
    <w:next w:val="Normal"/>
    <w:link w:val="Heading3Char"/>
    <w:uiPriority w:val="9"/>
    <w:unhideWhenUsed/>
    <w:qFormat/>
    <w:rsid w:val="00AB1E45"/>
    <w:pPr>
      <w:spacing w:line="360" w:lineRule="auto"/>
      <w:jc w:val="left"/>
      <w:outlineLvl w:val="2"/>
    </w:pPr>
    <w:rPr>
      <w:b/>
      <w:bCs/>
      <w:sz w:val="22"/>
      <w:szCs w:val="22"/>
    </w:rPr>
  </w:style>
  <w:style w:type="paragraph" w:styleId="Heading4">
    <w:name w:val="heading 4"/>
    <w:basedOn w:val="Normal"/>
    <w:next w:val="Normal"/>
    <w:link w:val="Heading4Char"/>
    <w:uiPriority w:val="9"/>
    <w:semiHidden/>
    <w:unhideWhenUsed/>
    <w:qFormat/>
    <w:rsid w:val="00AB1E4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6060"/>
    <w:pPr>
      <w:spacing w:line="240" w:lineRule="auto"/>
      <w:jc w:val="left"/>
    </w:pPr>
    <w:rPr>
      <w:rFonts w:eastAsiaTheme="minorHAnsi"/>
      <w:sz w:val="18"/>
      <w:szCs w:val="18"/>
    </w:rPr>
  </w:style>
  <w:style w:type="character" w:customStyle="1" w:styleId="BalloonTextChar">
    <w:name w:val="Balloon Text Char"/>
    <w:basedOn w:val="DefaultParagraphFont"/>
    <w:link w:val="BalloonText"/>
    <w:uiPriority w:val="99"/>
    <w:semiHidden/>
    <w:rsid w:val="00406060"/>
    <w:rPr>
      <w:rFonts w:ascii="Times New Roman" w:hAnsi="Times New Roman" w:cs="Times New Roman"/>
      <w:sz w:val="18"/>
      <w:szCs w:val="18"/>
    </w:rPr>
  </w:style>
  <w:style w:type="character" w:customStyle="1" w:styleId="Heading1Char">
    <w:name w:val="Heading 1 Char"/>
    <w:basedOn w:val="DefaultParagraphFont"/>
    <w:link w:val="Heading1"/>
    <w:uiPriority w:val="9"/>
    <w:rsid w:val="00AB1E45"/>
    <w:rPr>
      <w:rFonts w:ascii="Times New Roman" w:eastAsia="Times New Roman" w:hAnsi="Times New Roman" w:cs="Times New Roman"/>
      <w:b/>
      <w:position w:val="-1"/>
    </w:rPr>
  </w:style>
  <w:style w:type="paragraph" w:styleId="Title">
    <w:name w:val="Title"/>
    <w:basedOn w:val="Normal"/>
    <w:next w:val="Normal"/>
    <w:link w:val="TitleChar"/>
    <w:uiPriority w:val="10"/>
    <w:qFormat/>
    <w:rsid w:val="008F6B8C"/>
    <w:pPr>
      <w:suppressAutoHyphens/>
      <w:ind w:leftChars="-1" w:left="1" w:hangingChars="1" w:hanging="3"/>
      <w:jc w:val="center"/>
      <w:textDirection w:val="btLr"/>
      <w:textAlignment w:val="top"/>
      <w:outlineLvl w:val="0"/>
    </w:pPr>
    <w:rPr>
      <w:b/>
      <w:bCs/>
      <w:position w:val="-1"/>
      <w:sz w:val="28"/>
      <w:szCs w:val="28"/>
    </w:rPr>
  </w:style>
  <w:style w:type="character" w:customStyle="1" w:styleId="TitleChar">
    <w:name w:val="Title Char"/>
    <w:basedOn w:val="DefaultParagraphFont"/>
    <w:link w:val="Title"/>
    <w:uiPriority w:val="10"/>
    <w:rsid w:val="008F6B8C"/>
    <w:rPr>
      <w:rFonts w:ascii="Times New Roman" w:eastAsia="Times New Roman" w:hAnsi="Times New Roman" w:cs="Times New Roman"/>
      <w:b/>
      <w:bCs/>
      <w:position w:val="-1"/>
      <w:sz w:val="28"/>
      <w:szCs w:val="28"/>
    </w:rPr>
  </w:style>
  <w:style w:type="paragraph" w:styleId="TOC1">
    <w:name w:val="toc 1"/>
    <w:basedOn w:val="Normal"/>
    <w:next w:val="Normal"/>
    <w:autoRedefine/>
    <w:uiPriority w:val="39"/>
    <w:unhideWhenUsed/>
    <w:rsid w:val="008B68DE"/>
    <w:pPr>
      <w:spacing w:after="100"/>
    </w:pPr>
  </w:style>
  <w:style w:type="character" w:styleId="Hyperlink">
    <w:name w:val="Hyperlink"/>
    <w:basedOn w:val="DefaultParagraphFont"/>
    <w:uiPriority w:val="99"/>
    <w:unhideWhenUsed/>
    <w:rsid w:val="008B68DE"/>
    <w:rPr>
      <w:color w:val="0563C1" w:themeColor="hyperlink"/>
      <w:u w:val="single"/>
    </w:rPr>
  </w:style>
  <w:style w:type="paragraph" w:styleId="Footer">
    <w:name w:val="footer"/>
    <w:basedOn w:val="Normal"/>
    <w:link w:val="FooterChar"/>
    <w:uiPriority w:val="99"/>
    <w:unhideWhenUsed/>
    <w:rsid w:val="00FF72DD"/>
    <w:pPr>
      <w:tabs>
        <w:tab w:val="center" w:pos="4680"/>
        <w:tab w:val="right" w:pos="9360"/>
      </w:tabs>
      <w:spacing w:line="240" w:lineRule="auto"/>
    </w:pPr>
  </w:style>
  <w:style w:type="character" w:customStyle="1" w:styleId="FooterChar">
    <w:name w:val="Footer Char"/>
    <w:basedOn w:val="DefaultParagraphFont"/>
    <w:link w:val="Footer"/>
    <w:uiPriority w:val="99"/>
    <w:rsid w:val="00FF72DD"/>
    <w:rPr>
      <w:rFonts w:ascii="Times New Roman" w:eastAsia="Times New Roman" w:hAnsi="Times New Roman" w:cs="Times New Roman"/>
    </w:rPr>
  </w:style>
  <w:style w:type="character" w:styleId="PageNumber">
    <w:name w:val="page number"/>
    <w:basedOn w:val="DefaultParagraphFont"/>
    <w:uiPriority w:val="99"/>
    <w:semiHidden/>
    <w:unhideWhenUsed/>
    <w:rsid w:val="00FF72DD"/>
  </w:style>
  <w:style w:type="character" w:customStyle="1" w:styleId="Heading2Char">
    <w:name w:val="Heading 2 Char"/>
    <w:basedOn w:val="DefaultParagraphFont"/>
    <w:link w:val="Heading2"/>
    <w:uiPriority w:val="9"/>
    <w:rsid w:val="00AB1E45"/>
    <w:rPr>
      <w:rFonts w:ascii="Times New Roman" w:eastAsia="Times New Roman" w:hAnsi="Times New Roman" w:cs="Times New Roman"/>
      <w:b/>
      <w:bCs/>
      <w:i/>
      <w:iCs/>
    </w:rPr>
  </w:style>
  <w:style w:type="character" w:customStyle="1" w:styleId="Heading4Char">
    <w:name w:val="Heading 4 Char"/>
    <w:basedOn w:val="DefaultParagraphFont"/>
    <w:link w:val="Heading4"/>
    <w:uiPriority w:val="9"/>
    <w:semiHidden/>
    <w:rsid w:val="00AB1E45"/>
    <w:rPr>
      <w:rFonts w:asciiTheme="majorHAnsi" w:eastAsiaTheme="majorEastAsia" w:hAnsiTheme="majorHAnsi" w:cstheme="majorBidi"/>
      <w:i/>
      <w:iCs/>
      <w:color w:val="2F5496" w:themeColor="accent1" w:themeShade="BF"/>
    </w:rPr>
  </w:style>
  <w:style w:type="paragraph" w:styleId="ListParagraph">
    <w:name w:val="List Paragraph"/>
    <w:basedOn w:val="Normal"/>
    <w:rsid w:val="00AB1E45"/>
    <w:pPr>
      <w:suppressAutoHyphens/>
      <w:ind w:leftChars="-1" w:left="720" w:hangingChars="1" w:hanging="2"/>
      <w:contextualSpacing/>
      <w:textDirection w:val="btLr"/>
      <w:textAlignment w:val="top"/>
      <w:outlineLvl w:val="0"/>
    </w:pPr>
    <w:rPr>
      <w:position w:val="-1"/>
    </w:rPr>
  </w:style>
  <w:style w:type="character" w:styleId="CommentReference">
    <w:name w:val="annotation reference"/>
    <w:basedOn w:val="DefaultParagraphFont"/>
    <w:uiPriority w:val="99"/>
    <w:semiHidden/>
    <w:unhideWhenUsed/>
    <w:rsid w:val="00AB1E45"/>
    <w:rPr>
      <w:sz w:val="16"/>
      <w:szCs w:val="16"/>
    </w:rPr>
  </w:style>
  <w:style w:type="paragraph" w:styleId="CommentText">
    <w:name w:val="annotation text"/>
    <w:basedOn w:val="Normal"/>
    <w:link w:val="CommentTextChar"/>
    <w:uiPriority w:val="99"/>
    <w:unhideWhenUsed/>
    <w:rsid w:val="00AB1E45"/>
    <w:pPr>
      <w:spacing w:line="240" w:lineRule="auto"/>
    </w:pPr>
    <w:rPr>
      <w:sz w:val="20"/>
      <w:szCs w:val="20"/>
    </w:rPr>
  </w:style>
  <w:style w:type="character" w:customStyle="1" w:styleId="CommentTextChar">
    <w:name w:val="Comment Text Char"/>
    <w:basedOn w:val="DefaultParagraphFont"/>
    <w:link w:val="CommentText"/>
    <w:uiPriority w:val="99"/>
    <w:rsid w:val="00AB1E45"/>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AB1E45"/>
    <w:pPr>
      <w:jc w:val="center"/>
    </w:pPr>
  </w:style>
  <w:style w:type="character" w:customStyle="1" w:styleId="EndNoteBibliographyTitleChar">
    <w:name w:val="EndNote Bibliography Title Char"/>
    <w:basedOn w:val="DefaultParagraphFont"/>
    <w:link w:val="EndNoteBibliographyTitle"/>
    <w:rsid w:val="00AB1E45"/>
    <w:rPr>
      <w:rFonts w:ascii="Times New Roman" w:eastAsia="Times New Roman" w:hAnsi="Times New Roman" w:cs="Times New Roman"/>
    </w:rPr>
  </w:style>
  <w:style w:type="paragraph" w:customStyle="1" w:styleId="EndNoteBibliography">
    <w:name w:val="EndNote Bibliography"/>
    <w:basedOn w:val="Normal"/>
    <w:link w:val="EndNoteBibliographyChar"/>
    <w:rsid w:val="00AB1E45"/>
    <w:pPr>
      <w:spacing w:line="240" w:lineRule="auto"/>
    </w:pPr>
  </w:style>
  <w:style w:type="character" w:customStyle="1" w:styleId="EndNoteBibliographyChar">
    <w:name w:val="EndNote Bibliography Char"/>
    <w:basedOn w:val="DefaultParagraphFont"/>
    <w:link w:val="EndNoteBibliography"/>
    <w:rsid w:val="00AB1E45"/>
    <w:rPr>
      <w:rFonts w:ascii="Times New Roman" w:eastAsia="Times New Roman" w:hAnsi="Times New Roman" w:cs="Times New Roman"/>
    </w:rPr>
  </w:style>
  <w:style w:type="paragraph" w:styleId="TOC2">
    <w:name w:val="toc 2"/>
    <w:basedOn w:val="Normal"/>
    <w:next w:val="Normal"/>
    <w:autoRedefine/>
    <w:uiPriority w:val="39"/>
    <w:unhideWhenUsed/>
    <w:rsid w:val="00AB1E45"/>
    <w:pPr>
      <w:spacing w:after="100"/>
      <w:ind w:left="240"/>
    </w:pPr>
  </w:style>
  <w:style w:type="character" w:customStyle="1" w:styleId="Heading3Char">
    <w:name w:val="Heading 3 Char"/>
    <w:basedOn w:val="DefaultParagraphFont"/>
    <w:link w:val="Heading3"/>
    <w:uiPriority w:val="9"/>
    <w:rsid w:val="00AB1E45"/>
    <w:rPr>
      <w:rFonts w:ascii="Times New Roman" w:eastAsia="Times New Roman" w:hAnsi="Times New Roman" w:cs="Times New Roman"/>
      <w:b/>
      <w:bCs/>
      <w:sz w:val="22"/>
      <w:szCs w:val="22"/>
    </w:rPr>
  </w:style>
  <w:style w:type="paragraph" w:styleId="TOC3">
    <w:name w:val="toc 3"/>
    <w:basedOn w:val="Normal"/>
    <w:next w:val="Normal"/>
    <w:autoRedefine/>
    <w:uiPriority w:val="39"/>
    <w:unhideWhenUsed/>
    <w:rsid w:val="00C67B9B"/>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barratt@cdc.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5F862-D1BD-224D-9E40-BB6F28AA0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28</Pages>
  <Words>7825</Words>
  <Characters>44607</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Barratt</dc:creator>
  <cp:keywords/>
  <dc:description/>
  <cp:lastModifiedBy>Joel Barratt</cp:lastModifiedBy>
  <cp:revision>14</cp:revision>
  <dcterms:created xsi:type="dcterms:W3CDTF">2022-03-24T19:31:00Z</dcterms:created>
  <dcterms:modified xsi:type="dcterms:W3CDTF">2023-01-10T16:11:00Z</dcterms:modified>
</cp:coreProperties>
</file>